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A57E6" w:rsidRPr="00711F58" w:rsidRDefault="0082774F">
      <w:pPr>
        <w:spacing w:line="360" w:lineRule="auto"/>
        <w:rPr>
          <w:rFonts w:ascii="Times New Roman" w:hAnsi="Times New Roman" w:cs="Times New Roman"/>
          <w:b/>
          <w:bCs/>
        </w:rPr>
      </w:pPr>
      <w:r w:rsidRPr="00711F58">
        <w:rPr>
          <w:rFonts w:ascii="Times New Roman" w:hAnsi="Times New Roman" w:cs="Times New Roman"/>
          <w:b/>
          <w:bCs/>
        </w:rPr>
        <w:t xml:space="preserve">Association between night shift work and </w:t>
      </w:r>
      <w:r w:rsidR="00711F58" w:rsidRPr="00711F58">
        <w:rPr>
          <w:rFonts w:ascii="Times New Roman" w:hAnsi="Times New Roman" w:cs="Times New Roman"/>
          <w:b/>
          <w:bCs/>
        </w:rPr>
        <w:t>NAFLD</w:t>
      </w:r>
      <w:r w:rsidRPr="00711F58">
        <w:rPr>
          <w:rFonts w:ascii="Times New Roman" w:hAnsi="Times New Roman" w:cs="Times New Roman"/>
          <w:b/>
          <w:bCs/>
        </w:rPr>
        <w:t>: a prospective analysis of 281,280 UK Biobank participants</w:t>
      </w:r>
    </w:p>
    <w:p w:rsidR="00DA57E6" w:rsidRPr="00711F58" w:rsidRDefault="00DA57E6">
      <w:pPr>
        <w:spacing w:line="360" w:lineRule="auto"/>
        <w:rPr>
          <w:rFonts w:ascii="Times New Roman" w:hAnsi="Times New Roman" w:cs="Times New Roman"/>
          <w:b/>
          <w:bCs/>
        </w:rPr>
      </w:pPr>
    </w:p>
    <w:p w:rsidR="00DA57E6" w:rsidRPr="00711F58" w:rsidRDefault="00000000">
      <w:pPr>
        <w:autoSpaceDE w:val="0"/>
        <w:autoSpaceDN w:val="0"/>
        <w:adjustRightInd w:val="0"/>
        <w:rPr>
          <w:rFonts w:ascii="Times New Roman" w:hAnsi="Times New Roman" w:cs="Times New Roman"/>
          <w:b/>
          <w:szCs w:val="32"/>
        </w:rPr>
      </w:pPr>
      <w:r w:rsidRPr="00711F58">
        <w:rPr>
          <w:rFonts w:ascii="Times New Roman" w:hAnsi="Times New Roman" w:cs="Times New Roman"/>
          <w:b/>
          <w:szCs w:val="32"/>
        </w:rPr>
        <w:t>(</w:t>
      </w:r>
      <w:r w:rsidRPr="00711F58">
        <w:rPr>
          <w:rFonts w:ascii="Times New Roman" w:hAnsi="Times New Roman" w:cs="Times New Roman"/>
          <w:b/>
          <w:bCs/>
        </w:rPr>
        <w:t>Night shift work</w:t>
      </w:r>
      <w:r w:rsidRPr="00711F58">
        <w:rPr>
          <w:rFonts w:ascii="Times New Roman" w:hAnsi="Times New Roman" w:cs="Times New Roman"/>
          <w:b/>
          <w:szCs w:val="32"/>
        </w:rPr>
        <w:t xml:space="preserve"> and NAFLD)</w:t>
      </w:r>
    </w:p>
    <w:p w:rsidR="00DA57E6" w:rsidRPr="00711F58" w:rsidRDefault="00DA57E6">
      <w:pPr>
        <w:adjustRightInd w:val="0"/>
        <w:snapToGrid w:val="0"/>
        <w:spacing w:line="480" w:lineRule="auto"/>
        <w:rPr>
          <w:rFonts w:ascii="Times New Roman" w:hAnsi="Times New Roman" w:cs="Times New Roman"/>
          <w:szCs w:val="32"/>
        </w:rPr>
      </w:pPr>
    </w:p>
    <w:p w:rsidR="00DA57E6" w:rsidRPr="00711F58" w:rsidRDefault="00000000">
      <w:pPr>
        <w:adjustRightInd w:val="0"/>
        <w:snapToGrid w:val="0"/>
        <w:spacing w:line="480" w:lineRule="auto"/>
        <w:rPr>
          <w:rFonts w:ascii="Times New Roman" w:hAnsi="Times New Roman" w:cs="Times New Roman"/>
          <w:bCs/>
          <w:szCs w:val="32"/>
        </w:rPr>
      </w:pPr>
      <w:bookmarkStart w:id="0" w:name="_Hlk78299379"/>
      <w:r w:rsidRPr="00711F58">
        <w:rPr>
          <w:rFonts w:ascii="Times New Roman" w:hAnsi="Times New Roman" w:cs="Times New Roman"/>
          <w:bCs/>
          <w:szCs w:val="32"/>
        </w:rPr>
        <w:t>Hangkai Huang</w:t>
      </w:r>
      <w:r w:rsidRPr="00711F58">
        <w:rPr>
          <w:rFonts w:ascii="Times New Roman" w:hAnsi="Times New Roman" w:cs="Times New Roman"/>
          <w:bCs/>
          <w:szCs w:val="32"/>
          <w:vertAlign w:val="superscript"/>
        </w:rPr>
        <w:t>1,</w:t>
      </w:r>
      <w:r w:rsidRPr="00711F58">
        <w:rPr>
          <w:rFonts w:ascii="Times New Roman" w:eastAsia="DengXian" w:hAnsi="Times New Roman" w:cs="Times New Roman"/>
          <w:bCs/>
          <w:szCs w:val="32"/>
          <w:vertAlign w:val="superscript"/>
        </w:rPr>
        <w:t>†</w:t>
      </w:r>
      <w:r w:rsidRPr="00711F58">
        <w:rPr>
          <w:rFonts w:ascii="Times New Roman" w:hAnsi="Times New Roman" w:cs="Times New Roman"/>
          <w:bCs/>
          <w:szCs w:val="32"/>
        </w:rPr>
        <w:t>, Zhening Liu</w:t>
      </w:r>
      <w:r w:rsidRPr="00711F58">
        <w:rPr>
          <w:rFonts w:ascii="Times New Roman" w:hAnsi="Times New Roman" w:cs="Times New Roman"/>
          <w:bCs/>
          <w:szCs w:val="32"/>
          <w:vertAlign w:val="superscript"/>
        </w:rPr>
        <w:t>1,</w:t>
      </w:r>
      <w:r w:rsidRPr="00711F58">
        <w:rPr>
          <w:rFonts w:ascii="Times New Roman" w:eastAsia="DengXian" w:hAnsi="Times New Roman" w:cs="Times New Roman"/>
          <w:bCs/>
          <w:szCs w:val="32"/>
          <w:vertAlign w:val="superscript"/>
        </w:rPr>
        <w:t>†</w:t>
      </w:r>
      <w:r w:rsidRPr="00711F58">
        <w:rPr>
          <w:rFonts w:ascii="Times New Roman" w:hAnsi="Times New Roman" w:cs="Times New Roman"/>
          <w:bCs/>
          <w:szCs w:val="32"/>
        </w:rPr>
        <w:t>, Jiarong Xie</w:t>
      </w:r>
      <w:r w:rsidRPr="00711F58">
        <w:rPr>
          <w:rFonts w:ascii="Times New Roman" w:hAnsi="Times New Roman" w:cs="Times New Roman"/>
          <w:bCs/>
          <w:szCs w:val="32"/>
          <w:vertAlign w:val="superscript"/>
        </w:rPr>
        <w:t>1,2,3,</w:t>
      </w:r>
      <w:r w:rsidRPr="00711F58">
        <w:rPr>
          <w:rFonts w:ascii="Times New Roman" w:eastAsia="DengXian" w:hAnsi="Times New Roman" w:cs="Times New Roman"/>
          <w:bCs/>
          <w:szCs w:val="32"/>
          <w:vertAlign w:val="superscript"/>
        </w:rPr>
        <w:t>†</w:t>
      </w:r>
      <w:r w:rsidRPr="00711F58">
        <w:rPr>
          <w:rFonts w:ascii="Times New Roman" w:hAnsi="Times New Roman" w:cs="Times New Roman"/>
          <w:bCs/>
          <w:szCs w:val="32"/>
        </w:rPr>
        <w:t>, Chengfu Xu</w:t>
      </w:r>
      <w:r w:rsidRPr="00711F58">
        <w:rPr>
          <w:rFonts w:ascii="Times New Roman" w:hAnsi="Times New Roman" w:cs="Times New Roman"/>
          <w:bCs/>
          <w:szCs w:val="32"/>
          <w:vertAlign w:val="superscript"/>
        </w:rPr>
        <w:t>1,3,*</w:t>
      </w:r>
    </w:p>
    <w:p w:rsidR="00DA57E6" w:rsidRPr="00711F58" w:rsidRDefault="00DA57E6">
      <w:pPr>
        <w:adjustRightInd w:val="0"/>
        <w:snapToGrid w:val="0"/>
        <w:spacing w:line="480" w:lineRule="auto"/>
        <w:rPr>
          <w:rFonts w:ascii="Times New Roman" w:hAnsi="Times New Roman" w:cs="Times New Roman"/>
          <w:b/>
          <w:szCs w:val="32"/>
        </w:rPr>
      </w:pPr>
    </w:p>
    <w:p w:rsidR="00DA57E6" w:rsidRPr="00711F58" w:rsidRDefault="00000000">
      <w:pPr>
        <w:adjustRightInd w:val="0"/>
        <w:snapToGrid w:val="0"/>
        <w:spacing w:line="480" w:lineRule="auto"/>
        <w:rPr>
          <w:rFonts w:ascii="Times New Roman" w:hAnsi="Times New Roman" w:cs="Times New Roman"/>
          <w:szCs w:val="32"/>
        </w:rPr>
      </w:pPr>
      <w:r w:rsidRPr="00711F58">
        <w:rPr>
          <w:rFonts w:ascii="Times New Roman" w:hAnsi="Times New Roman" w:cs="Times New Roman"/>
          <w:szCs w:val="32"/>
          <w:vertAlign w:val="superscript"/>
        </w:rPr>
        <w:t xml:space="preserve">1 </w:t>
      </w:r>
      <w:r w:rsidRPr="00711F58">
        <w:rPr>
          <w:rFonts w:ascii="Times New Roman" w:hAnsi="Times New Roman" w:cs="Times New Roman"/>
          <w:szCs w:val="32"/>
        </w:rPr>
        <w:t>Department of Gastroenterology,</w:t>
      </w:r>
      <w:bookmarkStart w:id="1" w:name="OLE_LINK29"/>
      <w:r w:rsidRPr="00711F58">
        <w:rPr>
          <w:rFonts w:ascii="Times New Roman" w:hAnsi="Times New Roman" w:cs="Times New Roman"/>
          <w:szCs w:val="32"/>
        </w:rPr>
        <w:t xml:space="preserve"> the First Affiliated Hospital, Zhejiang University</w:t>
      </w:r>
      <w:bookmarkEnd w:id="1"/>
      <w:r w:rsidRPr="00711F58">
        <w:rPr>
          <w:rFonts w:ascii="Times New Roman" w:hAnsi="Times New Roman" w:cs="Times New Roman"/>
          <w:szCs w:val="32"/>
        </w:rPr>
        <w:t xml:space="preserve"> School of Medicine, Hangzhou, China.</w:t>
      </w:r>
    </w:p>
    <w:p w:rsidR="00DA57E6" w:rsidRPr="00711F58" w:rsidRDefault="00000000">
      <w:pPr>
        <w:adjustRightInd w:val="0"/>
        <w:snapToGrid w:val="0"/>
        <w:spacing w:line="480" w:lineRule="auto"/>
        <w:rPr>
          <w:rFonts w:ascii="Times New Roman" w:hAnsi="Times New Roman" w:cs="Times New Roman"/>
          <w:szCs w:val="32"/>
        </w:rPr>
      </w:pPr>
      <w:r w:rsidRPr="00711F58">
        <w:rPr>
          <w:rFonts w:ascii="Times New Roman" w:hAnsi="Times New Roman" w:cs="Times New Roman"/>
          <w:szCs w:val="32"/>
          <w:vertAlign w:val="superscript"/>
        </w:rPr>
        <w:t xml:space="preserve">2 </w:t>
      </w:r>
      <w:r w:rsidRPr="00711F58">
        <w:rPr>
          <w:rFonts w:ascii="Times New Roman" w:hAnsi="Times New Roman" w:cs="Times New Roman"/>
          <w:szCs w:val="32"/>
        </w:rPr>
        <w:t>Department of Gastroenterology, Ningbo First Hospital, Ningbo, China.</w:t>
      </w:r>
    </w:p>
    <w:p w:rsidR="00DA57E6" w:rsidRPr="00711F58" w:rsidRDefault="00000000">
      <w:pPr>
        <w:adjustRightInd w:val="0"/>
        <w:snapToGrid w:val="0"/>
        <w:spacing w:line="480" w:lineRule="auto"/>
        <w:rPr>
          <w:rFonts w:ascii="Times New Roman" w:hAnsi="Times New Roman" w:cs="Times New Roman"/>
          <w:szCs w:val="32"/>
        </w:rPr>
      </w:pPr>
      <w:r w:rsidRPr="00711F58">
        <w:rPr>
          <w:rFonts w:ascii="Times New Roman" w:hAnsi="Times New Roman" w:cs="Times New Roman"/>
          <w:szCs w:val="32"/>
          <w:vertAlign w:val="superscript"/>
        </w:rPr>
        <w:t>3</w:t>
      </w:r>
      <w:r w:rsidRPr="00711F58">
        <w:rPr>
          <w:rFonts w:ascii="Times New Roman" w:hAnsi="Times New Roman" w:cs="Times New Roman"/>
          <w:szCs w:val="32"/>
        </w:rPr>
        <w:t>Zhejiang Provincial Clinical Research Center for Digestive Diseases, Hangzhou, China.</w:t>
      </w:r>
    </w:p>
    <w:p w:rsidR="00DA57E6" w:rsidRPr="00711F58" w:rsidRDefault="00DA57E6">
      <w:pPr>
        <w:adjustRightInd w:val="0"/>
        <w:snapToGrid w:val="0"/>
        <w:spacing w:line="480" w:lineRule="auto"/>
        <w:rPr>
          <w:rFonts w:ascii="Times New Roman" w:hAnsi="Times New Roman" w:cs="Times New Roman"/>
          <w:b/>
          <w:szCs w:val="32"/>
        </w:rPr>
      </w:pPr>
    </w:p>
    <w:p w:rsidR="00DA57E6" w:rsidRPr="00711F58" w:rsidRDefault="00000000">
      <w:pPr>
        <w:adjustRightInd w:val="0"/>
        <w:snapToGrid w:val="0"/>
        <w:spacing w:line="480" w:lineRule="auto"/>
        <w:rPr>
          <w:rFonts w:ascii="Times New Roman" w:hAnsi="Times New Roman" w:cs="Times New Roman"/>
          <w:b/>
          <w:szCs w:val="32"/>
        </w:rPr>
      </w:pPr>
      <w:r w:rsidRPr="00711F58">
        <w:rPr>
          <w:rFonts w:ascii="Times New Roman" w:eastAsia="TradeGothicLTStd-Light" w:hAnsi="Times New Roman" w:cs="Times New Roman"/>
          <w:b/>
          <w:szCs w:val="32"/>
        </w:rPr>
        <w:t>*</w:t>
      </w:r>
      <w:r w:rsidRPr="00711F58">
        <w:rPr>
          <w:rFonts w:ascii="Times New Roman" w:hAnsi="Times New Roman" w:cs="Times New Roman"/>
          <w:b/>
          <w:szCs w:val="32"/>
        </w:rPr>
        <w:t>Corresponding authors:</w:t>
      </w:r>
    </w:p>
    <w:bookmarkEnd w:id="0"/>
    <w:p w:rsidR="00DA57E6" w:rsidRPr="00711F58" w:rsidRDefault="00000000">
      <w:pPr>
        <w:adjustRightInd w:val="0"/>
        <w:snapToGrid w:val="0"/>
        <w:spacing w:line="480" w:lineRule="auto"/>
        <w:rPr>
          <w:rFonts w:ascii="Times New Roman" w:hAnsi="Times New Roman" w:cs="Times New Roman"/>
          <w:szCs w:val="32"/>
        </w:rPr>
      </w:pPr>
      <w:r w:rsidRPr="00711F58">
        <w:rPr>
          <w:rFonts w:ascii="Times New Roman" w:hAnsi="Times New Roman" w:cs="Times New Roman"/>
          <w:szCs w:val="32"/>
        </w:rPr>
        <w:t xml:space="preserve">Dr. Chengfu Xu, Department of Gastroenterology, the First Affiliated Hospital, Zhejiang University School of Medicine. No. 79 Qingchun Road, Hangzhou 310003, China. Phone: 0086-571-87236863; E-mail: </w:t>
      </w:r>
      <w:hyperlink r:id="rId7" w:history="1">
        <w:r w:rsidRPr="00711F58">
          <w:rPr>
            <w:rFonts w:ascii="Times New Roman" w:hAnsi="Times New Roman" w:cs="Times New Roman"/>
            <w:szCs w:val="32"/>
          </w:rPr>
          <w:t>xiaofu@zju.edu.cn</w:t>
        </w:r>
      </w:hyperlink>
    </w:p>
    <w:p w:rsidR="00DA57E6" w:rsidRPr="00711F58" w:rsidRDefault="00DA57E6">
      <w:pPr>
        <w:adjustRightInd w:val="0"/>
        <w:snapToGrid w:val="0"/>
        <w:spacing w:line="480" w:lineRule="auto"/>
        <w:rPr>
          <w:rFonts w:ascii="Times New Roman" w:hAnsi="Times New Roman" w:cs="Times New Roman"/>
          <w:szCs w:val="32"/>
        </w:rPr>
      </w:pPr>
      <w:bookmarkStart w:id="2" w:name="_Hlk78454366"/>
    </w:p>
    <w:bookmarkEnd w:id="2"/>
    <w:p w:rsidR="00DA57E6" w:rsidRPr="00711F58" w:rsidRDefault="00DA57E6">
      <w:pPr>
        <w:adjustRightInd w:val="0"/>
        <w:snapToGrid w:val="0"/>
        <w:spacing w:line="480" w:lineRule="auto"/>
        <w:rPr>
          <w:rFonts w:ascii="Times New Roman" w:hAnsi="Times New Roman" w:cs="Times New Roman"/>
          <w:b/>
          <w:szCs w:val="32"/>
        </w:rPr>
      </w:pPr>
    </w:p>
    <w:p w:rsidR="00DA57E6" w:rsidRPr="00711F58" w:rsidRDefault="00000000">
      <w:pPr>
        <w:adjustRightInd w:val="0"/>
        <w:snapToGrid w:val="0"/>
        <w:spacing w:line="480" w:lineRule="auto"/>
        <w:rPr>
          <w:rFonts w:ascii="Times New Roman" w:hAnsi="Times New Roman" w:cs="Times New Roman"/>
          <w:b/>
          <w:szCs w:val="32"/>
        </w:rPr>
      </w:pPr>
      <w:r w:rsidRPr="00711F58">
        <w:rPr>
          <w:rFonts w:ascii="Times New Roman" w:eastAsia="DengXian" w:hAnsi="Times New Roman" w:cs="Times New Roman"/>
          <w:bCs/>
          <w:szCs w:val="32"/>
          <w:vertAlign w:val="superscript"/>
        </w:rPr>
        <w:t xml:space="preserve">† </w:t>
      </w:r>
      <w:r w:rsidRPr="00711F58">
        <w:rPr>
          <w:rFonts w:ascii="Times New Roman" w:hAnsi="Times New Roman" w:cs="Times New Roman"/>
          <w:bCs/>
          <w:szCs w:val="32"/>
        </w:rPr>
        <w:t>Hangkai Huang, Zhening Liu and Jiarong Xie contributed equally to this work.</w:t>
      </w:r>
    </w:p>
    <w:p w:rsidR="00DA57E6" w:rsidRPr="00711F58" w:rsidRDefault="00DA57E6">
      <w:pPr>
        <w:spacing w:line="360" w:lineRule="auto"/>
        <w:rPr>
          <w:rFonts w:ascii="Times New Roman" w:hAnsi="Times New Roman" w:cs="Times New Roman"/>
          <w:b/>
          <w:bCs/>
        </w:rPr>
      </w:pPr>
    </w:p>
    <w:p w:rsidR="00DA57E6" w:rsidRPr="00711F58" w:rsidRDefault="00DA57E6">
      <w:pPr>
        <w:spacing w:line="360" w:lineRule="auto"/>
        <w:rPr>
          <w:rFonts w:ascii="Times New Roman" w:hAnsi="Times New Roman" w:cs="Times New Roman"/>
          <w:b/>
          <w:bCs/>
        </w:rPr>
        <w:sectPr w:rsidR="00DA57E6" w:rsidRPr="00711F58">
          <w:footerReference w:type="default" r:id="rId8"/>
          <w:pgSz w:w="11906" w:h="16838"/>
          <w:pgMar w:top="1797" w:right="1440" w:bottom="1797" w:left="1440" w:header="851" w:footer="992" w:gutter="0"/>
          <w:cols w:space="425"/>
          <w:docGrid w:linePitch="326"/>
        </w:sectPr>
      </w:pPr>
    </w:p>
    <w:p w:rsidR="00DA57E6" w:rsidRPr="00711F58" w:rsidRDefault="00000000">
      <w:pPr>
        <w:spacing w:line="360" w:lineRule="auto"/>
        <w:rPr>
          <w:rFonts w:ascii="Times New Roman" w:hAnsi="Times New Roman" w:cs="Times New Roman"/>
          <w:b/>
          <w:bCs/>
        </w:rPr>
      </w:pPr>
      <w:r w:rsidRPr="00711F58">
        <w:rPr>
          <w:rFonts w:ascii="Times New Roman" w:hAnsi="Times New Roman" w:cs="Times New Roman"/>
          <w:b/>
          <w:bCs/>
        </w:rPr>
        <w:lastRenderedPageBreak/>
        <w:t>Supplementary Table S1. Criteria for the liver disease at baseline</w:t>
      </w:r>
    </w:p>
    <w:tbl>
      <w:tblPr>
        <w:tblStyle w:val="af0"/>
        <w:tblW w:w="5000" w:type="pct"/>
        <w:tblLook w:val="04A0" w:firstRow="1" w:lastRow="0" w:firstColumn="1" w:lastColumn="0" w:noHBand="0" w:noVBand="1"/>
      </w:tblPr>
      <w:tblGrid>
        <w:gridCol w:w="1058"/>
        <w:gridCol w:w="4017"/>
        <w:gridCol w:w="750"/>
        <w:gridCol w:w="3191"/>
      </w:tblGrid>
      <w:tr w:rsidR="00711F58" w:rsidRPr="00711F58">
        <w:tc>
          <w:tcPr>
            <w:tcW w:w="2823" w:type="pct"/>
            <w:gridSpan w:val="2"/>
          </w:tcPr>
          <w:p w:rsidR="00DA57E6" w:rsidRPr="00711F58" w:rsidRDefault="00000000">
            <w:pPr>
              <w:rPr>
                <w:rFonts w:ascii="Times New Roman" w:hAnsi="Times New Roman" w:cs="Times New Roman"/>
                <w:b/>
                <w:bCs/>
              </w:rPr>
            </w:pPr>
            <w:r w:rsidRPr="00711F58">
              <w:rPr>
                <w:rFonts w:ascii="Times New Roman" w:hAnsi="Times New Roman" w:cs="Times New Roman"/>
                <w:b/>
                <w:bCs/>
              </w:rPr>
              <w:t>ICD-10 (data field 41270)</w:t>
            </w:r>
          </w:p>
        </w:tc>
        <w:tc>
          <w:tcPr>
            <w:tcW w:w="2177" w:type="pct"/>
            <w:gridSpan w:val="2"/>
          </w:tcPr>
          <w:p w:rsidR="00DA57E6" w:rsidRPr="00711F58" w:rsidRDefault="00000000">
            <w:pPr>
              <w:rPr>
                <w:rFonts w:ascii="Times New Roman" w:hAnsi="Times New Roman" w:cs="Times New Roman"/>
                <w:b/>
                <w:bCs/>
              </w:rPr>
            </w:pPr>
            <w:r w:rsidRPr="00711F58">
              <w:rPr>
                <w:rFonts w:ascii="Times New Roman" w:hAnsi="Times New Roman" w:cs="Times New Roman"/>
                <w:b/>
                <w:bCs/>
              </w:rPr>
              <w:t>Self-reported (data field 20002)</w:t>
            </w:r>
          </w:p>
        </w:tc>
      </w:tr>
      <w:tr w:rsidR="00711F58" w:rsidRPr="00711F58">
        <w:tc>
          <w:tcPr>
            <w:tcW w:w="591" w:type="pct"/>
          </w:tcPr>
          <w:p w:rsidR="00DA57E6" w:rsidRPr="00711F58" w:rsidRDefault="00000000">
            <w:pPr>
              <w:rPr>
                <w:rFonts w:ascii="Times New Roman" w:hAnsi="Times New Roman" w:cs="Times New Roman"/>
                <w:b/>
                <w:bCs/>
              </w:rPr>
            </w:pPr>
            <w:r w:rsidRPr="00711F58">
              <w:rPr>
                <w:rFonts w:ascii="Times New Roman" w:hAnsi="Times New Roman" w:cs="Times New Roman"/>
                <w:b/>
                <w:bCs/>
              </w:rPr>
              <w:t>Code</w:t>
            </w:r>
          </w:p>
        </w:tc>
        <w:tc>
          <w:tcPr>
            <w:tcW w:w="2232" w:type="pct"/>
          </w:tcPr>
          <w:p w:rsidR="00DA57E6" w:rsidRPr="00711F58" w:rsidRDefault="00000000">
            <w:pPr>
              <w:rPr>
                <w:rFonts w:ascii="Times New Roman" w:hAnsi="Times New Roman" w:cs="Times New Roman"/>
                <w:b/>
                <w:bCs/>
              </w:rPr>
            </w:pPr>
            <w:r w:rsidRPr="00711F58">
              <w:rPr>
                <w:rFonts w:ascii="Times New Roman" w:hAnsi="Times New Roman" w:cs="Times New Roman"/>
                <w:b/>
                <w:bCs/>
              </w:rPr>
              <w:t xml:space="preserve">Description </w:t>
            </w:r>
          </w:p>
        </w:tc>
        <w:tc>
          <w:tcPr>
            <w:tcW w:w="403" w:type="pct"/>
          </w:tcPr>
          <w:p w:rsidR="00DA57E6" w:rsidRPr="00711F58" w:rsidRDefault="00000000">
            <w:pPr>
              <w:rPr>
                <w:rFonts w:ascii="Times New Roman" w:hAnsi="Times New Roman" w:cs="Times New Roman"/>
                <w:b/>
                <w:bCs/>
              </w:rPr>
            </w:pPr>
            <w:r w:rsidRPr="00711F58">
              <w:rPr>
                <w:rFonts w:ascii="Times New Roman" w:hAnsi="Times New Roman" w:cs="Times New Roman"/>
                <w:b/>
                <w:bCs/>
              </w:rPr>
              <w:t>Code</w:t>
            </w:r>
          </w:p>
        </w:tc>
        <w:tc>
          <w:tcPr>
            <w:tcW w:w="1774" w:type="pct"/>
          </w:tcPr>
          <w:p w:rsidR="00DA57E6" w:rsidRPr="00711F58" w:rsidRDefault="00000000">
            <w:pPr>
              <w:rPr>
                <w:rFonts w:ascii="Times New Roman" w:hAnsi="Times New Roman" w:cs="Times New Roman"/>
                <w:b/>
                <w:bCs/>
              </w:rPr>
            </w:pPr>
            <w:r w:rsidRPr="00711F58">
              <w:rPr>
                <w:rFonts w:ascii="Times New Roman" w:hAnsi="Times New Roman" w:cs="Times New Roman"/>
                <w:b/>
                <w:bCs/>
              </w:rPr>
              <w:t xml:space="preserve">Description </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6.0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Fatty (change of) liver, not elsewhere classified</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36</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Liver/biliary/pancreas</w:t>
            </w:r>
            <w:r w:rsidRPr="00711F58">
              <w:rPr>
                <w:rFonts w:ascii="Times New Roman" w:hAnsi="Times New Roman" w:cs="Times New Roman"/>
                <w:spacing w:val="-3"/>
              </w:rPr>
              <w:t xml:space="preserve"> </w:t>
            </w:r>
            <w:r w:rsidRPr="00711F58">
              <w:rPr>
                <w:rFonts w:ascii="Times New Roman" w:hAnsi="Times New Roman" w:cs="Times New Roman"/>
              </w:rPr>
              <w:t>problem</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5.8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Other specified inflammatory liver diseases</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41</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Oesophageal</w:t>
            </w:r>
            <w:r w:rsidRPr="00711F58">
              <w:rPr>
                <w:rFonts w:ascii="Times New Roman" w:hAnsi="Times New Roman" w:cs="Times New Roman"/>
                <w:spacing w:val="-3"/>
              </w:rPr>
              <w:t xml:space="preserve"> </w:t>
            </w:r>
            <w:r w:rsidRPr="00711F58">
              <w:rPr>
                <w:rFonts w:ascii="Times New Roman" w:hAnsi="Times New Roman" w:cs="Times New Roman"/>
              </w:rPr>
              <w:t>varice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4.0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Hepatic fibrosis</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55</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epatiti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4.1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Hepatic sclerosis</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56</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Infective/viral</w:t>
            </w:r>
            <w:r w:rsidRPr="00711F58">
              <w:rPr>
                <w:rFonts w:ascii="Times New Roman" w:hAnsi="Times New Roman" w:cs="Times New Roman"/>
                <w:spacing w:val="-3"/>
              </w:rPr>
              <w:t xml:space="preserve"> </w:t>
            </w:r>
            <w:r w:rsidRPr="00711F58">
              <w:rPr>
                <w:rFonts w:ascii="Times New Roman" w:hAnsi="Times New Roman" w:cs="Times New Roman"/>
              </w:rPr>
              <w:t>hepatiti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4.2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Hepatic fibrosis with hepatic sclerosis</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57</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Non-infective</w:t>
            </w:r>
            <w:r w:rsidRPr="00711F58">
              <w:rPr>
                <w:rFonts w:ascii="Times New Roman" w:hAnsi="Times New Roman" w:cs="Times New Roman"/>
                <w:spacing w:val="-3"/>
              </w:rPr>
              <w:t xml:space="preserve"> </w:t>
            </w:r>
            <w:r w:rsidRPr="00711F58">
              <w:rPr>
                <w:rFonts w:ascii="Times New Roman" w:hAnsi="Times New Roman" w:cs="Times New Roman"/>
              </w:rPr>
              <w:t>hepatiti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4.6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Other and unspecified cirrhosis of liver</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58</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Liver</w:t>
            </w:r>
            <w:r w:rsidRPr="00711F58">
              <w:rPr>
                <w:rFonts w:ascii="Times New Roman" w:hAnsi="Times New Roman" w:cs="Times New Roman"/>
                <w:spacing w:val="-4"/>
              </w:rPr>
              <w:t xml:space="preserve"> </w:t>
            </w:r>
            <w:r w:rsidRPr="00711F58">
              <w:rPr>
                <w:rFonts w:ascii="Times New Roman" w:hAnsi="Times New Roman" w:cs="Times New Roman"/>
              </w:rPr>
              <w:t>failure/cirrhosi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6.6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Portal hypertension</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159</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Bile</w:t>
            </w:r>
            <w:r w:rsidRPr="00711F58">
              <w:rPr>
                <w:rFonts w:ascii="Times New Roman" w:hAnsi="Times New Roman" w:cs="Times New Roman"/>
                <w:spacing w:val="-2"/>
              </w:rPr>
              <w:t xml:space="preserve"> </w:t>
            </w:r>
            <w:r w:rsidRPr="00711F58">
              <w:rPr>
                <w:rFonts w:ascii="Times New Roman" w:hAnsi="Times New Roman" w:cs="Times New Roman"/>
              </w:rPr>
              <w:t>duct</w:t>
            </w:r>
            <w:r w:rsidRPr="00711F58">
              <w:rPr>
                <w:rFonts w:ascii="Times New Roman" w:hAnsi="Times New Roman" w:cs="Times New Roman"/>
                <w:spacing w:val="-1"/>
              </w:rPr>
              <w:t xml:space="preserve"> </w:t>
            </w:r>
            <w:r w:rsidRPr="00711F58">
              <w:rPr>
                <w:rFonts w:ascii="Times New Roman" w:hAnsi="Times New Roman" w:cs="Times New Roman"/>
              </w:rPr>
              <w:t>disease</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K76.7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Hepatorenal syndrome</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408</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Alcohol</w:t>
            </w:r>
            <w:r w:rsidRPr="00711F58">
              <w:rPr>
                <w:rFonts w:ascii="Times New Roman" w:hAnsi="Times New Roman" w:cs="Times New Roman"/>
                <w:spacing w:val="-2"/>
              </w:rPr>
              <w:t xml:space="preserve"> </w:t>
            </w:r>
            <w:r w:rsidRPr="00711F58">
              <w:rPr>
                <w:rFonts w:ascii="Times New Roman" w:hAnsi="Times New Roman" w:cs="Times New Roman"/>
              </w:rPr>
              <w:t>dependency</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I85.0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Oesophageal varices with bleeding</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06</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Primary</w:t>
            </w:r>
            <w:r w:rsidRPr="00711F58">
              <w:rPr>
                <w:rFonts w:ascii="Times New Roman" w:hAnsi="Times New Roman" w:cs="Times New Roman"/>
                <w:spacing w:val="-3"/>
              </w:rPr>
              <w:t xml:space="preserve"> </w:t>
            </w:r>
            <w:r w:rsidRPr="00711F58">
              <w:rPr>
                <w:rFonts w:ascii="Times New Roman" w:hAnsi="Times New Roman" w:cs="Times New Roman"/>
              </w:rPr>
              <w:t>biliary</w:t>
            </w:r>
            <w:r w:rsidRPr="00711F58">
              <w:rPr>
                <w:rFonts w:ascii="Times New Roman" w:hAnsi="Times New Roman" w:cs="Times New Roman"/>
                <w:spacing w:val="-2"/>
              </w:rPr>
              <w:t xml:space="preserve"> </w:t>
            </w:r>
            <w:r w:rsidRPr="00711F58">
              <w:rPr>
                <w:rFonts w:ascii="Times New Roman" w:hAnsi="Times New Roman" w:cs="Times New Roman"/>
              </w:rPr>
              <w:t>cirrhosi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I85.9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Oesophageal varices without bleeding</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07</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aemochromatosis</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I86.4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Gastric varices</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78</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epatitis</w:t>
            </w:r>
            <w:r w:rsidRPr="00711F58">
              <w:rPr>
                <w:rFonts w:ascii="Times New Roman" w:hAnsi="Times New Roman" w:cs="Times New Roman"/>
                <w:spacing w:val="-1"/>
              </w:rPr>
              <w:t xml:space="preserve"> </w:t>
            </w:r>
            <w:r w:rsidRPr="00711F58">
              <w:rPr>
                <w:rFonts w:ascii="Times New Roman" w:hAnsi="Times New Roman" w:cs="Times New Roman"/>
              </w:rPr>
              <w:t>a</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I98.2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Oesophageal varices in diseases classified elsewhere</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79</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epatitis</w:t>
            </w:r>
            <w:r w:rsidRPr="00711F58">
              <w:rPr>
                <w:rFonts w:ascii="Times New Roman" w:hAnsi="Times New Roman" w:cs="Times New Roman"/>
                <w:spacing w:val="-1"/>
              </w:rPr>
              <w:t xml:space="preserve"> </w:t>
            </w:r>
            <w:r w:rsidRPr="00711F58">
              <w:rPr>
                <w:rFonts w:ascii="Times New Roman" w:hAnsi="Times New Roman" w:cs="Times New Roman"/>
              </w:rPr>
              <w:t>b</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I98.3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Oesophageal varices with bleeding in diseases classified elsewhere</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80</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epatitis</w:t>
            </w:r>
            <w:r w:rsidRPr="00711F58">
              <w:rPr>
                <w:rFonts w:ascii="Times New Roman" w:hAnsi="Times New Roman" w:cs="Times New Roman"/>
                <w:spacing w:val="-1"/>
              </w:rPr>
              <w:t xml:space="preserve"> </w:t>
            </w:r>
            <w:r w:rsidRPr="00711F58">
              <w:rPr>
                <w:rFonts w:ascii="Times New Roman" w:hAnsi="Times New Roman" w:cs="Times New Roman"/>
              </w:rPr>
              <w:t>c</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R18  </w:t>
            </w:r>
          </w:p>
        </w:tc>
        <w:tc>
          <w:tcPr>
            <w:tcW w:w="2232" w:type="pct"/>
          </w:tcPr>
          <w:p w:rsidR="00DA57E6" w:rsidRPr="00711F58" w:rsidRDefault="00000000">
            <w:pPr>
              <w:rPr>
                <w:rFonts w:ascii="Times New Roman" w:hAnsi="Times New Roman" w:cs="Times New Roman"/>
              </w:rPr>
            </w:pPr>
            <w:r w:rsidRPr="00711F58">
              <w:rPr>
                <w:rFonts w:ascii="Times New Roman" w:eastAsiaTheme="minorEastAsia" w:hAnsi="Times New Roman" w:cs="Times New Roman"/>
                <w:shd w:val="clear" w:color="auto" w:fill="FFFFFF"/>
                <w:lang w:val="en-US"/>
              </w:rPr>
              <w:t>Ascites</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81</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epatitis</w:t>
            </w:r>
            <w:r w:rsidRPr="00711F58">
              <w:rPr>
                <w:rFonts w:ascii="Times New Roman" w:hAnsi="Times New Roman" w:cs="Times New Roman"/>
                <w:spacing w:val="-1"/>
              </w:rPr>
              <w:t xml:space="preserve"> </w:t>
            </w:r>
            <w:r w:rsidRPr="00711F58">
              <w:rPr>
                <w:rFonts w:ascii="Times New Roman" w:hAnsi="Times New Roman" w:cs="Times New Roman"/>
              </w:rPr>
              <w:t>d</w:t>
            </w:r>
          </w:p>
        </w:tc>
      </w:tr>
      <w:tr w:rsidR="00711F58"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 xml:space="preserve">Z94.4  </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rPr>
              <w:t>Liver transplant</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582</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Hepatitis</w:t>
            </w:r>
            <w:r w:rsidRPr="00711F58">
              <w:rPr>
                <w:rFonts w:ascii="Times New Roman" w:hAnsi="Times New Roman" w:cs="Times New Roman"/>
                <w:spacing w:val="-1"/>
              </w:rPr>
              <w:t xml:space="preserve"> </w:t>
            </w:r>
            <w:r w:rsidRPr="00711F58">
              <w:rPr>
                <w:rFonts w:ascii="Times New Roman" w:hAnsi="Times New Roman" w:cs="Times New Roman"/>
              </w:rPr>
              <w:t>e</w:t>
            </w:r>
          </w:p>
        </w:tc>
      </w:tr>
      <w:tr w:rsidR="00DA57E6" w:rsidRPr="00711F58">
        <w:tc>
          <w:tcPr>
            <w:tcW w:w="591" w:type="pct"/>
          </w:tcPr>
          <w:p w:rsidR="00DA57E6" w:rsidRPr="00711F58" w:rsidRDefault="00000000">
            <w:pPr>
              <w:rPr>
                <w:rFonts w:ascii="Times New Roman" w:hAnsi="Times New Roman" w:cs="Times New Roman"/>
              </w:rPr>
            </w:pPr>
            <w:r w:rsidRPr="00711F58">
              <w:rPr>
                <w:rFonts w:ascii="Times New Roman" w:hAnsi="Times New Roman" w:cs="Times New Roman"/>
              </w:rPr>
              <w:t>C22.0</w:t>
            </w:r>
          </w:p>
        </w:tc>
        <w:tc>
          <w:tcPr>
            <w:tcW w:w="2232" w:type="pct"/>
          </w:tcPr>
          <w:p w:rsidR="00DA57E6" w:rsidRPr="00711F58" w:rsidRDefault="00000000">
            <w:pPr>
              <w:rPr>
                <w:rFonts w:ascii="Times New Roman" w:hAnsi="Times New Roman" w:cs="Times New Roman"/>
              </w:rPr>
            </w:pPr>
            <w:r w:rsidRPr="00711F58">
              <w:rPr>
                <w:rFonts w:ascii="Times New Roman" w:hAnsi="Times New Roman" w:cs="Times New Roman"/>
                <w:shd w:val="clear" w:color="auto" w:fill="FFFFFF"/>
              </w:rPr>
              <w:t>Liver cell carcinoma</w:t>
            </w:r>
          </w:p>
        </w:tc>
        <w:tc>
          <w:tcPr>
            <w:tcW w:w="403" w:type="pct"/>
          </w:tcPr>
          <w:p w:rsidR="00DA57E6" w:rsidRPr="00711F58" w:rsidRDefault="00000000">
            <w:pPr>
              <w:rPr>
                <w:rFonts w:ascii="Times New Roman" w:hAnsi="Times New Roman" w:cs="Times New Roman"/>
              </w:rPr>
            </w:pPr>
            <w:r w:rsidRPr="00711F58">
              <w:rPr>
                <w:rFonts w:ascii="Times New Roman" w:hAnsi="Times New Roman" w:cs="Times New Roman"/>
              </w:rPr>
              <w:t>1604</w:t>
            </w:r>
          </w:p>
        </w:tc>
        <w:tc>
          <w:tcPr>
            <w:tcW w:w="1774" w:type="pct"/>
          </w:tcPr>
          <w:p w:rsidR="00DA57E6" w:rsidRPr="00711F58" w:rsidRDefault="00000000">
            <w:pPr>
              <w:rPr>
                <w:rFonts w:ascii="Times New Roman" w:hAnsi="Times New Roman" w:cs="Times New Roman"/>
              </w:rPr>
            </w:pPr>
            <w:r w:rsidRPr="00711F58">
              <w:rPr>
                <w:rFonts w:ascii="Times New Roman" w:hAnsi="Times New Roman" w:cs="Times New Roman"/>
              </w:rPr>
              <w:t>Alcoholic</w:t>
            </w:r>
            <w:r w:rsidRPr="00711F58">
              <w:rPr>
                <w:rFonts w:ascii="Times New Roman" w:hAnsi="Times New Roman" w:cs="Times New Roman"/>
                <w:spacing w:val="-2"/>
              </w:rPr>
              <w:t xml:space="preserve"> </w:t>
            </w:r>
            <w:r w:rsidRPr="00711F58">
              <w:rPr>
                <w:rFonts w:ascii="Times New Roman" w:hAnsi="Times New Roman" w:cs="Times New Roman"/>
              </w:rPr>
              <w:t>liver</w:t>
            </w:r>
            <w:r w:rsidRPr="00711F58">
              <w:rPr>
                <w:rFonts w:ascii="Times New Roman" w:hAnsi="Times New Roman" w:cs="Times New Roman"/>
                <w:spacing w:val="-2"/>
              </w:rPr>
              <w:t xml:space="preserve"> </w:t>
            </w:r>
            <w:r w:rsidRPr="00711F58">
              <w:rPr>
                <w:rFonts w:ascii="Times New Roman" w:hAnsi="Times New Roman" w:cs="Times New Roman"/>
              </w:rPr>
              <w:t>disease</w:t>
            </w:r>
            <w:r w:rsidRPr="00711F58">
              <w:rPr>
                <w:rFonts w:ascii="Times New Roman" w:hAnsi="Times New Roman" w:cs="Times New Roman"/>
                <w:spacing w:val="-2"/>
              </w:rPr>
              <w:t xml:space="preserve"> </w:t>
            </w:r>
            <w:r w:rsidRPr="00711F58">
              <w:rPr>
                <w:rFonts w:ascii="Times New Roman" w:hAnsi="Times New Roman" w:cs="Times New Roman"/>
              </w:rPr>
              <w:t>/</w:t>
            </w:r>
            <w:r w:rsidRPr="00711F58">
              <w:rPr>
                <w:rFonts w:ascii="Times New Roman" w:hAnsi="Times New Roman" w:cs="Times New Roman"/>
                <w:spacing w:val="-1"/>
              </w:rPr>
              <w:t xml:space="preserve"> </w:t>
            </w:r>
            <w:r w:rsidRPr="00711F58">
              <w:rPr>
                <w:rFonts w:ascii="Times New Roman" w:hAnsi="Times New Roman" w:cs="Times New Roman"/>
              </w:rPr>
              <w:t>alcoholic</w:t>
            </w:r>
            <w:r w:rsidRPr="00711F58">
              <w:rPr>
                <w:rFonts w:ascii="Times New Roman" w:hAnsi="Times New Roman" w:cs="Times New Roman"/>
                <w:spacing w:val="-2"/>
              </w:rPr>
              <w:t xml:space="preserve"> </w:t>
            </w:r>
            <w:r w:rsidRPr="00711F58">
              <w:rPr>
                <w:rFonts w:ascii="Times New Roman" w:hAnsi="Times New Roman" w:cs="Times New Roman"/>
              </w:rPr>
              <w:t>cirrhosis</w:t>
            </w:r>
          </w:p>
        </w:tc>
      </w:tr>
    </w:tbl>
    <w:p w:rsidR="00DA57E6" w:rsidRPr="00711F58" w:rsidRDefault="00DA57E6">
      <w:pPr>
        <w:rPr>
          <w:rFonts w:ascii="Times New Roman" w:hAnsi="Times New Roman" w:cs="Times New Roman"/>
          <w:b/>
          <w:bCs/>
          <w:sz w:val="22"/>
        </w:rPr>
      </w:pPr>
    </w:p>
    <w:p w:rsidR="00DA57E6" w:rsidRPr="00711F58" w:rsidRDefault="00000000">
      <w:pPr>
        <w:rPr>
          <w:rFonts w:ascii="Times New Roman" w:hAnsi="Times New Roman" w:cs="Times New Roman"/>
          <w:b/>
          <w:bCs/>
          <w:sz w:val="22"/>
        </w:rPr>
      </w:pPr>
      <w:r w:rsidRPr="00711F58">
        <w:rPr>
          <w:rFonts w:ascii="Times New Roman" w:hAnsi="Times New Roman" w:cs="Times New Roman"/>
          <w:b/>
          <w:bCs/>
          <w:sz w:val="22"/>
        </w:rPr>
        <w:br w:type="page"/>
      </w:r>
    </w:p>
    <w:p w:rsidR="00DA57E6" w:rsidRPr="00711F58" w:rsidRDefault="00000000">
      <w:pPr>
        <w:spacing w:line="360" w:lineRule="auto"/>
        <w:jc w:val="both"/>
        <w:rPr>
          <w:rFonts w:ascii="Times New Roman" w:hAnsi="Times New Roman" w:cs="Times New Roman"/>
          <w:b/>
          <w:bCs/>
        </w:rPr>
      </w:pPr>
      <w:r w:rsidRPr="00711F58">
        <w:rPr>
          <w:rFonts w:ascii="Times New Roman" w:hAnsi="Times New Roman" w:cs="Times New Roman"/>
          <w:b/>
          <w:bCs/>
        </w:rPr>
        <w:lastRenderedPageBreak/>
        <w:t>Supplementary Table S2. Characteristics of 6 NAFLD-associated SNPs in the UK Biobank</w:t>
      </w:r>
    </w:p>
    <w:tbl>
      <w:tblPr>
        <w:tblStyle w:val="af0"/>
        <w:tblpPr w:leftFromText="180" w:rightFromText="180" w:vertAnchor="text" w:horzAnchor="margin" w:tblpY="137"/>
        <w:tblW w:w="8987" w:type="dxa"/>
        <w:tblLook w:val="04A0" w:firstRow="1" w:lastRow="0" w:firstColumn="1" w:lastColumn="0" w:noHBand="0" w:noVBand="1"/>
      </w:tblPr>
      <w:tblGrid>
        <w:gridCol w:w="1606"/>
        <w:gridCol w:w="1590"/>
        <w:gridCol w:w="1176"/>
        <w:gridCol w:w="1422"/>
        <w:gridCol w:w="1876"/>
        <w:gridCol w:w="1317"/>
      </w:tblGrid>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b/>
                <w:bCs/>
                <w:lang w:val="en-US"/>
              </w:rPr>
            </w:pPr>
            <w:r w:rsidRPr="00711F58">
              <w:rPr>
                <w:rFonts w:ascii="Times New Roman" w:hAnsi="Times New Roman" w:cs="Times New Roman"/>
                <w:b/>
                <w:bCs/>
              </w:rPr>
              <w:t>RSID</w:t>
            </w:r>
          </w:p>
        </w:tc>
        <w:tc>
          <w:tcPr>
            <w:tcW w:w="0" w:type="auto"/>
            <w:noWrap/>
          </w:tcPr>
          <w:p w:rsidR="00DA57E6" w:rsidRPr="00711F58" w:rsidRDefault="00000000">
            <w:pPr>
              <w:spacing w:line="360" w:lineRule="auto"/>
              <w:rPr>
                <w:rFonts w:ascii="Times New Roman" w:hAnsi="Times New Roman" w:cs="Times New Roman"/>
                <w:b/>
                <w:bCs/>
              </w:rPr>
            </w:pPr>
            <w:r w:rsidRPr="00711F58">
              <w:rPr>
                <w:rFonts w:ascii="Times New Roman" w:hAnsi="Times New Roman" w:cs="Times New Roman"/>
                <w:b/>
                <w:bCs/>
              </w:rPr>
              <w:t>Chromosome</w:t>
            </w:r>
          </w:p>
        </w:tc>
        <w:tc>
          <w:tcPr>
            <w:tcW w:w="0" w:type="auto"/>
            <w:noWrap/>
          </w:tcPr>
          <w:p w:rsidR="00DA57E6" w:rsidRPr="00711F58" w:rsidRDefault="00000000">
            <w:pPr>
              <w:spacing w:line="360" w:lineRule="auto"/>
              <w:rPr>
                <w:rFonts w:ascii="Times New Roman" w:hAnsi="Times New Roman" w:cs="Times New Roman"/>
                <w:b/>
                <w:bCs/>
              </w:rPr>
            </w:pPr>
            <w:r w:rsidRPr="00711F58">
              <w:rPr>
                <w:rFonts w:ascii="Times New Roman" w:hAnsi="Times New Roman" w:cs="Times New Roman"/>
                <w:b/>
                <w:bCs/>
              </w:rPr>
              <w:t>Position</w:t>
            </w:r>
          </w:p>
        </w:tc>
        <w:tc>
          <w:tcPr>
            <w:tcW w:w="0" w:type="auto"/>
            <w:noWrap/>
          </w:tcPr>
          <w:p w:rsidR="00DA57E6" w:rsidRPr="00711F58" w:rsidRDefault="00000000">
            <w:pPr>
              <w:spacing w:line="360" w:lineRule="auto"/>
              <w:rPr>
                <w:rFonts w:ascii="Times New Roman" w:hAnsi="Times New Roman" w:cs="Times New Roman"/>
                <w:b/>
                <w:bCs/>
              </w:rPr>
            </w:pPr>
            <w:r w:rsidRPr="00711F58">
              <w:rPr>
                <w:rFonts w:ascii="Times New Roman" w:hAnsi="Times New Roman" w:cs="Times New Roman"/>
                <w:b/>
                <w:bCs/>
              </w:rPr>
              <w:t>Effect allele</w:t>
            </w:r>
          </w:p>
        </w:tc>
        <w:tc>
          <w:tcPr>
            <w:tcW w:w="0" w:type="auto"/>
            <w:noWrap/>
          </w:tcPr>
          <w:p w:rsidR="00DA57E6" w:rsidRPr="00711F58" w:rsidRDefault="00000000">
            <w:pPr>
              <w:spacing w:line="360" w:lineRule="auto"/>
              <w:rPr>
                <w:rFonts w:ascii="Times New Roman" w:hAnsi="Times New Roman" w:cs="Times New Roman"/>
                <w:b/>
                <w:bCs/>
              </w:rPr>
            </w:pPr>
            <w:r w:rsidRPr="00711F58">
              <w:rPr>
                <w:rFonts w:ascii="Times New Roman" w:hAnsi="Times New Roman" w:cs="Times New Roman"/>
                <w:b/>
                <w:bCs/>
              </w:rPr>
              <w:t>Non-effect allele</w:t>
            </w:r>
          </w:p>
        </w:tc>
        <w:tc>
          <w:tcPr>
            <w:tcW w:w="1317" w:type="dxa"/>
            <w:noWrap/>
          </w:tcPr>
          <w:p w:rsidR="00DA57E6" w:rsidRPr="00711F58" w:rsidRDefault="00000000">
            <w:pPr>
              <w:spacing w:line="360" w:lineRule="auto"/>
              <w:rPr>
                <w:rFonts w:ascii="Times New Roman" w:hAnsi="Times New Roman" w:cs="Times New Roman"/>
                <w:b/>
                <w:bCs/>
              </w:rPr>
            </w:pPr>
            <w:r w:rsidRPr="00711F58">
              <w:rPr>
                <w:rFonts w:ascii="Times New Roman" w:hAnsi="Times New Roman" w:cs="Times New Roman"/>
                <w:b/>
                <w:bCs/>
              </w:rPr>
              <w:t>Beta</w:t>
            </w:r>
          </w:p>
        </w:tc>
      </w:tr>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rs12077210</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1</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65894160</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T</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C</w:t>
            </w:r>
          </w:p>
        </w:tc>
        <w:tc>
          <w:tcPr>
            <w:tcW w:w="1317"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0.394741</w:t>
            </w:r>
          </w:p>
        </w:tc>
      </w:tr>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rs2068834</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2</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27839539</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C</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T</w:t>
            </w:r>
          </w:p>
        </w:tc>
        <w:tc>
          <w:tcPr>
            <w:tcW w:w="1317"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0.263902</w:t>
            </w:r>
          </w:p>
        </w:tc>
      </w:tr>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rs13118664</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4</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88239609</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T</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A</w:t>
            </w:r>
          </w:p>
        </w:tc>
        <w:tc>
          <w:tcPr>
            <w:tcW w:w="1317"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0.30111</w:t>
            </w:r>
          </w:p>
        </w:tc>
      </w:tr>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rs139648192</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8</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39914918</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T</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C</w:t>
            </w:r>
          </w:p>
        </w:tc>
        <w:tc>
          <w:tcPr>
            <w:tcW w:w="1317"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0.430483</w:t>
            </w:r>
          </w:p>
        </w:tc>
      </w:tr>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rs17216588</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19</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19664077</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T</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C</w:t>
            </w:r>
          </w:p>
        </w:tc>
        <w:tc>
          <w:tcPr>
            <w:tcW w:w="1317"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0.477476</w:t>
            </w:r>
          </w:p>
        </w:tc>
      </w:tr>
      <w:tr w:rsidR="00711F58" w:rsidRPr="00711F58">
        <w:trPr>
          <w:trHeight w:val="285"/>
        </w:trPr>
        <w:tc>
          <w:tcPr>
            <w:tcW w:w="1606"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rs738409</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22</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44324727</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G</w:t>
            </w:r>
          </w:p>
        </w:tc>
        <w:tc>
          <w:tcPr>
            <w:tcW w:w="0" w:type="auto"/>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C</w:t>
            </w:r>
          </w:p>
        </w:tc>
        <w:tc>
          <w:tcPr>
            <w:tcW w:w="1317" w:type="dxa"/>
            <w:noWrap/>
          </w:tcPr>
          <w:p w:rsidR="00DA57E6" w:rsidRPr="00711F58" w:rsidRDefault="00000000">
            <w:pPr>
              <w:spacing w:line="360" w:lineRule="auto"/>
              <w:rPr>
                <w:rFonts w:ascii="Times New Roman" w:hAnsi="Times New Roman" w:cs="Times New Roman"/>
              </w:rPr>
            </w:pPr>
            <w:r w:rsidRPr="00711F58">
              <w:rPr>
                <w:rFonts w:ascii="Times New Roman" w:hAnsi="Times New Roman" w:cs="Times New Roman"/>
              </w:rPr>
              <w:t>0.602675</w:t>
            </w:r>
          </w:p>
        </w:tc>
      </w:tr>
    </w:tbl>
    <w:p w:rsidR="00DA57E6" w:rsidRPr="00711F58" w:rsidRDefault="00DA57E6">
      <w:pPr>
        <w:rPr>
          <w:rFonts w:ascii="Times New Roman" w:hAnsi="Times New Roman" w:cs="Times New Roman"/>
        </w:rPr>
      </w:pPr>
    </w:p>
    <w:p w:rsidR="00DA57E6" w:rsidRPr="00711F58" w:rsidRDefault="00000000">
      <w:pPr>
        <w:rPr>
          <w:rFonts w:ascii="Times New Roman" w:hAnsi="Times New Roman" w:cs="Times New Roman"/>
          <w:b/>
          <w:bCs/>
          <w:sz w:val="22"/>
        </w:rPr>
      </w:pPr>
      <w:r w:rsidRPr="00711F58">
        <w:rPr>
          <w:rFonts w:ascii="Times New Roman" w:hAnsi="Times New Roman" w:cs="Times New Roman"/>
          <w:b/>
          <w:bCs/>
          <w:sz w:val="22"/>
        </w:rPr>
        <w:br w:type="page"/>
      </w:r>
    </w:p>
    <w:p w:rsidR="00DA57E6" w:rsidRPr="00711F58" w:rsidRDefault="00000000">
      <w:pPr>
        <w:rPr>
          <w:rFonts w:ascii="Times New Roman" w:hAnsi="Times New Roman" w:cs="Times New Roman"/>
          <w:sz w:val="22"/>
        </w:rPr>
      </w:pPr>
      <w:r w:rsidRPr="00711F58">
        <w:rPr>
          <w:rFonts w:ascii="Times New Roman" w:hAnsi="Times New Roman" w:cs="Times New Roman"/>
          <w:b/>
          <w:bCs/>
          <w:sz w:val="22"/>
        </w:rPr>
        <w:lastRenderedPageBreak/>
        <w:t>Supplementary Table S3. UK Biobank participants characteristics by lifetime cumulative night shift work duration</w:t>
      </w:r>
    </w:p>
    <w:tbl>
      <w:tblPr>
        <w:tblpPr w:leftFromText="180" w:rightFromText="180" w:vertAnchor="page" w:horzAnchor="margin" w:tblpY="2430"/>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3522"/>
        <w:gridCol w:w="1520"/>
        <w:gridCol w:w="1520"/>
        <w:gridCol w:w="1520"/>
        <w:gridCol w:w="944"/>
      </w:tblGrid>
      <w:tr w:rsidR="00711F58" w:rsidRPr="00711F58">
        <w:trPr>
          <w:trHeight w:val="557"/>
        </w:trPr>
        <w:tc>
          <w:tcPr>
            <w:tcW w:w="1951" w:type="pct"/>
            <w:shd w:val="clear" w:color="auto" w:fill="auto"/>
            <w:noWrap/>
            <w:vAlign w:val="center"/>
          </w:tcPr>
          <w:p w:rsidR="00DA57E6" w:rsidRPr="00711F58" w:rsidRDefault="00DA57E6">
            <w:pPr>
              <w:jc w:val="center"/>
              <w:rPr>
                <w:rFonts w:ascii="Times New Roman" w:hAnsi="Times New Roman" w:cs="Times New Roman"/>
              </w:rPr>
            </w:pPr>
          </w:p>
        </w:tc>
        <w:tc>
          <w:tcPr>
            <w:tcW w:w="2526" w:type="pct"/>
            <w:gridSpan w:val="3"/>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ifetime cumulative night shift work duration</w:t>
            </w:r>
          </w:p>
        </w:tc>
        <w:tc>
          <w:tcPr>
            <w:tcW w:w="523" w:type="pct"/>
            <w:vAlign w:val="center"/>
          </w:tcPr>
          <w:p w:rsidR="00DA57E6" w:rsidRPr="00711F58" w:rsidRDefault="00DA57E6">
            <w:pPr>
              <w:jc w:val="center"/>
              <w:rPr>
                <w:rFonts w:ascii="Times New Roman" w:hAnsi="Times New Roman" w:cs="Times New Roman"/>
                <w:i/>
                <w:iCs/>
              </w:rPr>
            </w:pPr>
          </w:p>
        </w:tc>
      </w:tr>
      <w:tr w:rsidR="00711F58" w:rsidRPr="00711F58">
        <w:trPr>
          <w:trHeight w:val="801"/>
        </w:trPr>
        <w:tc>
          <w:tcPr>
            <w:tcW w:w="1951" w:type="pct"/>
            <w:tcBorders>
              <w:bottom w:val="single" w:sz="4" w:space="0" w:color="auto"/>
            </w:tcBorders>
            <w:shd w:val="clear" w:color="auto" w:fill="auto"/>
            <w:noWrap/>
            <w:vAlign w:val="center"/>
          </w:tcPr>
          <w:p w:rsidR="00DA57E6" w:rsidRPr="00711F58" w:rsidRDefault="00DA57E6">
            <w:pPr>
              <w:jc w:val="center"/>
              <w:rPr>
                <w:rFonts w:ascii="Times New Roman" w:hAnsi="Times New Roman" w:cs="Times New Roman"/>
              </w:rPr>
            </w:pPr>
          </w:p>
        </w:tc>
        <w:tc>
          <w:tcPr>
            <w:tcW w:w="842" w:type="pct"/>
            <w:tcBorders>
              <w:bottom w:val="single" w:sz="4" w:space="0" w:color="auto"/>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None</w:t>
            </w:r>
          </w:p>
          <w:p w:rsidR="00DA57E6" w:rsidRPr="00711F58" w:rsidRDefault="00000000">
            <w:pPr>
              <w:jc w:val="center"/>
              <w:rPr>
                <w:rFonts w:ascii="Times New Roman" w:hAnsi="Times New Roman" w:cs="Times New Roman"/>
              </w:rPr>
            </w:pPr>
            <w:r w:rsidRPr="00711F58">
              <w:rPr>
                <w:rFonts w:ascii="Times New Roman" w:hAnsi="Times New Roman" w:cs="Times New Roman"/>
              </w:rPr>
              <w:t>(</w:t>
            </w:r>
            <w:r w:rsidRPr="00711F58">
              <w:rPr>
                <w:rFonts w:ascii="Times New Roman" w:hAnsi="Times New Roman" w:cs="Times New Roman"/>
                <w:i/>
                <w:iCs/>
              </w:rPr>
              <w:t>n</w:t>
            </w:r>
            <w:r w:rsidRPr="00711F58">
              <w:rPr>
                <w:rFonts w:ascii="Times New Roman" w:hAnsi="Times New Roman" w:cs="Times New Roman"/>
              </w:rPr>
              <w:t>=57003)</w:t>
            </w:r>
          </w:p>
        </w:tc>
        <w:tc>
          <w:tcPr>
            <w:tcW w:w="842" w:type="pct"/>
            <w:tcBorders>
              <w:bottom w:val="single" w:sz="4" w:space="0" w:color="auto"/>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10 years</w:t>
            </w:r>
          </w:p>
          <w:p w:rsidR="00DA57E6" w:rsidRPr="00711F58" w:rsidRDefault="00000000">
            <w:pPr>
              <w:jc w:val="center"/>
              <w:rPr>
                <w:rFonts w:ascii="Times New Roman" w:hAnsi="Times New Roman" w:cs="Times New Roman"/>
              </w:rPr>
            </w:pPr>
            <w:r w:rsidRPr="00711F58">
              <w:rPr>
                <w:rFonts w:ascii="Times New Roman" w:hAnsi="Times New Roman" w:cs="Times New Roman"/>
              </w:rPr>
              <w:t>(</w:t>
            </w:r>
            <w:r w:rsidRPr="00711F58">
              <w:rPr>
                <w:rFonts w:ascii="Times New Roman" w:hAnsi="Times New Roman" w:cs="Times New Roman"/>
                <w:i/>
                <w:iCs/>
              </w:rPr>
              <w:t>n</w:t>
            </w:r>
            <w:r w:rsidRPr="00711F58">
              <w:rPr>
                <w:rFonts w:ascii="Times New Roman" w:hAnsi="Times New Roman" w:cs="Times New Roman"/>
              </w:rPr>
              <w:t>=9843)</w:t>
            </w:r>
          </w:p>
        </w:tc>
        <w:tc>
          <w:tcPr>
            <w:tcW w:w="842" w:type="pct"/>
            <w:tcBorders>
              <w:bottom w:val="single" w:sz="4" w:space="0" w:color="auto"/>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10 years</w:t>
            </w:r>
          </w:p>
          <w:p w:rsidR="00DA57E6" w:rsidRPr="00711F58" w:rsidRDefault="00000000">
            <w:pPr>
              <w:jc w:val="center"/>
              <w:rPr>
                <w:rFonts w:ascii="Times New Roman" w:hAnsi="Times New Roman" w:cs="Times New Roman"/>
              </w:rPr>
            </w:pPr>
            <w:r w:rsidRPr="00711F58">
              <w:rPr>
                <w:rFonts w:ascii="Times New Roman" w:hAnsi="Times New Roman" w:cs="Times New Roman"/>
              </w:rPr>
              <w:t>(</w:t>
            </w:r>
            <w:r w:rsidRPr="00711F58">
              <w:rPr>
                <w:rFonts w:ascii="Times New Roman" w:hAnsi="Times New Roman" w:cs="Times New Roman"/>
                <w:i/>
                <w:iCs/>
              </w:rPr>
              <w:t>n</w:t>
            </w:r>
            <w:r w:rsidRPr="00711F58">
              <w:rPr>
                <w:rFonts w:ascii="Times New Roman" w:hAnsi="Times New Roman" w:cs="Times New Roman"/>
              </w:rPr>
              <w:t>=8213)</w:t>
            </w:r>
          </w:p>
        </w:tc>
        <w:tc>
          <w:tcPr>
            <w:tcW w:w="523" w:type="pct"/>
            <w:tcBorders>
              <w:bottom w:val="single" w:sz="4" w:space="0" w:color="auto"/>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i/>
                <w:iCs/>
              </w:rPr>
              <w:t>P</w:t>
            </w:r>
            <w:r w:rsidRPr="00711F58">
              <w:rPr>
                <w:rFonts w:ascii="Times New Roman" w:hAnsi="Times New Roman" w:cs="Times New Roman"/>
              </w:rPr>
              <w:t xml:space="preserve"> value</w:t>
            </w:r>
          </w:p>
        </w:tc>
      </w:tr>
      <w:tr w:rsidR="00711F58" w:rsidRPr="00711F58">
        <w:trPr>
          <w:trHeight w:val="340"/>
        </w:trPr>
        <w:tc>
          <w:tcPr>
            <w:tcW w:w="1951" w:type="pct"/>
            <w:tcBorders>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Male (%)</w:t>
            </w:r>
          </w:p>
        </w:tc>
        <w:tc>
          <w:tcPr>
            <w:tcW w:w="842" w:type="pct"/>
            <w:tcBorders>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41.68</w:t>
            </w:r>
          </w:p>
        </w:tc>
        <w:tc>
          <w:tcPr>
            <w:tcW w:w="842" w:type="pct"/>
            <w:tcBorders>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52.34</w:t>
            </w:r>
          </w:p>
        </w:tc>
        <w:tc>
          <w:tcPr>
            <w:tcW w:w="842" w:type="pct"/>
            <w:tcBorders>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58.19</w:t>
            </w:r>
          </w:p>
        </w:tc>
        <w:tc>
          <w:tcPr>
            <w:tcW w:w="523" w:type="pct"/>
            <w:tcBorders>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Age (years)</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53.04±6.83</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52.47±6.94</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52.44±6.7</w:t>
            </w: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White Ethnicity (%)</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97.16</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96.15</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95.79</w:t>
            </w: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Townsend deprivation index</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73±2.78</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49±2.9</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52±2.86</w:t>
            </w: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College or university degree (%)</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54.16</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46.38</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32.49</w:t>
            </w: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Household income (£)</w:t>
            </w:r>
          </w:p>
        </w:tc>
        <w:tc>
          <w:tcPr>
            <w:tcW w:w="842" w:type="pct"/>
            <w:tcBorders>
              <w:top w:val="nil"/>
              <w:bottom w:val="nil"/>
            </w:tcBorders>
            <w:shd w:val="clear" w:color="auto" w:fill="auto"/>
            <w:vAlign w:val="center"/>
          </w:tcPr>
          <w:p w:rsidR="00DA57E6" w:rsidRPr="00711F58" w:rsidRDefault="00DA57E6">
            <w:pPr>
              <w:jc w:val="center"/>
              <w:rPr>
                <w:rFonts w:ascii="Times New Roman" w:eastAsia="DengXi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eastAsia="DengXi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eastAsia="DengXian" w:hAnsi="Times New Roman" w:cs="Times New Roman"/>
              </w:rPr>
            </w:pP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ind w:firstLineChars="50" w:firstLine="120"/>
              <w:jc w:val="both"/>
              <w:rPr>
                <w:rFonts w:ascii="Times New Roman" w:hAnsi="Times New Roman" w:cs="Times New Roman"/>
              </w:rPr>
            </w:pPr>
            <w:r w:rsidRPr="00711F58">
              <w:rPr>
                <w:rFonts w:ascii="Times New Roman" w:hAnsi="Times New Roman" w:cs="Times New Roman"/>
              </w:rPr>
              <w:t>&lt;18,000</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5.41</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5.58</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5.28</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ind w:firstLineChars="50" w:firstLine="120"/>
              <w:jc w:val="both"/>
              <w:rPr>
                <w:rFonts w:ascii="Times New Roman" w:hAnsi="Times New Roman" w:cs="Times New Roman"/>
              </w:rPr>
            </w:pPr>
            <w:r w:rsidRPr="00711F58">
              <w:rPr>
                <w:rFonts w:ascii="Times New Roman" w:hAnsi="Times New Roman" w:cs="Times New Roman"/>
              </w:rPr>
              <w:t>18,000 to 30,999</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5.31</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7.03</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9.26</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ind w:firstLineChars="50" w:firstLine="120"/>
              <w:jc w:val="both"/>
              <w:rPr>
                <w:rFonts w:ascii="Times New Roman" w:hAnsi="Times New Roman" w:cs="Times New Roman"/>
              </w:rPr>
            </w:pPr>
            <w:r w:rsidRPr="00711F58">
              <w:rPr>
                <w:rFonts w:ascii="Times New Roman" w:hAnsi="Times New Roman" w:cs="Times New Roman"/>
              </w:rPr>
              <w:t>31,000 to 51,999</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29.03</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29.24</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33.02</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ind w:firstLineChars="50" w:firstLine="120"/>
              <w:jc w:val="both"/>
              <w:rPr>
                <w:rFonts w:ascii="Times New Roman" w:hAnsi="Times New Roman" w:cs="Times New Roman"/>
              </w:rPr>
            </w:pPr>
            <w:r w:rsidRPr="00711F58">
              <w:rPr>
                <w:rFonts w:ascii="Times New Roman" w:hAnsi="Times New Roman" w:cs="Times New Roman"/>
              </w:rPr>
              <w:t>52,000 to 100,000</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33.15</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31.55</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27.86</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ind w:firstLineChars="50" w:firstLine="120"/>
              <w:jc w:val="both"/>
              <w:rPr>
                <w:rFonts w:ascii="Times New Roman" w:hAnsi="Times New Roman" w:cs="Times New Roman"/>
              </w:rPr>
            </w:pPr>
            <w:r w:rsidRPr="00711F58">
              <w:rPr>
                <w:rFonts w:ascii="Times New Roman" w:hAnsi="Times New Roman" w:cs="Times New Roman"/>
              </w:rPr>
              <w:t>&gt;100,000</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0.2</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0.26</w:t>
            </w:r>
          </w:p>
        </w:tc>
        <w:tc>
          <w:tcPr>
            <w:tcW w:w="842" w:type="pct"/>
            <w:tcBorders>
              <w:top w:val="nil"/>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8.28</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Physical activity (%)</w:t>
            </w:r>
          </w:p>
        </w:tc>
        <w:tc>
          <w:tcPr>
            <w:tcW w:w="842" w:type="pct"/>
            <w:tcBorders>
              <w:top w:val="nil"/>
              <w:bottom w:val="nil"/>
            </w:tcBorders>
            <w:shd w:val="clear" w:color="auto" w:fill="auto"/>
            <w:vAlign w:val="center"/>
          </w:tcPr>
          <w:p w:rsidR="00DA57E6" w:rsidRPr="00711F58" w:rsidRDefault="00DA57E6">
            <w:pPr>
              <w:jc w:val="center"/>
              <w:rPr>
                <w:rFonts w:ascii="Times New Rom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hAnsi="Times New Roman" w:cs="Times New Roman"/>
              </w:rPr>
            </w:pP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hAnsi="Times New Roman" w:cs="Times New Roman"/>
              </w:rPr>
              <w:t>Inadequate</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8.33</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6.76</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3.16</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hAnsi="Times New Roman" w:cs="Times New Roman"/>
              </w:rPr>
              <w:t>Moderate</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8.92</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6.48</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0.48</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hAnsi="Times New Roman" w:cs="Times New Roman"/>
              </w:rPr>
              <w:t>Vigorous</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9.45</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24.57</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30.67</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jc w:val="both"/>
              <w:rPr>
                <w:rFonts w:ascii="Times New Roman" w:hAnsi="Times New Roman" w:cs="Times New Roman"/>
                <w:vertAlign w:val="superscript"/>
              </w:rPr>
            </w:pPr>
            <w:r w:rsidRPr="00711F58">
              <w:rPr>
                <w:rFonts w:ascii="Times New Roman" w:eastAsiaTheme="minorEastAsia" w:hAnsi="Times New Roman" w:cs="Times New Roman"/>
                <w:lang w:val="en-US"/>
              </w:rPr>
              <w:t>Smoking status (%)</w:t>
            </w:r>
          </w:p>
        </w:tc>
        <w:tc>
          <w:tcPr>
            <w:tcW w:w="842" w:type="pct"/>
            <w:tcBorders>
              <w:top w:val="nil"/>
              <w:bottom w:val="nil"/>
            </w:tcBorders>
            <w:shd w:val="clear" w:color="auto" w:fill="auto"/>
            <w:vAlign w:val="center"/>
          </w:tcPr>
          <w:p w:rsidR="00DA57E6" w:rsidRPr="00711F58" w:rsidRDefault="00DA57E6">
            <w:pPr>
              <w:jc w:val="center"/>
              <w:rPr>
                <w:rFonts w:ascii="Times New Roman" w:eastAsia="Times New Rom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eastAsia="Times New Rom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eastAsia="Times New Roman" w:hAnsi="Times New Roman" w:cs="Times New Roman"/>
              </w:rPr>
            </w:pP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eastAsiaTheme="minorEastAsia" w:hAnsi="Times New Roman" w:cs="Times New Roman"/>
                <w:lang w:val="en-US"/>
              </w:rPr>
            </w:pPr>
            <w:r w:rsidRPr="00711F58">
              <w:rPr>
                <w:rFonts w:ascii="Times New Roman" w:eastAsiaTheme="minorEastAsia" w:hAnsi="Times New Roman" w:cs="Times New Roman"/>
                <w:lang w:val="en-US"/>
              </w:rPr>
              <w:t>Never</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62.33</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54.72</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54.22</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eastAsiaTheme="minorEastAsia" w:hAnsi="Times New Roman" w:cs="Times New Roman"/>
                <w:lang w:val="en-US"/>
              </w:rPr>
            </w:pPr>
            <w:r w:rsidRPr="00711F58">
              <w:rPr>
                <w:rFonts w:ascii="Times New Roman" w:eastAsiaTheme="minorEastAsia" w:hAnsi="Times New Roman" w:cs="Times New Roman"/>
                <w:lang w:val="en-US"/>
              </w:rPr>
              <w:t>Previous</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30.97</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36.3</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35.93</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eastAsiaTheme="minorEastAsia" w:hAnsi="Times New Roman" w:cs="Times New Roman"/>
                <w:lang w:val="en-US"/>
              </w:rPr>
            </w:pPr>
            <w:r w:rsidRPr="00711F58">
              <w:rPr>
                <w:rFonts w:ascii="Times New Roman" w:eastAsiaTheme="minorEastAsia" w:hAnsi="Times New Roman" w:cs="Times New Roman"/>
                <w:lang w:val="en-US"/>
              </w:rPr>
              <w:t>Current</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6.71</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8.98</w:t>
            </w:r>
          </w:p>
        </w:tc>
        <w:tc>
          <w:tcPr>
            <w:tcW w:w="842" w:type="pct"/>
            <w:tcBorders>
              <w:top w:val="nil"/>
              <w:bottom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9.85</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jc w:val="both"/>
              <w:rPr>
                <w:rFonts w:ascii="Times New Roman" w:hAnsi="Times New Roman" w:cs="Times New Roman"/>
                <w:vertAlign w:val="superscript"/>
              </w:rPr>
            </w:pPr>
            <w:r w:rsidRPr="00711F58">
              <w:rPr>
                <w:rFonts w:ascii="Times New Roman" w:eastAsiaTheme="minorEastAsia" w:hAnsi="Times New Roman" w:cs="Times New Roman"/>
                <w:lang w:val="en-US"/>
              </w:rPr>
              <w:t>Alcohol consumption (%)</w:t>
            </w:r>
          </w:p>
        </w:tc>
        <w:tc>
          <w:tcPr>
            <w:tcW w:w="842" w:type="pct"/>
            <w:tcBorders>
              <w:top w:val="nil"/>
              <w:bottom w:val="nil"/>
            </w:tcBorders>
            <w:shd w:val="clear" w:color="auto" w:fill="auto"/>
            <w:vAlign w:val="center"/>
          </w:tcPr>
          <w:p w:rsidR="00DA57E6" w:rsidRPr="00711F58" w:rsidRDefault="00DA57E6">
            <w:pPr>
              <w:jc w:val="center"/>
              <w:rPr>
                <w:rFonts w:ascii="Times New Roman" w:eastAsia="Times New Rom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eastAsia="Times New Roman" w:hAnsi="Times New Roman" w:cs="Times New Roman"/>
              </w:rPr>
            </w:pPr>
          </w:p>
        </w:tc>
        <w:tc>
          <w:tcPr>
            <w:tcW w:w="842" w:type="pct"/>
            <w:tcBorders>
              <w:top w:val="nil"/>
              <w:bottom w:val="nil"/>
            </w:tcBorders>
            <w:shd w:val="clear" w:color="auto" w:fill="auto"/>
            <w:vAlign w:val="center"/>
          </w:tcPr>
          <w:p w:rsidR="00DA57E6" w:rsidRPr="00711F58" w:rsidRDefault="00DA57E6">
            <w:pPr>
              <w:jc w:val="center"/>
              <w:rPr>
                <w:rFonts w:ascii="Times New Roman" w:eastAsia="Times New Roman" w:hAnsi="Times New Roman" w:cs="Times New Roman"/>
              </w:rPr>
            </w:pP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eastAsiaTheme="minorEastAsia" w:hAnsi="Times New Roman" w:cs="Times New Roman"/>
                <w:lang w:val="en-US"/>
              </w:rPr>
              <w:t>Never or special occasions only</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2.92</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2.97</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5.13</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eastAsiaTheme="minorEastAsia" w:hAnsi="Times New Roman" w:cs="Times New Roman"/>
                <w:lang w:val="en-US"/>
              </w:rPr>
              <w:t>1 to 3 times/month</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0.99</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2.5</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2.72</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noWrap/>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eastAsiaTheme="minorEastAsia" w:hAnsi="Times New Roman" w:cs="Times New Roman"/>
                <w:lang w:val="en-US"/>
              </w:rPr>
              <w:t>1 to 4 times/week</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54.04</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53.93</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53.21</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ind w:firstLineChars="100" w:firstLine="240"/>
              <w:jc w:val="both"/>
              <w:rPr>
                <w:rFonts w:ascii="Times New Roman" w:hAnsi="Times New Roman" w:cs="Times New Roman"/>
              </w:rPr>
            </w:pPr>
            <w:r w:rsidRPr="00711F58">
              <w:rPr>
                <w:rFonts w:ascii="Times New Roman" w:eastAsiaTheme="minorEastAsia" w:hAnsi="Times New Roman" w:cs="Times New Roman"/>
                <w:lang w:val="en-US"/>
              </w:rPr>
              <w:t>Daily or almost daily</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22.05</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20.6</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8.93</w:t>
            </w:r>
          </w:p>
        </w:tc>
        <w:tc>
          <w:tcPr>
            <w:tcW w:w="523" w:type="pct"/>
            <w:tcBorders>
              <w:top w:val="nil"/>
              <w:bottom w:val="nil"/>
            </w:tcBorders>
            <w:vAlign w:val="center"/>
          </w:tcPr>
          <w:p w:rsidR="00DA57E6" w:rsidRPr="00711F58" w:rsidRDefault="00DA57E6">
            <w:pPr>
              <w:jc w:val="center"/>
              <w:rPr>
                <w:rFonts w:ascii="Times New Roman" w:hAnsi="Times New Roman" w:cs="Times New Roman"/>
              </w:rPr>
            </w:pP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Body mass index (kg/m</w:t>
            </w:r>
            <w:r w:rsidRPr="00711F58">
              <w:rPr>
                <w:rFonts w:ascii="Times New Roman" w:hAnsi="Times New Roman" w:cs="Times New Roman"/>
                <w:vertAlign w:val="superscript"/>
              </w:rPr>
              <w:t>2</w:t>
            </w:r>
            <w:r w:rsidRPr="00711F58">
              <w:rPr>
                <w:rFonts w:ascii="Times New Roman" w:hAnsi="Times New Roman" w:cs="Times New Roman"/>
              </w:rPr>
              <w:t>)</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26.46±4.48</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27.14±4.66</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27.79±4.76</w:t>
            </w: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bottom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lang w:val="en-US"/>
              </w:rPr>
              <w:t xml:space="preserve">Hypertension </w:t>
            </w:r>
            <w:r w:rsidRPr="00711F58">
              <w:rPr>
                <w:rFonts w:ascii="Times New Roman" w:eastAsiaTheme="minorEastAsia" w:hAnsi="Times New Roman" w:cs="Times New Roman"/>
                <w:lang w:val="en-US"/>
              </w:rPr>
              <w:t>(%)</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3.39</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4.24</w:t>
            </w:r>
          </w:p>
        </w:tc>
        <w:tc>
          <w:tcPr>
            <w:tcW w:w="842" w:type="pct"/>
            <w:tcBorders>
              <w:top w:val="nil"/>
              <w:bottom w:val="nil"/>
            </w:tcBorders>
            <w:shd w:val="clear" w:color="auto" w:fill="auto"/>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7.91</w:t>
            </w:r>
          </w:p>
        </w:tc>
        <w:tc>
          <w:tcPr>
            <w:tcW w:w="523" w:type="pct"/>
            <w:tcBorders>
              <w:top w:val="nil"/>
              <w:bottom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r w:rsidR="00711F58" w:rsidRPr="00711F58">
        <w:trPr>
          <w:trHeight w:val="340"/>
        </w:trPr>
        <w:tc>
          <w:tcPr>
            <w:tcW w:w="1951" w:type="pct"/>
            <w:tcBorders>
              <w:top w:val="nil"/>
            </w:tcBorders>
            <w:shd w:val="clear" w:color="auto" w:fill="auto"/>
            <w:vAlign w:val="center"/>
          </w:tcPr>
          <w:p w:rsidR="00DA57E6" w:rsidRPr="00711F58" w:rsidRDefault="00000000">
            <w:pPr>
              <w:jc w:val="both"/>
              <w:rPr>
                <w:rFonts w:ascii="Times New Roman" w:hAnsi="Times New Roman" w:cs="Times New Roman"/>
              </w:rPr>
            </w:pPr>
            <w:r w:rsidRPr="00711F58">
              <w:rPr>
                <w:rFonts w:ascii="Times New Roman" w:hAnsi="Times New Roman" w:cs="Times New Roman"/>
              </w:rPr>
              <w:t xml:space="preserve">Diabetes </w:t>
            </w:r>
            <w:r w:rsidRPr="00711F58">
              <w:rPr>
                <w:rFonts w:ascii="Times New Roman" w:eastAsiaTheme="minorEastAsia" w:hAnsi="Times New Roman" w:cs="Times New Roman"/>
                <w:lang w:val="en-US"/>
              </w:rPr>
              <w:t>(%)</w:t>
            </w:r>
          </w:p>
        </w:tc>
        <w:tc>
          <w:tcPr>
            <w:tcW w:w="842" w:type="pct"/>
            <w:tcBorders>
              <w:top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2.69</w:t>
            </w:r>
          </w:p>
        </w:tc>
        <w:tc>
          <w:tcPr>
            <w:tcW w:w="842" w:type="pct"/>
            <w:tcBorders>
              <w:top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3.87</w:t>
            </w:r>
          </w:p>
        </w:tc>
        <w:tc>
          <w:tcPr>
            <w:tcW w:w="842" w:type="pct"/>
            <w:tcBorders>
              <w:top w:val="nil"/>
            </w:tcBorders>
            <w:shd w:val="clear" w:color="auto" w:fill="auto"/>
            <w:vAlign w:val="center"/>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4.2</w:t>
            </w:r>
          </w:p>
        </w:tc>
        <w:tc>
          <w:tcPr>
            <w:tcW w:w="523" w:type="pct"/>
            <w:tcBorders>
              <w:top w:val="nil"/>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lt;0.001</w:t>
            </w:r>
          </w:p>
        </w:tc>
      </w:tr>
    </w:tbl>
    <w:p w:rsidR="00DA57E6" w:rsidRPr="00711F58" w:rsidRDefault="00000000">
      <w:pPr>
        <w:jc w:val="both"/>
        <w:rPr>
          <w:rFonts w:ascii="Times New Roman" w:hAnsi="Times New Roman" w:cs="Times New Roman"/>
          <w:szCs w:val="28"/>
        </w:rPr>
      </w:pPr>
      <w:r w:rsidRPr="00711F58">
        <w:rPr>
          <w:rFonts w:ascii="Times New Roman" w:hAnsi="Times New Roman" w:cs="Times New Roman"/>
          <w:szCs w:val="28"/>
        </w:rPr>
        <w:t xml:space="preserve">Values are indicated in means (±standard deviation, SD), or percentages (%), and examined by one-way ANOVA or chi-square test. </w:t>
      </w:r>
    </w:p>
    <w:p w:rsidR="00DA57E6" w:rsidRPr="00711F58" w:rsidRDefault="00DA57E6">
      <w:pPr>
        <w:rPr>
          <w:rFonts w:ascii="Times New Roman" w:hAnsi="Times New Roman" w:cs="Times New Roman"/>
          <w:b/>
          <w:bCs/>
          <w:sz w:val="22"/>
        </w:rPr>
      </w:pPr>
    </w:p>
    <w:p w:rsidR="00DA57E6" w:rsidRPr="00711F58" w:rsidRDefault="00000000">
      <w:pPr>
        <w:rPr>
          <w:rFonts w:ascii="Times New Roman" w:hAnsi="Times New Roman" w:cs="Times New Roman"/>
          <w:b/>
          <w:bCs/>
          <w:sz w:val="22"/>
        </w:rPr>
        <w:sectPr w:rsidR="00DA57E6" w:rsidRPr="00711F58">
          <w:pgSz w:w="11906" w:h="16838"/>
          <w:pgMar w:top="1797" w:right="1440" w:bottom="1797" w:left="1440" w:header="851" w:footer="992" w:gutter="0"/>
          <w:cols w:space="425"/>
          <w:docGrid w:linePitch="326"/>
        </w:sectPr>
      </w:pPr>
      <w:r w:rsidRPr="00711F58">
        <w:rPr>
          <w:rFonts w:ascii="Times New Roman" w:hAnsi="Times New Roman" w:cs="Times New Roman"/>
          <w:b/>
          <w:bCs/>
          <w:sz w:val="22"/>
        </w:rPr>
        <w:br w:type="page"/>
      </w:r>
    </w:p>
    <w:p w:rsidR="00DA57E6" w:rsidRPr="00711F58" w:rsidRDefault="00000000">
      <w:pPr>
        <w:spacing w:after="240" w:line="360" w:lineRule="auto"/>
        <w:rPr>
          <w:rFonts w:ascii="Times New Roman" w:hAnsi="Times New Roman" w:cs="Times New Roman"/>
          <w:b/>
          <w:bCs/>
        </w:rPr>
      </w:pPr>
      <w:r w:rsidRPr="00711F58">
        <w:rPr>
          <w:rFonts w:ascii="Times New Roman" w:hAnsi="Times New Roman" w:cs="Times New Roman"/>
          <w:b/>
          <w:bCs/>
          <w:sz w:val="22"/>
        </w:rPr>
        <w:lastRenderedPageBreak/>
        <w:t xml:space="preserve">Supplementary </w:t>
      </w:r>
      <w:r w:rsidRPr="00711F58">
        <w:rPr>
          <w:rFonts w:ascii="Times New Roman" w:hAnsi="Times New Roman" w:cs="Times New Roman"/>
          <w:b/>
          <w:bCs/>
        </w:rPr>
        <w:t xml:space="preserve">Table S4. Average consecutive night shifts and risk of </w:t>
      </w:r>
      <w:r w:rsidR="00711F58" w:rsidRPr="00711F58">
        <w:rPr>
          <w:rFonts w:ascii="Times New Roman" w:hAnsi="Times New Roman" w:cs="Times New Roman"/>
          <w:b/>
          <w:bCs/>
        </w:rPr>
        <w:t>NAFLD</w:t>
      </w:r>
    </w:p>
    <w:tbl>
      <w:tblPr>
        <w:tblW w:w="13679" w:type="dxa"/>
        <w:tblBorders>
          <w:top w:val="single" w:sz="4" w:space="0" w:color="auto"/>
          <w:bottom w:val="single" w:sz="4" w:space="0" w:color="auto"/>
          <w:insideH w:val="single" w:sz="4" w:space="0" w:color="auto"/>
        </w:tblBorders>
        <w:tblLook w:val="04A0" w:firstRow="1" w:lastRow="0" w:firstColumn="1" w:lastColumn="0" w:noHBand="0" w:noVBand="1"/>
      </w:tblPr>
      <w:tblGrid>
        <w:gridCol w:w="3544"/>
        <w:gridCol w:w="1559"/>
        <w:gridCol w:w="1703"/>
        <w:gridCol w:w="2074"/>
        <w:gridCol w:w="1897"/>
        <w:gridCol w:w="892"/>
        <w:gridCol w:w="2010"/>
      </w:tblGrid>
      <w:tr w:rsidR="00711F58" w:rsidRPr="00711F58">
        <w:trPr>
          <w:trHeight w:val="375"/>
        </w:trPr>
        <w:tc>
          <w:tcPr>
            <w:tcW w:w="3544" w:type="dxa"/>
            <w:vMerge w:val="restart"/>
            <w:shd w:val="clear" w:color="auto" w:fill="auto"/>
            <w:noWrap/>
            <w:vAlign w:val="center"/>
          </w:tcPr>
          <w:p w:rsidR="00DA57E6" w:rsidRPr="00711F58" w:rsidRDefault="00000000">
            <w:pPr>
              <w:rPr>
                <w:rFonts w:ascii="Times New Roman" w:hAnsi="Times New Roman" w:cs="Times New Roman"/>
              </w:rPr>
            </w:pPr>
            <w:r w:rsidRPr="00711F58">
              <w:rPr>
                <w:rFonts w:ascii="Times New Roman" w:hAnsi="Times New Roman" w:cs="Times New Roman"/>
              </w:rPr>
              <w:t>Variables</w:t>
            </w:r>
          </w:p>
        </w:tc>
        <w:tc>
          <w:tcPr>
            <w:tcW w:w="7233" w:type="dxa"/>
            <w:gridSpan w:val="4"/>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Average consecutive night shifts during night shift periods</w:t>
            </w:r>
          </w:p>
        </w:tc>
        <w:tc>
          <w:tcPr>
            <w:tcW w:w="0" w:type="auto"/>
            <w:vMerge w:val="restart"/>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i/>
                <w:iCs/>
              </w:rPr>
              <w:t>P</w:t>
            </w:r>
            <w:r w:rsidRPr="00711F58">
              <w:rPr>
                <w:rFonts w:ascii="Times New Roman" w:hAnsi="Times New Roman" w:cs="Times New Roman"/>
                <w:vertAlign w:val="subscript"/>
              </w:rPr>
              <w:t>trend</w:t>
            </w:r>
          </w:p>
        </w:tc>
        <w:tc>
          <w:tcPr>
            <w:tcW w:w="0" w:type="auto"/>
            <w:vMerge w:val="restart"/>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Mediation effect (%)</w:t>
            </w:r>
          </w:p>
          <w:p w:rsidR="00DA57E6" w:rsidRPr="00711F58" w:rsidRDefault="00000000">
            <w:pPr>
              <w:jc w:val="center"/>
              <w:rPr>
                <w:rFonts w:ascii="Times New Roman" w:hAnsi="Times New Roman" w:cs="Times New Roman"/>
              </w:rPr>
            </w:pPr>
            <w:r w:rsidRPr="00711F58">
              <w:rPr>
                <w:rFonts w:ascii="Times New Roman" w:hAnsi="Times New Roman" w:cs="Times New Roman"/>
              </w:rPr>
              <w:t>(95% CI)</w:t>
            </w:r>
          </w:p>
        </w:tc>
      </w:tr>
      <w:tr w:rsidR="00711F58" w:rsidRPr="00711F58">
        <w:trPr>
          <w:trHeight w:val="594"/>
        </w:trPr>
        <w:tc>
          <w:tcPr>
            <w:tcW w:w="3544" w:type="dxa"/>
            <w:vMerge/>
            <w:tcBorders>
              <w:bottom w:val="single" w:sz="4" w:space="0" w:color="auto"/>
            </w:tcBorders>
            <w:shd w:val="clear" w:color="auto" w:fill="auto"/>
            <w:noWrap/>
            <w:vAlign w:val="center"/>
          </w:tcPr>
          <w:p w:rsidR="00DA57E6" w:rsidRPr="00711F58" w:rsidRDefault="00DA57E6">
            <w:pPr>
              <w:jc w:val="center"/>
              <w:rPr>
                <w:rFonts w:ascii="Times New Roman" w:hAnsi="Times New Roman" w:cs="Times New Roman"/>
              </w:rPr>
            </w:pPr>
          </w:p>
        </w:tc>
        <w:tc>
          <w:tcPr>
            <w:tcW w:w="1559" w:type="dxa"/>
            <w:tcBorders>
              <w:bottom w:val="single" w:sz="4" w:space="0" w:color="auto"/>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None</w:t>
            </w:r>
          </w:p>
        </w:tc>
        <w:tc>
          <w:tcPr>
            <w:tcW w:w="1703" w:type="dxa"/>
            <w:tcBorders>
              <w:bottom w:val="single" w:sz="4" w:space="0" w:color="auto"/>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1 shift</w:t>
            </w:r>
          </w:p>
        </w:tc>
        <w:tc>
          <w:tcPr>
            <w:tcW w:w="2074" w:type="dxa"/>
            <w:tcBorders>
              <w:bottom w:val="single" w:sz="4" w:space="0" w:color="auto"/>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2-5 shifts</w:t>
            </w:r>
          </w:p>
        </w:tc>
        <w:tc>
          <w:tcPr>
            <w:tcW w:w="0" w:type="auto"/>
            <w:tcBorders>
              <w:bottom w:val="single" w:sz="4" w:space="0" w:color="auto"/>
            </w:tcBorders>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gt;5 shifts</w:t>
            </w:r>
          </w:p>
        </w:tc>
        <w:tc>
          <w:tcPr>
            <w:tcW w:w="0" w:type="auto"/>
            <w:vMerge/>
            <w:tcBorders>
              <w:bottom w:val="single" w:sz="4" w:space="0" w:color="auto"/>
            </w:tcBorders>
            <w:vAlign w:val="center"/>
          </w:tcPr>
          <w:p w:rsidR="00DA57E6" w:rsidRPr="00711F58" w:rsidRDefault="00DA57E6">
            <w:pPr>
              <w:jc w:val="center"/>
              <w:rPr>
                <w:rFonts w:ascii="Times New Roman" w:hAnsi="Times New Roman" w:cs="Times New Roman"/>
              </w:rPr>
            </w:pPr>
          </w:p>
        </w:tc>
        <w:tc>
          <w:tcPr>
            <w:tcW w:w="0" w:type="auto"/>
            <w:vMerge/>
            <w:tcBorders>
              <w:bottom w:val="single" w:sz="4" w:space="0" w:color="auto"/>
            </w:tcBorders>
            <w:vAlign w:val="center"/>
          </w:tcPr>
          <w:p w:rsidR="00DA57E6" w:rsidRPr="00711F58" w:rsidRDefault="00DA57E6">
            <w:pPr>
              <w:jc w:val="center"/>
              <w:rPr>
                <w:rFonts w:ascii="Times New Roman" w:hAnsi="Times New Roman" w:cs="Times New Roman"/>
                <w:i/>
                <w:iCs/>
              </w:rPr>
            </w:pPr>
          </w:p>
        </w:tc>
      </w:tr>
      <w:tr w:rsidR="00711F58" w:rsidRPr="00711F58">
        <w:trPr>
          <w:trHeight w:val="375"/>
        </w:trPr>
        <w:tc>
          <w:tcPr>
            <w:tcW w:w="3544" w:type="dxa"/>
            <w:tcBorders>
              <w:bottom w:val="nil"/>
            </w:tcBorders>
            <w:shd w:val="clear" w:color="auto" w:fill="auto"/>
            <w:vAlign w:val="center"/>
          </w:tcPr>
          <w:p w:rsidR="00DA57E6" w:rsidRPr="00711F58" w:rsidRDefault="00000000">
            <w:pPr>
              <w:rPr>
                <w:rFonts w:ascii="Times New Roman" w:hAnsi="Times New Roman" w:cs="Times New Roman"/>
              </w:rPr>
            </w:pPr>
            <w:r w:rsidRPr="00711F58">
              <w:rPr>
                <w:rFonts w:ascii="Times New Roman" w:hAnsi="Times New Roman" w:cs="Times New Roman"/>
              </w:rPr>
              <w:t>Case/Sample</w:t>
            </w:r>
          </w:p>
        </w:tc>
        <w:tc>
          <w:tcPr>
            <w:tcW w:w="1559" w:type="dxa"/>
            <w:tcBorders>
              <w:bottom w:val="nil"/>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333/57003</w:t>
            </w:r>
          </w:p>
        </w:tc>
        <w:tc>
          <w:tcPr>
            <w:tcW w:w="1703" w:type="dxa"/>
            <w:tcBorders>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20/2704</w:t>
            </w:r>
          </w:p>
        </w:tc>
        <w:tc>
          <w:tcPr>
            <w:tcW w:w="2074" w:type="dxa"/>
            <w:tcBorders>
              <w:bottom w:val="nil"/>
            </w:tcBorders>
            <w:shd w:val="clear" w:color="auto" w:fill="auto"/>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01/10593</w:t>
            </w:r>
          </w:p>
        </w:tc>
        <w:tc>
          <w:tcPr>
            <w:tcW w:w="0" w:type="auto"/>
            <w:tcBorders>
              <w:bottom w:val="nil"/>
            </w:tcBorders>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48/4759</w:t>
            </w:r>
          </w:p>
        </w:tc>
        <w:tc>
          <w:tcPr>
            <w:tcW w:w="0" w:type="auto"/>
            <w:vMerge w:val="restart"/>
            <w:tcBorders>
              <w:bottom w:val="nil"/>
            </w:tcBorders>
            <w:vAlign w:val="center"/>
          </w:tcPr>
          <w:p w:rsidR="00DA57E6" w:rsidRPr="00711F58" w:rsidRDefault="00DA57E6">
            <w:pPr>
              <w:jc w:val="center"/>
              <w:rPr>
                <w:rFonts w:ascii="Times New Roman" w:eastAsia="DengXian" w:hAnsi="Times New Roman" w:cs="Times New Roman"/>
              </w:rPr>
            </w:pPr>
          </w:p>
        </w:tc>
        <w:tc>
          <w:tcPr>
            <w:tcW w:w="0" w:type="auto"/>
            <w:vMerge w:val="restart"/>
            <w:tcBorders>
              <w:bottom w:val="nil"/>
            </w:tcBorders>
            <w:vAlign w:val="center"/>
          </w:tcPr>
          <w:p w:rsidR="00DA57E6" w:rsidRPr="00711F58" w:rsidRDefault="00DA57E6">
            <w:pPr>
              <w:jc w:val="center"/>
              <w:rPr>
                <w:rFonts w:ascii="Times New Roman" w:eastAsia="DengXian" w:hAnsi="Times New Roman" w:cs="Times New Roman"/>
              </w:rPr>
            </w:pPr>
          </w:p>
        </w:tc>
      </w:tr>
      <w:tr w:rsidR="00711F58" w:rsidRPr="00711F58">
        <w:trPr>
          <w:trHeight w:val="375"/>
        </w:trPr>
        <w:tc>
          <w:tcPr>
            <w:tcW w:w="3544" w:type="dxa"/>
            <w:tcBorders>
              <w:top w:val="nil"/>
              <w:bottom w:val="nil"/>
            </w:tcBorders>
            <w:shd w:val="clear" w:color="auto" w:fill="auto"/>
            <w:vAlign w:val="center"/>
          </w:tcPr>
          <w:p w:rsidR="00DA57E6" w:rsidRPr="00711F58" w:rsidRDefault="00000000">
            <w:pPr>
              <w:rPr>
                <w:rFonts w:ascii="Times New Roman" w:hAnsi="Times New Roman" w:cs="Times New Roman"/>
              </w:rPr>
            </w:pPr>
            <w:r w:rsidRPr="00711F58">
              <w:rPr>
                <w:rFonts w:ascii="Times New Roman" w:hAnsi="Times New Roman" w:cs="Times New Roman"/>
              </w:rPr>
              <w:t>Incidence rate (/100,000 person years)</w:t>
            </w:r>
          </w:p>
        </w:tc>
        <w:tc>
          <w:tcPr>
            <w:tcW w:w="1559" w:type="dxa"/>
            <w:tcBorders>
              <w:top w:val="nil"/>
              <w:bottom w:val="nil"/>
            </w:tcBorders>
            <w:shd w:val="clear" w:color="auto" w:fill="auto"/>
            <w:noWrap/>
            <w:vAlign w:val="bottom"/>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48.29</w:t>
            </w:r>
          </w:p>
        </w:tc>
        <w:tc>
          <w:tcPr>
            <w:tcW w:w="1703" w:type="dxa"/>
            <w:tcBorders>
              <w:top w:val="nil"/>
              <w:bottom w:val="nil"/>
            </w:tcBorders>
            <w:shd w:val="clear" w:color="auto" w:fill="auto"/>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61.13</w:t>
            </w:r>
          </w:p>
        </w:tc>
        <w:tc>
          <w:tcPr>
            <w:tcW w:w="2074" w:type="dxa"/>
            <w:tcBorders>
              <w:top w:val="nil"/>
              <w:bottom w:val="nil"/>
            </w:tcBorders>
            <w:shd w:val="clear" w:color="auto" w:fill="auto"/>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78.96</w:t>
            </w:r>
          </w:p>
        </w:tc>
        <w:tc>
          <w:tcPr>
            <w:tcW w:w="0" w:type="auto"/>
            <w:tcBorders>
              <w:top w:val="nil"/>
              <w:bottom w:val="nil"/>
            </w:tcBorders>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83.74</w:t>
            </w:r>
          </w:p>
        </w:tc>
        <w:tc>
          <w:tcPr>
            <w:tcW w:w="0" w:type="auto"/>
            <w:vMerge/>
            <w:tcBorders>
              <w:top w:val="nil"/>
              <w:bottom w:val="nil"/>
            </w:tcBorders>
            <w:vAlign w:val="center"/>
          </w:tcPr>
          <w:p w:rsidR="00DA57E6" w:rsidRPr="00711F58" w:rsidRDefault="00DA57E6">
            <w:pPr>
              <w:jc w:val="center"/>
              <w:rPr>
                <w:rFonts w:ascii="Times New Roman" w:eastAsia="DengXian" w:hAnsi="Times New Roman" w:cs="Times New Roman"/>
              </w:rPr>
            </w:pPr>
          </w:p>
        </w:tc>
        <w:tc>
          <w:tcPr>
            <w:tcW w:w="0" w:type="auto"/>
            <w:vMerge/>
            <w:tcBorders>
              <w:top w:val="nil"/>
              <w:bottom w:val="nil"/>
            </w:tcBorders>
            <w:vAlign w:val="center"/>
          </w:tcPr>
          <w:p w:rsidR="00DA57E6" w:rsidRPr="00711F58" w:rsidRDefault="00DA57E6">
            <w:pPr>
              <w:jc w:val="center"/>
              <w:rPr>
                <w:rFonts w:ascii="Times New Roman" w:eastAsia="DengXian" w:hAnsi="Times New Roman" w:cs="Times New Roman"/>
              </w:rPr>
            </w:pPr>
          </w:p>
        </w:tc>
      </w:tr>
      <w:tr w:rsidR="00711F58" w:rsidRPr="00711F58">
        <w:trPr>
          <w:trHeight w:val="375"/>
        </w:trPr>
        <w:tc>
          <w:tcPr>
            <w:tcW w:w="3544" w:type="dxa"/>
            <w:tcBorders>
              <w:top w:val="nil"/>
              <w:bottom w:val="nil"/>
            </w:tcBorders>
            <w:shd w:val="clear" w:color="auto" w:fill="auto"/>
            <w:vAlign w:val="center"/>
          </w:tcPr>
          <w:p w:rsidR="00DA57E6" w:rsidRPr="00711F58" w:rsidRDefault="00000000">
            <w:pPr>
              <w:rPr>
                <w:rFonts w:ascii="Times New Roman" w:hAnsi="Times New Roman" w:cs="Times New Roman"/>
                <w:vertAlign w:val="superscript"/>
              </w:rPr>
            </w:pPr>
            <w:r w:rsidRPr="00711F58">
              <w:rPr>
                <w:rFonts w:ascii="Times New Roman" w:hAnsi="Times New Roman" w:cs="Times New Roman"/>
              </w:rPr>
              <w:t>Model 1</w:t>
            </w:r>
          </w:p>
        </w:tc>
        <w:tc>
          <w:tcPr>
            <w:tcW w:w="1559" w:type="dxa"/>
            <w:tcBorders>
              <w:top w:val="nil"/>
              <w:bottom w:val="nil"/>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1.00</w:t>
            </w:r>
          </w:p>
        </w:tc>
        <w:tc>
          <w:tcPr>
            <w:tcW w:w="1703" w:type="dxa"/>
            <w:tcBorders>
              <w:top w:val="nil"/>
              <w:bottom w:val="nil"/>
            </w:tcBorders>
            <w:shd w:val="clear" w:color="auto" w:fill="auto"/>
            <w:vAlign w:val="bottom"/>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1.25 (0.79–1.96)</w:t>
            </w:r>
          </w:p>
        </w:tc>
        <w:tc>
          <w:tcPr>
            <w:tcW w:w="2074" w:type="dxa"/>
            <w:tcBorders>
              <w:top w:val="nil"/>
              <w:bottom w:val="nil"/>
            </w:tcBorders>
            <w:shd w:val="clear" w:color="auto" w:fill="auto"/>
            <w:vAlign w:val="bottom"/>
          </w:tcPr>
          <w:p w:rsidR="00DA57E6" w:rsidRPr="00711F58" w:rsidRDefault="00000000">
            <w:pPr>
              <w:jc w:val="center"/>
              <w:rPr>
                <w:rFonts w:ascii="Times New Roman" w:eastAsia="Times New Roman" w:hAnsi="Times New Roman" w:cs="Times New Roman"/>
              </w:rPr>
            </w:pPr>
            <w:r w:rsidRPr="00711F58">
              <w:rPr>
                <w:rFonts w:ascii="Times New Roman" w:eastAsia="DengXian" w:hAnsi="Times New Roman" w:cs="Times New Roman"/>
              </w:rPr>
              <w:t>1.60 (1.28–2.00)</w:t>
            </w:r>
          </w:p>
        </w:tc>
        <w:tc>
          <w:tcPr>
            <w:tcW w:w="0" w:type="auto"/>
            <w:tcBorders>
              <w:top w:val="nil"/>
              <w:bottom w:val="nil"/>
            </w:tcBorders>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70 (1.25–2.30)</w:t>
            </w:r>
          </w:p>
        </w:tc>
        <w:tc>
          <w:tcPr>
            <w:tcW w:w="0" w:type="auto"/>
            <w:tcBorders>
              <w:top w:val="nil"/>
              <w:bottom w:val="nil"/>
            </w:tcBorders>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lt;0.001</w:t>
            </w:r>
          </w:p>
        </w:tc>
        <w:tc>
          <w:tcPr>
            <w:tcW w:w="0" w:type="auto"/>
            <w:vMerge/>
            <w:tcBorders>
              <w:top w:val="nil"/>
              <w:bottom w:val="nil"/>
            </w:tcBorders>
            <w:vAlign w:val="center"/>
          </w:tcPr>
          <w:p w:rsidR="00DA57E6" w:rsidRPr="00711F58" w:rsidRDefault="00DA57E6">
            <w:pPr>
              <w:jc w:val="center"/>
              <w:rPr>
                <w:rFonts w:ascii="Times New Roman" w:eastAsia="DengXian" w:hAnsi="Times New Roman" w:cs="Times New Roman"/>
              </w:rPr>
            </w:pPr>
          </w:p>
        </w:tc>
      </w:tr>
      <w:tr w:rsidR="00711F58" w:rsidRPr="00711F58">
        <w:trPr>
          <w:trHeight w:val="375"/>
        </w:trPr>
        <w:tc>
          <w:tcPr>
            <w:tcW w:w="3544" w:type="dxa"/>
            <w:tcBorders>
              <w:top w:val="nil"/>
              <w:bottom w:val="nil"/>
            </w:tcBorders>
            <w:shd w:val="clear" w:color="auto" w:fill="auto"/>
            <w:vAlign w:val="center"/>
          </w:tcPr>
          <w:p w:rsidR="00DA57E6" w:rsidRPr="00711F58" w:rsidRDefault="00000000">
            <w:pPr>
              <w:rPr>
                <w:rFonts w:ascii="Times New Roman" w:hAnsi="Times New Roman" w:cs="Times New Roman"/>
              </w:rPr>
            </w:pPr>
            <w:r w:rsidRPr="00711F58">
              <w:rPr>
                <w:rFonts w:ascii="Times New Roman" w:hAnsi="Times New Roman" w:cs="Times New Roman"/>
              </w:rPr>
              <w:t>Model 2</w:t>
            </w:r>
          </w:p>
        </w:tc>
        <w:tc>
          <w:tcPr>
            <w:tcW w:w="1559" w:type="dxa"/>
            <w:tcBorders>
              <w:top w:val="nil"/>
              <w:bottom w:val="nil"/>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1.00</w:t>
            </w:r>
          </w:p>
        </w:tc>
        <w:tc>
          <w:tcPr>
            <w:tcW w:w="1703" w:type="dxa"/>
            <w:tcBorders>
              <w:top w:val="nil"/>
              <w:bottom w:val="nil"/>
            </w:tcBorders>
            <w:shd w:val="clear" w:color="auto" w:fill="auto"/>
            <w:vAlign w:val="bottom"/>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20 (0.77–1.89)</w:t>
            </w:r>
          </w:p>
        </w:tc>
        <w:tc>
          <w:tcPr>
            <w:tcW w:w="2074" w:type="dxa"/>
            <w:tcBorders>
              <w:top w:val="nil"/>
              <w:bottom w:val="nil"/>
            </w:tcBorders>
            <w:shd w:val="clear" w:color="auto" w:fill="auto"/>
            <w:vAlign w:val="bottom"/>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rPr>
              <w:t>1.42 (1.13–1.78)</w:t>
            </w:r>
          </w:p>
        </w:tc>
        <w:tc>
          <w:tcPr>
            <w:tcW w:w="0" w:type="auto"/>
            <w:tcBorders>
              <w:top w:val="nil"/>
              <w:bottom w:val="nil"/>
            </w:tcBorders>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1.53 (1.13–2.08)</w:t>
            </w:r>
          </w:p>
        </w:tc>
        <w:tc>
          <w:tcPr>
            <w:tcW w:w="0" w:type="auto"/>
            <w:tcBorders>
              <w:top w:val="nil"/>
              <w:bottom w:val="nil"/>
            </w:tcBorders>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lt;0.001</w:t>
            </w:r>
          </w:p>
        </w:tc>
        <w:tc>
          <w:tcPr>
            <w:tcW w:w="0" w:type="auto"/>
            <w:vMerge/>
            <w:tcBorders>
              <w:top w:val="nil"/>
              <w:bottom w:val="nil"/>
            </w:tcBorders>
            <w:vAlign w:val="center"/>
          </w:tcPr>
          <w:p w:rsidR="00DA57E6" w:rsidRPr="00711F58" w:rsidRDefault="00DA57E6">
            <w:pPr>
              <w:jc w:val="center"/>
              <w:rPr>
                <w:rFonts w:ascii="Times New Roman" w:eastAsia="DengXian" w:hAnsi="Times New Roman" w:cs="Times New Roman"/>
              </w:rPr>
            </w:pPr>
          </w:p>
        </w:tc>
      </w:tr>
      <w:tr w:rsidR="00711F58" w:rsidRPr="00711F58">
        <w:trPr>
          <w:trHeight w:val="375"/>
        </w:trPr>
        <w:tc>
          <w:tcPr>
            <w:tcW w:w="3544" w:type="dxa"/>
            <w:tcBorders>
              <w:top w:val="nil"/>
              <w:bottom w:val="nil"/>
            </w:tcBorders>
            <w:shd w:val="clear" w:color="auto" w:fill="auto"/>
            <w:vAlign w:val="center"/>
          </w:tcPr>
          <w:p w:rsidR="00DA57E6" w:rsidRPr="00711F58" w:rsidRDefault="00000000">
            <w:pPr>
              <w:rPr>
                <w:rFonts w:ascii="Times New Roman" w:hAnsi="Times New Roman" w:cs="Times New Roman"/>
              </w:rPr>
            </w:pPr>
            <w:bookmarkStart w:id="3" w:name="_Hlk103806084"/>
            <w:r w:rsidRPr="00711F58">
              <w:rPr>
                <w:rFonts w:ascii="Times New Roman" w:hAnsi="Times New Roman" w:cs="Times New Roman"/>
              </w:rPr>
              <w:t>Model 3</w:t>
            </w:r>
          </w:p>
        </w:tc>
        <w:tc>
          <w:tcPr>
            <w:tcW w:w="1559" w:type="dxa"/>
            <w:tcBorders>
              <w:top w:val="nil"/>
              <w:bottom w:val="nil"/>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1.00</w:t>
            </w:r>
          </w:p>
        </w:tc>
        <w:tc>
          <w:tcPr>
            <w:tcW w:w="1703" w:type="dxa"/>
            <w:tcBorders>
              <w:top w:val="nil"/>
              <w:bottom w:val="nil"/>
            </w:tcBorders>
            <w:shd w:val="clear" w:color="auto" w:fill="auto"/>
            <w:vAlign w:val="bottom"/>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sz w:val="22"/>
                <w:szCs w:val="22"/>
              </w:rPr>
              <w:t>1.06 (0.68–1.66)</w:t>
            </w:r>
          </w:p>
        </w:tc>
        <w:tc>
          <w:tcPr>
            <w:tcW w:w="2074" w:type="dxa"/>
            <w:tcBorders>
              <w:top w:val="nil"/>
              <w:bottom w:val="nil"/>
            </w:tcBorders>
            <w:shd w:val="clear" w:color="auto" w:fill="auto"/>
            <w:vAlign w:val="bottom"/>
          </w:tcPr>
          <w:p w:rsidR="00DA57E6" w:rsidRPr="00711F58" w:rsidRDefault="00000000">
            <w:pPr>
              <w:jc w:val="center"/>
              <w:rPr>
                <w:rFonts w:ascii="Times New Roman" w:hAnsi="Times New Roman" w:cs="Times New Roman"/>
              </w:rPr>
            </w:pPr>
            <w:r w:rsidRPr="00711F58">
              <w:rPr>
                <w:rFonts w:ascii="Times New Roman" w:eastAsia="DengXian" w:hAnsi="Times New Roman" w:cs="Times New Roman"/>
                <w:sz w:val="22"/>
                <w:szCs w:val="22"/>
              </w:rPr>
              <w:t>1.37 (1.10–1.70)</w:t>
            </w:r>
          </w:p>
        </w:tc>
        <w:tc>
          <w:tcPr>
            <w:tcW w:w="0" w:type="auto"/>
            <w:tcBorders>
              <w:top w:val="nil"/>
              <w:bottom w:val="nil"/>
            </w:tcBorders>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sz w:val="22"/>
                <w:szCs w:val="22"/>
              </w:rPr>
              <w:t>1.50 (1.12–2.01)</w:t>
            </w:r>
          </w:p>
        </w:tc>
        <w:tc>
          <w:tcPr>
            <w:tcW w:w="0" w:type="auto"/>
            <w:tcBorders>
              <w:top w:val="nil"/>
              <w:bottom w:val="nil"/>
            </w:tcBorders>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lt;0.001</w:t>
            </w:r>
          </w:p>
        </w:tc>
        <w:tc>
          <w:tcPr>
            <w:tcW w:w="0" w:type="auto"/>
            <w:vMerge/>
            <w:tcBorders>
              <w:top w:val="nil"/>
              <w:bottom w:val="nil"/>
            </w:tcBorders>
            <w:vAlign w:val="center"/>
          </w:tcPr>
          <w:p w:rsidR="00DA57E6" w:rsidRPr="00711F58" w:rsidRDefault="00DA57E6">
            <w:pPr>
              <w:jc w:val="center"/>
              <w:rPr>
                <w:rFonts w:ascii="Times New Roman" w:eastAsia="DengXian" w:hAnsi="Times New Roman" w:cs="Times New Roman"/>
              </w:rPr>
            </w:pPr>
          </w:p>
        </w:tc>
      </w:tr>
      <w:bookmarkEnd w:id="3"/>
      <w:tr w:rsidR="00711F58" w:rsidRPr="00711F58">
        <w:trPr>
          <w:trHeight w:val="375"/>
        </w:trPr>
        <w:tc>
          <w:tcPr>
            <w:tcW w:w="3544" w:type="dxa"/>
            <w:tcBorders>
              <w:top w:val="nil"/>
            </w:tcBorders>
            <w:shd w:val="clear" w:color="auto" w:fill="auto"/>
            <w:vAlign w:val="center"/>
          </w:tcPr>
          <w:p w:rsidR="00DA57E6" w:rsidRPr="00711F58" w:rsidRDefault="00000000">
            <w:pPr>
              <w:rPr>
                <w:rFonts w:ascii="Times New Roman" w:hAnsi="Times New Roman" w:cs="Times New Roman"/>
              </w:rPr>
            </w:pPr>
            <w:r w:rsidRPr="00711F58">
              <w:rPr>
                <w:rFonts w:ascii="Times New Roman" w:hAnsi="Times New Roman" w:cs="Times New Roman"/>
              </w:rPr>
              <w:t xml:space="preserve">Mediation model </w:t>
            </w:r>
          </w:p>
        </w:tc>
        <w:tc>
          <w:tcPr>
            <w:tcW w:w="1559" w:type="dxa"/>
            <w:tcBorders>
              <w:top w:val="nil"/>
            </w:tcBorders>
            <w:shd w:val="clear" w:color="auto" w:fill="auto"/>
            <w:noWrap/>
            <w:vAlign w:val="center"/>
          </w:tcPr>
          <w:p w:rsidR="00DA57E6" w:rsidRPr="00711F58" w:rsidRDefault="00000000">
            <w:pPr>
              <w:jc w:val="center"/>
              <w:rPr>
                <w:rFonts w:ascii="Times New Roman" w:hAnsi="Times New Roman" w:cs="Times New Roman"/>
              </w:rPr>
            </w:pPr>
            <w:r w:rsidRPr="00711F58">
              <w:rPr>
                <w:rFonts w:ascii="Times New Roman" w:hAnsi="Times New Roman" w:cs="Times New Roman"/>
              </w:rPr>
              <w:t>1.00</w:t>
            </w:r>
          </w:p>
        </w:tc>
        <w:tc>
          <w:tcPr>
            <w:tcW w:w="1703" w:type="dxa"/>
            <w:tcBorders>
              <w:top w:val="nil"/>
            </w:tcBorders>
            <w:shd w:val="clear" w:color="auto" w:fill="auto"/>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sz w:val="22"/>
                <w:szCs w:val="22"/>
              </w:rPr>
              <w:t>1.05 (0.67–1.64)</w:t>
            </w:r>
          </w:p>
        </w:tc>
        <w:tc>
          <w:tcPr>
            <w:tcW w:w="2074" w:type="dxa"/>
            <w:tcBorders>
              <w:top w:val="nil"/>
            </w:tcBorders>
            <w:shd w:val="clear" w:color="auto" w:fill="auto"/>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sz w:val="22"/>
                <w:szCs w:val="22"/>
              </w:rPr>
              <w:t>1.24 (0.99–1.54)</w:t>
            </w:r>
          </w:p>
        </w:tc>
        <w:tc>
          <w:tcPr>
            <w:tcW w:w="0" w:type="auto"/>
            <w:tcBorders>
              <w:top w:val="nil"/>
            </w:tcBorders>
            <w:vAlign w:val="bottom"/>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sz w:val="22"/>
                <w:szCs w:val="22"/>
              </w:rPr>
              <w:t>1.33 (1.00–1.79)</w:t>
            </w:r>
          </w:p>
        </w:tc>
        <w:tc>
          <w:tcPr>
            <w:tcW w:w="0" w:type="auto"/>
            <w:tcBorders>
              <w:top w:val="nil"/>
            </w:tcBorders>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0.025</w:t>
            </w:r>
          </w:p>
        </w:tc>
        <w:tc>
          <w:tcPr>
            <w:tcW w:w="0" w:type="auto"/>
            <w:tcBorders>
              <w:top w:val="nil"/>
            </w:tcBorders>
            <w:vAlign w:val="center"/>
          </w:tcPr>
          <w:p w:rsidR="00DA57E6" w:rsidRPr="00711F58" w:rsidRDefault="00000000">
            <w:pPr>
              <w:jc w:val="center"/>
              <w:rPr>
                <w:rFonts w:ascii="Times New Roman" w:eastAsia="DengXian" w:hAnsi="Times New Roman" w:cs="Times New Roman"/>
              </w:rPr>
            </w:pPr>
            <w:r w:rsidRPr="00711F58">
              <w:rPr>
                <w:rFonts w:ascii="Times New Roman" w:eastAsia="DengXian" w:hAnsi="Times New Roman" w:cs="Times New Roman"/>
              </w:rPr>
              <w:t xml:space="preserve">28.5 (14.0–49.4) </w:t>
            </w:r>
            <w:r w:rsidRPr="00711F58">
              <w:rPr>
                <w:rFonts w:ascii="Times New Roman" w:hAnsi="Times New Roman" w:cs="Times New Roman"/>
                <w:i/>
                <w:iCs/>
              </w:rPr>
              <w:t>P</w:t>
            </w:r>
            <w:r w:rsidRPr="00711F58">
              <w:rPr>
                <w:rFonts w:ascii="Times New Roman" w:hAnsi="Times New Roman" w:cs="Times New Roman"/>
              </w:rPr>
              <w:t>&lt;0.001</w:t>
            </w:r>
          </w:p>
        </w:tc>
      </w:tr>
    </w:tbl>
    <w:p w:rsidR="00DA57E6" w:rsidRPr="00711F58" w:rsidRDefault="00000000">
      <w:pPr>
        <w:rPr>
          <w:rFonts w:ascii="Times New Roman" w:hAnsi="Times New Roman" w:cs="Times New Roman"/>
        </w:rPr>
      </w:pPr>
      <w:r w:rsidRPr="00711F58">
        <w:rPr>
          <w:rFonts w:ascii="Times New Roman" w:hAnsi="Times New Roman" w:cs="Times New Roman"/>
        </w:rPr>
        <w:t>Model 1 was adjusted for age, sex, and ethnicity (white or others).</w:t>
      </w:r>
    </w:p>
    <w:p w:rsidR="00DA57E6" w:rsidRPr="00711F58" w:rsidRDefault="00000000">
      <w:pPr>
        <w:rPr>
          <w:rFonts w:ascii="Times New Roman" w:hAnsi="Times New Roman" w:cs="Times New Roman"/>
        </w:rPr>
      </w:pPr>
      <w:r w:rsidRPr="00711F58">
        <w:rPr>
          <w:rFonts w:ascii="Times New Roman" w:hAnsi="Times New Roman" w:cs="Times New Roman"/>
        </w:rPr>
        <w:t xml:space="preserve">Model 2 was model 1 plus further adjustment for Townsend deprivation index, education level (university/college degree or others), household income (less than £18,000, £18,000 to £30,999, £31,000 to £51,999, £52,000 to £100,000, greater than £100,000, or </w:t>
      </w:r>
      <w:r w:rsidRPr="00711F58">
        <w:rPr>
          <w:rFonts w:ascii="Times New Roman" w:eastAsia="DengXian" w:hAnsi="Times New Roman" w:cs="Times New Roman"/>
        </w:rPr>
        <w:t xml:space="preserve">do not </w:t>
      </w:r>
      <w:r w:rsidRPr="00711F58">
        <w:rPr>
          <w:rFonts w:ascii="Times New Roman" w:hAnsi="Times New Roman" w:cs="Times New Roman"/>
        </w:rPr>
        <w:t xml:space="preserve">know/prefer not to answer), self-reported smoking status (never, former or current smoker), self-reported frequency of alcohol intake (daily/almost daily, 1-4 times a week, 1-3 times a month, or special occasions only/never), </w:t>
      </w:r>
      <w:r w:rsidRPr="00711F58">
        <w:rPr>
          <w:rFonts w:ascii="Times New Roman" w:eastAsia="DengXian" w:hAnsi="Times New Roman" w:cs="Times New Roman"/>
        </w:rPr>
        <w:t xml:space="preserve">and </w:t>
      </w:r>
      <w:r w:rsidRPr="00711F58">
        <w:rPr>
          <w:rFonts w:ascii="Times New Roman" w:hAnsi="Times New Roman" w:cs="Times New Roman"/>
        </w:rPr>
        <w:t>physical activity level (&lt;600, 600-3000, &gt;3000 MET minutes per week, or missing).</w:t>
      </w:r>
    </w:p>
    <w:p w:rsidR="00DA57E6" w:rsidRPr="00711F58" w:rsidRDefault="00000000">
      <w:pPr>
        <w:rPr>
          <w:rFonts w:ascii="Times New Roman" w:hAnsi="Times New Roman" w:cs="Times New Roman"/>
        </w:rPr>
      </w:pPr>
      <w:r w:rsidRPr="00711F58">
        <w:rPr>
          <w:rFonts w:ascii="Times New Roman" w:hAnsi="Times New Roman" w:cs="Times New Roman"/>
        </w:rPr>
        <w:t>Model 3 was model 2 plus further adjustment for diabetes, hypertension, and PRS</w:t>
      </w:r>
      <w:r w:rsidR="0082774F" w:rsidRPr="00711F58">
        <w:rPr>
          <w:rFonts w:ascii="Times New Roman" w:hAnsi="Times New Roman" w:cs="Times New Roman"/>
        </w:rPr>
        <w:t xml:space="preserve"> for NAFLD</w:t>
      </w:r>
      <w:r w:rsidRPr="00711F58">
        <w:rPr>
          <w:rFonts w:ascii="Times New Roman" w:hAnsi="Times New Roman" w:cs="Times New Roman"/>
        </w:rPr>
        <w:t>.</w:t>
      </w:r>
      <w:r w:rsidRPr="00711F58">
        <w:rPr>
          <w:rFonts w:ascii="Times New Roman" w:hAnsi="Times New Roman" w:cs="Times New Roman"/>
        </w:rPr>
        <w:cr/>
        <w:t>Mediation model was adjusted for BMI separately in addition to model 3 and the mediation effect was calculated.</w:t>
      </w:r>
      <w:r w:rsidRPr="00711F58">
        <w:rPr>
          <w:rFonts w:ascii="Times New Roman" w:hAnsi="Times New Roman" w:cs="Times New Roman"/>
        </w:rPr>
        <w:cr/>
      </w:r>
    </w:p>
    <w:p w:rsidR="00DA57E6" w:rsidRPr="00711F58" w:rsidRDefault="00DA57E6">
      <w:pPr>
        <w:rPr>
          <w:rFonts w:ascii="Times New Roman" w:hAnsi="Times New Roman" w:cs="Times New Roman"/>
          <w:b/>
          <w:bCs/>
          <w:sz w:val="22"/>
        </w:rPr>
      </w:pPr>
    </w:p>
    <w:p w:rsidR="0082774F" w:rsidRPr="00711F58" w:rsidRDefault="0082774F">
      <w:pPr>
        <w:rPr>
          <w:rFonts w:ascii="Times New Roman" w:hAnsi="Times New Roman" w:cs="Times New Roman"/>
          <w:b/>
          <w:bCs/>
          <w:sz w:val="22"/>
        </w:rPr>
        <w:sectPr w:rsidR="0082774F" w:rsidRPr="00711F58">
          <w:pgSz w:w="16838" w:h="11906" w:orient="landscape"/>
          <w:pgMar w:top="1134" w:right="1077" w:bottom="1134" w:left="1077" w:header="851" w:footer="992" w:gutter="0"/>
          <w:cols w:space="425"/>
          <w:docGrid w:linePitch="326"/>
        </w:sectPr>
      </w:pPr>
    </w:p>
    <w:p w:rsidR="00DA57E6" w:rsidRPr="00711F58" w:rsidRDefault="00000000">
      <w:pPr>
        <w:rPr>
          <w:rFonts w:ascii="Times New Roman" w:hAnsi="Times New Roman" w:cs="Times New Roman"/>
        </w:rPr>
      </w:pPr>
      <w:r w:rsidRPr="00711F58">
        <w:rPr>
          <w:rFonts w:ascii="Times New Roman" w:hAnsi="Times New Roman" w:cs="Times New Roman"/>
          <w:b/>
          <w:bCs/>
          <w:sz w:val="22"/>
        </w:rPr>
        <w:lastRenderedPageBreak/>
        <w:t xml:space="preserve">Supplementary </w:t>
      </w:r>
      <w:r w:rsidRPr="00711F58">
        <w:rPr>
          <w:rFonts w:ascii="Times New Roman" w:hAnsi="Times New Roman" w:cs="Times New Roman"/>
          <w:b/>
          <w:bCs/>
        </w:rPr>
        <w:t>Table S5. Subgroup analyses in current night shift work and NAFLD</w:t>
      </w:r>
    </w:p>
    <w:tbl>
      <w:tblPr>
        <w:tblStyle w:val="110"/>
        <w:tblW w:w="5000" w:type="pct"/>
        <w:tblLook w:val="04A0" w:firstRow="1" w:lastRow="0" w:firstColumn="1" w:lastColumn="0" w:noHBand="0" w:noVBand="1"/>
      </w:tblPr>
      <w:tblGrid>
        <w:gridCol w:w="3294"/>
        <w:gridCol w:w="3348"/>
        <w:gridCol w:w="2479"/>
        <w:gridCol w:w="3906"/>
        <w:gridCol w:w="291"/>
        <w:gridCol w:w="1366"/>
      </w:tblGrid>
      <w:tr w:rsidR="00711F58" w:rsidRPr="00711F58" w:rsidTr="00DA57E6">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22" w:type="pct"/>
            <w:vMerge w:val="restart"/>
            <w:tcBorders>
              <w:top w:val="single" w:sz="4" w:space="0" w:color="auto"/>
            </w:tcBorders>
            <w:shd w:val="clear" w:color="auto" w:fill="FFFFFF" w:themeFill="background1"/>
          </w:tcPr>
          <w:p w:rsidR="00DA57E6" w:rsidRPr="00711F58" w:rsidRDefault="00000000">
            <w:pPr>
              <w:rPr>
                <w:rFonts w:ascii="Times New Roman" w:eastAsia="DengXian" w:hAnsi="Times New Roman" w:cs="Times New Roman"/>
                <w:b w:val="0"/>
                <w:bCs w:val="0"/>
              </w:rPr>
            </w:pPr>
            <w:r w:rsidRPr="00711F58">
              <w:rPr>
                <w:rFonts w:ascii="Times New Roman" w:eastAsia="DengXian" w:hAnsi="Times New Roman" w:cs="Times New Roman"/>
                <w:b w:val="0"/>
                <w:kern w:val="0"/>
              </w:rPr>
              <w:t>Subgroups</w:t>
            </w:r>
          </w:p>
        </w:tc>
        <w:tc>
          <w:tcPr>
            <w:tcW w:w="3314" w:type="pct"/>
            <w:gridSpan w:val="3"/>
            <w:tcBorders>
              <w:top w:val="single" w:sz="4" w:space="0" w:color="auto"/>
              <w:bottom w:val="single" w:sz="4" w:space="0" w:color="auto"/>
            </w:tcBorders>
            <w:shd w:val="clear" w:color="auto" w:fill="FFFFFF" w:themeFill="background1"/>
            <w:vAlign w:val="center"/>
          </w:tcPr>
          <w:p w:rsidR="00DA57E6" w:rsidRPr="00711F58"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hAnsi="Times New Roman" w:cs="Times New Roman"/>
              </w:rPr>
              <w:t>Current night shift work</w:t>
            </w:r>
          </w:p>
        </w:tc>
        <w:tc>
          <w:tcPr>
            <w:tcW w:w="99" w:type="pct"/>
            <w:tcBorders>
              <w:top w:val="single" w:sz="4" w:space="0" w:color="auto"/>
              <w:bottom w:val="single" w:sz="4" w:space="0" w:color="auto"/>
            </w:tcBorders>
            <w:shd w:val="clear" w:color="auto" w:fill="FFFFFF" w:themeFill="background1"/>
            <w:noWrap/>
          </w:tcPr>
          <w:p w:rsidR="00DA57E6" w:rsidRPr="00711F58" w:rsidRDefault="00DA57E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i/>
              </w:rPr>
            </w:pPr>
          </w:p>
        </w:tc>
        <w:tc>
          <w:tcPr>
            <w:tcW w:w="465" w:type="pct"/>
            <w:tcBorders>
              <w:top w:val="single" w:sz="4" w:space="0" w:color="auto"/>
              <w:bottom w:val="single" w:sz="4" w:space="0" w:color="auto"/>
            </w:tcBorders>
            <w:shd w:val="clear" w:color="auto" w:fill="FFFFFF" w:themeFill="background1"/>
          </w:tcPr>
          <w:p w:rsidR="00DA57E6" w:rsidRPr="00711F58" w:rsidRDefault="00DA57E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i/>
              </w:rPr>
            </w:pPr>
          </w:p>
        </w:tc>
      </w:tr>
      <w:tr w:rsidR="00711F58" w:rsidRPr="00711F58" w:rsidTr="00DA57E6">
        <w:trPr>
          <w:trHeight w:val="426"/>
        </w:trPr>
        <w:tc>
          <w:tcPr>
            <w:cnfStyle w:val="001000000000" w:firstRow="0" w:lastRow="0" w:firstColumn="1" w:lastColumn="0" w:oddVBand="0" w:evenVBand="0" w:oddHBand="0" w:evenHBand="0" w:firstRowFirstColumn="0" w:firstRowLastColumn="0" w:lastRowFirstColumn="0" w:lastRowLastColumn="0"/>
            <w:tcW w:w="1122" w:type="pct"/>
            <w:vMerge/>
            <w:tcBorders>
              <w:bottom w:val="single" w:sz="4" w:space="0" w:color="auto"/>
            </w:tcBorders>
            <w:shd w:val="clear" w:color="auto" w:fill="FFFFFF" w:themeFill="background1"/>
          </w:tcPr>
          <w:p w:rsidR="00DA57E6" w:rsidRPr="00711F58" w:rsidRDefault="00DA57E6">
            <w:pPr>
              <w:rPr>
                <w:rFonts w:ascii="Times New Roman" w:eastAsia="DengXian" w:hAnsi="Times New Roman" w:cs="Times New Roman"/>
                <w:b w:val="0"/>
                <w:bCs w:val="0"/>
                <w:kern w:val="0"/>
              </w:rPr>
            </w:pPr>
          </w:p>
        </w:tc>
        <w:tc>
          <w:tcPr>
            <w:tcW w:w="1140"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Never/rarely night shifts</w:t>
            </w:r>
          </w:p>
        </w:tc>
        <w:tc>
          <w:tcPr>
            <w:tcW w:w="844"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Some night shifts</w:t>
            </w:r>
          </w:p>
        </w:tc>
        <w:tc>
          <w:tcPr>
            <w:tcW w:w="1330" w:type="pct"/>
            <w:tcBorders>
              <w:top w:val="single" w:sz="4" w:space="0" w:color="auto"/>
              <w:bottom w:val="single" w:sz="4" w:space="0" w:color="auto"/>
            </w:tcBorders>
            <w:shd w:val="clear" w:color="auto" w:fill="FFFFFF" w:themeFill="background1"/>
            <w:noWrap/>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Usual/permanent night shifts</w:t>
            </w:r>
          </w:p>
        </w:tc>
        <w:tc>
          <w:tcPr>
            <w:tcW w:w="99" w:type="pct"/>
            <w:tcBorders>
              <w:top w:val="single" w:sz="4" w:space="0" w:color="auto"/>
              <w:bottom w:val="single" w:sz="4" w:space="0" w:color="auto"/>
            </w:tcBorders>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465" w:type="pct"/>
            <w:tcBorders>
              <w:top w:val="single" w:sz="4" w:space="0" w:color="auto"/>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kern w:val="0"/>
              </w:rPr>
            </w:pPr>
            <w:r w:rsidRPr="00711F58">
              <w:rPr>
                <w:rFonts w:ascii="Times New Roman" w:eastAsia="DengXian" w:hAnsi="Times New Roman" w:cs="Times New Roman"/>
                <w:i/>
                <w:kern w:val="0"/>
              </w:rPr>
              <w:t>P</w:t>
            </w:r>
            <w:r w:rsidRPr="00711F58">
              <w:rPr>
                <w:rFonts w:ascii="Times New Roman" w:eastAsia="DengXian" w:hAnsi="Times New Roman" w:cs="Times New Roman"/>
                <w:kern w:val="0"/>
                <w:vertAlign w:val="subscript"/>
              </w:rPr>
              <w:t>interaction</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ge</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947</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w:t>
            </w:r>
            <w:r w:rsidRPr="00711F58">
              <w:rPr>
                <w:rFonts w:ascii="Times New Roman" w:eastAsia="DengXian" w:hAnsi="Times New Roman" w:cs="Times New Roman"/>
                <w:kern w:val="0"/>
              </w:rPr>
              <w:t>60 years</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2 (0.95–1.33)</w:t>
            </w:r>
          </w:p>
        </w:tc>
        <w:tc>
          <w:tcPr>
            <w:tcW w:w="1330" w:type="pct"/>
            <w:tcBorders>
              <w:top w:val="nil"/>
              <w:left w:val="nil"/>
              <w:bottom w:val="nil"/>
              <w:right w:val="nil"/>
            </w:tcBorders>
            <w:shd w:val="clear" w:color="auto" w:fill="auto"/>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2 (1.02–1.45)</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gt;60</w:t>
            </w:r>
            <w:r w:rsidRPr="00711F58">
              <w:rPr>
                <w:rFonts w:ascii="Times New Roman" w:eastAsia="DengXian" w:hAnsi="Times New Roman" w:cs="Times New Roman"/>
                <w:kern w:val="0"/>
              </w:rPr>
              <w:t xml:space="preserve"> years</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4 (0.61–1.44)</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5 (0.93–1.95)</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Gender</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993</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Male</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3 (0.93–1.38)</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0 (1.06–1.59)</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 xml:space="preserve">Female </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8 (0.84–1.39)</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8 (0.91–1.52)</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sz w:val="22"/>
                <w:szCs w:val="22"/>
                <w:lang w:val="en-US"/>
              </w:rPr>
              <w:t>Household income</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59</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lt;31000 £/y</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9 (0.86–1.39)</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5 (0.90–1.46)</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31000 £/y</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7 (0.93–1.48)</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8 (1.08–1.77)</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kern w:val="0"/>
                <w:sz w:val="22"/>
                <w:szCs w:val="22"/>
                <w:lang w:val="en-US"/>
              </w:rPr>
              <w:t>Townsend index</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86</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Below median</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1 (0.75–1.36)</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8 (0.86–1.60)</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Above median</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9 (0.98–1.45)</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0 (1.06–1.58)</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hAnsi="Times New Roman" w:cs="Times New Roman"/>
                <w:b w:val="0"/>
                <w:bCs w:val="0"/>
                <w:kern w:val="0"/>
              </w:rPr>
            </w:pPr>
            <w:r w:rsidRPr="00711F58">
              <w:rPr>
                <w:rFonts w:ascii="Times New Roman" w:hAnsi="Times New Roman" w:cs="Times New Roman"/>
                <w:kern w:val="0"/>
              </w:rPr>
              <w:t>Education level</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388</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Others</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4 (0.96–1.35)</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7 (1.07–1.50)</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College</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5 (0.65–1.41)</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7 (0.67–1.73)</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Smoking</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36</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Never</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1 (0.90–1.38)</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0 (1.05–1.61)</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Current or previous</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7 (0.85–1.35)</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6 (0.91–1.47)</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ctivity</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196</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Below median</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6 (0.86–1.30)</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3 (0.91–1.41)</w:t>
            </w:r>
          </w:p>
        </w:tc>
        <w:tc>
          <w:tcPr>
            <w:tcW w:w="99"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Above median</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6 (0.91–1.47)</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9 (1.10–1.76)</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Hypertension</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747</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2 (0.69–1.23)</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1 (0.92–1.60)</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9 (0.99–1.43)</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5 (1.03–1.52)</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Diabetes</w:t>
            </w:r>
          </w:p>
        </w:tc>
        <w:tc>
          <w:tcPr>
            <w:tcW w:w="114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160</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114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8 (0.91–1.28)</w:t>
            </w:r>
          </w:p>
        </w:tc>
        <w:tc>
          <w:tcPr>
            <w:tcW w:w="1330"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8 (1.08–1.52)</w:t>
            </w:r>
          </w:p>
        </w:tc>
        <w:tc>
          <w:tcPr>
            <w:tcW w:w="99"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122" w:type="pct"/>
            <w:tcBorders>
              <w:bottom w:val="single" w:sz="4" w:space="0" w:color="auto"/>
            </w:tcBorders>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1140"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44"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1 (0.83–1.76)</w:t>
            </w:r>
          </w:p>
        </w:tc>
        <w:tc>
          <w:tcPr>
            <w:tcW w:w="1330" w:type="pct"/>
            <w:tcBorders>
              <w:bottom w:val="single" w:sz="4" w:space="0" w:color="auto"/>
            </w:tcBorders>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7 (0.71–1.61)</w:t>
            </w:r>
          </w:p>
        </w:tc>
        <w:tc>
          <w:tcPr>
            <w:tcW w:w="99" w:type="pct"/>
            <w:tcBorders>
              <w:bottom w:val="single" w:sz="4" w:space="0" w:color="auto"/>
            </w:tcBorders>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465" w:type="pct"/>
            <w:tcBorders>
              <w:bottom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bl>
    <w:p w:rsidR="00DA57E6" w:rsidRPr="00711F58" w:rsidRDefault="00000000">
      <w:pPr>
        <w:rPr>
          <w:rFonts w:ascii="Times New Roman" w:hAnsi="Times New Roman" w:cs="Times New Roman"/>
          <w:sz w:val="22"/>
        </w:rPr>
        <w:sectPr w:rsidR="00DA57E6" w:rsidRPr="00711F58">
          <w:pgSz w:w="16838" w:h="11906" w:orient="landscape"/>
          <w:pgMar w:top="1134" w:right="1077" w:bottom="1134" w:left="1077" w:header="851" w:footer="992" w:gutter="0"/>
          <w:cols w:space="425"/>
          <w:docGrid w:linePitch="326"/>
        </w:sectPr>
      </w:pPr>
      <w:r w:rsidRPr="00711F58">
        <w:rPr>
          <w:rFonts w:ascii="Times New Roman" w:hAnsi="Times New Roman" w:cs="Times New Roman"/>
          <w:sz w:val="22"/>
        </w:rPr>
        <w:t>Model was fully adjusted.</w:t>
      </w:r>
    </w:p>
    <w:p w:rsidR="00DA57E6" w:rsidRPr="00711F58" w:rsidRDefault="00000000">
      <w:pPr>
        <w:rPr>
          <w:rFonts w:ascii="Times New Roman" w:hAnsi="Times New Roman" w:cs="Times New Roman"/>
        </w:rPr>
      </w:pPr>
      <w:r w:rsidRPr="00711F58">
        <w:rPr>
          <w:rFonts w:ascii="Times New Roman" w:hAnsi="Times New Roman" w:cs="Times New Roman"/>
          <w:b/>
          <w:bCs/>
          <w:sz w:val="22"/>
        </w:rPr>
        <w:lastRenderedPageBreak/>
        <w:t xml:space="preserve">Supplementary </w:t>
      </w:r>
      <w:r w:rsidRPr="00711F58">
        <w:rPr>
          <w:rFonts w:ascii="Times New Roman" w:hAnsi="Times New Roman" w:cs="Times New Roman"/>
          <w:b/>
          <w:bCs/>
        </w:rPr>
        <w:t>Table S6. subgroup analyses in lifetime duration of night shift work and NAFLD</w:t>
      </w:r>
    </w:p>
    <w:tbl>
      <w:tblPr>
        <w:tblStyle w:val="110"/>
        <w:tblW w:w="5000" w:type="pct"/>
        <w:tblLook w:val="04A0" w:firstRow="1" w:lastRow="0" w:firstColumn="1" w:lastColumn="0" w:noHBand="0" w:noVBand="1"/>
      </w:tblPr>
      <w:tblGrid>
        <w:gridCol w:w="4284"/>
        <w:gridCol w:w="2461"/>
        <w:gridCol w:w="2893"/>
        <w:gridCol w:w="2893"/>
        <w:gridCol w:w="376"/>
        <w:gridCol w:w="1777"/>
      </w:tblGrid>
      <w:tr w:rsidR="00711F58" w:rsidRPr="00711F58" w:rsidTr="00DA57E6">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1459" w:type="pct"/>
            <w:tcBorders>
              <w:top w:val="single" w:sz="4" w:space="0" w:color="auto"/>
              <w:bottom w:val="single" w:sz="4" w:space="0" w:color="auto"/>
            </w:tcBorders>
            <w:shd w:val="clear" w:color="auto" w:fill="FFFFFF" w:themeFill="background1"/>
          </w:tcPr>
          <w:p w:rsidR="00DA57E6" w:rsidRPr="00711F58" w:rsidRDefault="00DA57E6">
            <w:pPr>
              <w:rPr>
                <w:rFonts w:ascii="Times New Roman" w:eastAsia="DengXian" w:hAnsi="Times New Roman" w:cs="Times New Roman"/>
                <w:b w:val="0"/>
                <w:bCs w:val="0"/>
              </w:rPr>
            </w:pPr>
          </w:p>
        </w:tc>
        <w:tc>
          <w:tcPr>
            <w:tcW w:w="3541" w:type="pct"/>
            <w:gridSpan w:val="5"/>
            <w:tcBorders>
              <w:top w:val="single" w:sz="4" w:space="0" w:color="auto"/>
              <w:bottom w:val="single" w:sz="4" w:space="0" w:color="auto"/>
            </w:tcBorders>
            <w:shd w:val="clear" w:color="auto" w:fill="FFFFFF" w:themeFill="background1"/>
            <w:vAlign w:val="center"/>
          </w:tcPr>
          <w:p w:rsidR="00DA57E6" w:rsidRPr="00711F58" w:rsidRDefault="00000000">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i/>
              </w:rPr>
            </w:pPr>
            <w:r w:rsidRPr="00711F58">
              <w:rPr>
                <w:rFonts w:ascii="Times New Roman" w:hAnsi="Times New Roman" w:cs="Times New Roman"/>
              </w:rPr>
              <w:t>Lifetime duration of night shift work</w:t>
            </w:r>
          </w:p>
        </w:tc>
      </w:tr>
      <w:tr w:rsidR="00711F58" w:rsidRPr="00711F58" w:rsidTr="00DA57E6">
        <w:trPr>
          <w:trHeight w:val="284"/>
        </w:trPr>
        <w:tc>
          <w:tcPr>
            <w:cnfStyle w:val="001000000000" w:firstRow="0" w:lastRow="0" w:firstColumn="1" w:lastColumn="0" w:oddVBand="0" w:evenVBand="0" w:oddHBand="0" w:evenHBand="0" w:firstRowFirstColumn="0" w:firstRowLastColumn="0" w:lastRowFirstColumn="0" w:lastRowLastColumn="0"/>
            <w:tcW w:w="1459" w:type="pct"/>
            <w:tcBorders>
              <w:bottom w:val="single" w:sz="4" w:space="0" w:color="auto"/>
            </w:tcBorders>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b w:val="0"/>
                <w:kern w:val="0"/>
              </w:rPr>
              <w:t>Subgroups</w:t>
            </w:r>
          </w:p>
        </w:tc>
        <w:tc>
          <w:tcPr>
            <w:tcW w:w="838"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None</w:t>
            </w:r>
          </w:p>
        </w:tc>
        <w:tc>
          <w:tcPr>
            <w:tcW w:w="985"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lt;10 years</w:t>
            </w:r>
          </w:p>
        </w:tc>
        <w:tc>
          <w:tcPr>
            <w:tcW w:w="985" w:type="pct"/>
            <w:tcBorders>
              <w:top w:val="single" w:sz="4" w:space="0" w:color="auto"/>
              <w:bottom w:val="single" w:sz="4" w:space="0" w:color="auto"/>
            </w:tcBorders>
            <w:shd w:val="clear" w:color="auto" w:fill="FFFFFF" w:themeFill="background1"/>
            <w:noWrap/>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10 years</w:t>
            </w:r>
          </w:p>
        </w:tc>
        <w:tc>
          <w:tcPr>
            <w:tcW w:w="128" w:type="pct"/>
            <w:tcBorders>
              <w:top w:val="single" w:sz="4" w:space="0" w:color="auto"/>
              <w:bottom w:val="single" w:sz="4" w:space="0" w:color="auto"/>
            </w:tcBorders>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tcBorders>
              <w:top w:val="single" w:sz="4" w:space="0" w:color="auto"/>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kern w:val="0"/>
              </w:rPr>
            </w:pPr>
            <w:r w:rsidRPr="00711F58">
              <w:rPr>
                <w:rFonts w:ascii="Times New Roman" w:eastAsia="DengXian" w:hAnsi="Times New Roman" w:cs="Times New Roman"/>
                <w:i/>
                <w:kern w:val="0"/>
              </w:rPr>
              <w:t>P</w:t>
            </w:r>
            <w:r w:rsidRPr="00711F58">
              <w:rPr>
                <w:rFonts w:ascii="Times New Roman" w:eastAsia="DengXian" w:hAnsi="Times New Roman" w:cs="Times New Roman"/>
                <w:kern w:val="0"/>
                <w:vertAlign w:val="subscript"/>
              </w:rPr>
              <w:t>interaction</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ge</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128"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093</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w:t>
            </w:r>
            <w:r w:rsidRPr="00711F58">
              <w:rPr>
                <w:rFonts w:ascii="Times New Roman" w:eastAsia="DengXian" w:hAnsi="Times New Roman" w:cs="Times New Roman"/>
                <w:kern w:val="0"/>
              </w:rPr>
              <w:t>60 year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7 (0.98–1.64)</w:t>
            </w:r>
          </w:p>
        </w:tc>
        <w:tc>
          <w:tcPr>
            <w:tcW w:w="985" w:type="pct"/>
            <w:tcBorders>
              <w:top w:val="nil"/>
              <w:left w:val="nil"/>
              <w:bottom w:val="nil"/>
              <w:right w:val="nil"/>
            </w:tcBorders>
            <w:shd w:val="clear" w:color="auto" w:fill="auto"/>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6 (1.04–1.77)</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gt;60</w:t>
            </w:r>
            <w:r w:rsidRPr="00711F58">
              <w:rPr>
                <w:rFonts w:ascii="Times New Roman" w:eastAsia="DengXian" w:hAnsi="Times New Roman" w:cs="Times New Roman"/>
                <w:kern w:val="0"/>
              </w:rPr>
              <w:t xml:space="preserve"> year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6 (0.59–1.91)</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2.28 (1.40–3.72)</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Gender</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36</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Male</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5 (0.98–1.86)</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3 (1.28–2.34)</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 xml:space="preserve">Female </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1 (0.78–1.58)</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5 (0.86–1.83)</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sz w:val="22"/>
                <w:szCs w:val="22"/>
                <w:lang w:val="en-US"/>
              </w:rPr>
              <w:t>Household income</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43</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lt;31000 £/y</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0 (0.61–1.66)</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0 (0.88–2.21)</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31000 £/y</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7 (0.96–1.69)</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9 (1.12–1.99)</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kern w:val="0"/>
                <w:sz w:val="22"/>
                <w:szCs w:val="22"/>
                <w:lang w:val="en-US"/>
              </w:rPr>
              <w:t>Townsend index</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189</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Below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6 (1.26–2.44)</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5 (1.15–2.36)</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Above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2 (0.64–1.33)</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7 (0.98–1.91)</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hAnsi="Times New Roman" w:cs="Times New Roman"/>
                <w:b w:val="0"/>
                <w:bCs w:val="0"/>
                <w:kern w:val="0"/>
              </w:rPr>
            </w:pPr>
            <w:r w:rsidRPr="00711F58">
              <w:rPr>
                <w:rFonts w:ascii="Times New Roman" w:hAnsi="Times New Roman" w:cs="Times New Roman"/>
                <w:kern w:val="0"/>
              </w:rPr>
              <w:t>Education level</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838</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Other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8 (0.79–1.48)</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4 (1.17–2.03)</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College</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9 (1.04–2.13)</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2 (0.83–2.10)</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Smoking</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080</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Never</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0 (0.94–1.79)</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90 (1.40–2.58)</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Current or previou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7 (0.83–1.65)</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1 (0.77–1.61)</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ctivity</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158</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Below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0 (1.06–1.86)</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6 (1.24–2.21)</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Above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5 (0.62–1.45)</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7 (0.87–1.87)</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Hypertension</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10</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4 (0.78–1.66)</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7 (1.16–2.41)</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9 (0.96–1.75)</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4 (1.07–1.94)</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Diabetes</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584</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8 (0.92–1.53)</w:t>
            </w:r>
          </w:p>
        </w:tc>
        <w:tc>
          <w:tcPr>
            <w:tcW w:w="985"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2 (1.18–1.94)</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tcBorders>
              <w:bottom w:val="single" w:sz="4" w:space="0" w:color="auto"/>
            </w:tcBorders>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838"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0.78–2.72)</w:t>
            </w:r>
          </w:p>
        </w:tc>
        <w:tc>
          <w:tcPr>
            <w:tcW w:w="985" w:type="pct"/>
            <w:tcBorders>
              <w:bottom w:val="single" w:sz="4" w:space="0" w:color="auto"/>
            </w:tcBorders>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6 (0.85–3.23)</w:t>
            </w:r>
          </w:p>
        </w:tc>
        <w:tc>
          <w:tcPr>
            <w:tcW w:w="128" w:type="pct"/>
            <w:tcBorders>
              <w:bottom w:val="single" w:sz="4" w:space="0" w:color="auto"/>
            </w:tcBorders>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tcBorders>
              <w:bottom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bl>
    <w:p w:rsidR="00DA57E6" w:rsidRPr="00711F58" w:rsidRDefault="00000000">
      <w:pPr>
        <w:rPr>
          <w:rFonts w:ascii="Times New Roman" w:hAnsi="Times New Roman" w:cs="Times New Roman"/>
          <w:sz w:val="22"/>
        </w:rPr>
      </w:pPr>
      <w:r w:rsidRPr="00711F58">
        <w:rPr>
          <w:rFonts w:ascii="Times New Roman" w:hAnsi="Times New Roman" w:cs="Times New Roman"/>
          <w:sz w:val="22"/>
        </w:rPr>
        <w:t>Model was fully adjusted.</w:t>
      </w:r>
    </w:p>
    <w:p w:rsidR="00DA57E6" w:rsidRPr="00711F58" w:rsidRDefault="00DA57E6">
      <w:pPr>
        <w:rPr>
          <w:rFonts w:ascii="Times New Roman" w:hAnsi="Times New Roman" w:cs="Times New Roman"/>
          <w:b/>
          <w:bCs/>
        </w:rPr>
        <w:sectPr w:rsidR="00DA57E6" w:rsidRPr="00711F58">
          <w:pgSz w:w="16838" w:h="11906" w:orient="landscape"/>
          <w:pgMar w:top="1134" w:right="1077" w:bottom="1134" w:left="1077" w:header="851" w:footer="992" w:gutter="0"/>
          <w:cols w:space="425"/>
          <w:docGrid w:linePitch="326"/>
        </w:sectPr>
      </w:pPr>
    </w:p>
    <w:p w:rsidR="00DA57E6" w:rsidRPr="00711F58" w:rsidRDefault="00000000">
      <w:pPr>
        <w:rPr>
          <w:rFonts w:ascii="Times New Roman" w:hAnsi="Times New Roman" w:cs="Times New Roman"/>
          <w:b/>
          <w:bCs/>
        </w:rPr>
      </w:pPr>
      <w:r w:rsidRPr="00711F58">
        <w:rPr>
          <w:rFonts w:ascii="Times New Roman" w:hAnsi="Times New Roman" w:cs="Times New Roman"/>
          <w:b/>
          <w:bCs/>
        </w:rPr>
        <w:lastRenderedPageBreak/>
        <w:t>Supplementary Table S7. Subgroup analyses in average lifetime night shift frequency and NAFLD</w:t>
      </w:r>
    </w:p>
    <w:tbl>
      <w:tblPr>
        <w:tblStyle w:val="110"/>
        <w:tblW w:w="4177" w:type="pct"/>
        <w:tblLook w:val="04A0" w:firstRow="1" w:lastRow="0" w:firstColumn="1" w:lastColumn="0" w:noHBand="0" w:noVBand="1"/>
      </w:tblPr>
      <w:tblGrid>
        <w:gridCol w:w="3579"/>
        <w:gridCol w:w="2056"/>
        <w:gridCol w:w="2417"/>
        <w:gridCol w:w="2417"/>
        <w:gridCol w:w="314"/>
        <w:gridCol w:w="1484"/>
      </w:tblGrid>
      <w:tr w:rsidR="00711F58" w:rsidRPr="00711F58" w:rsidTr="00DA57E6">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9" w:type="pct"/>
            <w:vMerge w:val="restart"/>
            <w:tcBorders>
              <w:top w:val="single" w:sz="4" w:space="0" w:color="auto"/>
              <w:bottom w:val="single" w:sz="4" w:space="0" w:color="auto"/>
            </w:tcBorders>
            <w:shd w:val="clear" w:color="auto" w:fill="FFFFFF" w:themeFill="background1"/>
          </w:tcPr>
          <w:p w:rsidR="00DA57E6" w:rsidRPr="00711F58" w:rsidRDefault="00000000">
            <w:pPr>
              <w:rPr>
                <w:rFonts w:ascii="Times New Roman" w:eastAsia="DengXian" w:hAnsi="Times New Roman" w:cs="Times New Roman"/>
                <w:b w:val="0"/>
                <w:bCs w:val="0"/>
              </w:rPr>
            </w:pPr>
            <w:r w:rsidRPr="00711F58">
              <w:rPr>
                <w:rFonts w:ascii="Times New Roman" w:eastAsia="DengXian" w:hAnsi="Times New Roman" w:cs="Times New Roman"/>
              </w:rPr>
              <w:t>Subgroups</w:t>
            </w:r>
          </w:p>
        </w:tc>
        <w:tc>
          <w:tcPr>
            <w:tcW w:w="3541" w:type="pct"/>
            <w:gridSpan w:val="5"/>
            <w:tcBorders>
              <w:top w:val="single" w:sz="4" w:space="0" w:color="auto"/>
              <w:bottom w:val="single" w:sz="4" w:space="0" w:color="auto"/>
            </w:tcBorders>
            <w:shd w:val="clear" w:color="auto" w:fill="FFFFFF" w:themeFill="background1"/>
            <w:vAlign w:val="center"/>
          </w:tcPr>
          <w:p w:rsidR="00DA57E6" w:rsidRPr="00711F58"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i/>
              </w:rPr>
            </w:pPr>
            <w:r w:rsidRPr="00711F58">
              <w:rPr>
                <w:rFonts w:ascii="Times New Roman" w:hAnsi="Times New Roman" w:cs="Times New Roman"/>
              </w:rPr>
              <w:t>Average lifetime night shift frequency</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vMerge/>
            <w:tcBorders>
              <w:bottom w:val="single" w:sz="4" w:space="0" w:color="auto"/>
            </w:tcBorders>
            <w:shd w:val="clear" w:color="auto" w:fill="FFFFFF" w:themeFill="background1"/>
          </w:tcPr>
          <w:p w:rsidR="00DA57E6" w:rsidRPr="00711F58" w:rsidRDefault="00DA57E6">
            <w:pPr>
              <w:rPr>
                <w:rFonts w:ascii="Times New Roman" w:eastAsia="DengXian" w:hAnsi="Times New Roman" w:cs="Times New Roman"/>
                <w:b w:val="0"/>
                <w:bCs w:val="0"/>
                <w:kern w:val="0"/>
              </w:rPr>
            </w:pPr>
          </w:p>
        </w:tc>
        <w:tc>
          <w:tcPr>
            <w:tcW w:w="838"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None</w:t>
            </w:r>
          </w:p>
        </w:tc>
        <w:tc>
          <w:tcPr>
            <w:tcW w:w="985"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lt;8/month</w:t>
            </w:r>
          </w:p>
        </w:tc>
        <w:tc>
          <w:tcPr>
            <w:tcW w:w="985"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8/month</w:t>
            </w:r>
          </w:p>
        </w:tc>
        <w:tc>
          <w:tcPr>
            <w:tcW w:w="128" w:type="pct"/>
            <w:tcBorders>
              <w:top w:val="single" w:sz="4" w:space="0" w:color="auto"/>
              <w:bottom w:val="single" w:sz="4" w:space="0" w:color="auto"/>
            </w:tcBorders>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tcBorders>
              <w:top w:val="single" w:sz="4" w:space="0" w:color="auto"/>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kern w:val="0"/>
              </w:rPr>
            </w:pPr>
            <w:r w:rsidRPr="00711F58">
              <w:rPr>
                <w:rFonts w:ascii="Times New Roman" w:eastAsia="DengXian" w:hAnsi="Times New Roman" w:cs="Times New Roman"/>
                <w:i/>
                <w:kern w:val="0"/>
              </w:rPr>
              <w:t>P</w:t>
            </w:r>
            <w:r w:rsidRPr="00711F58">
              <w:rPr>
                <w:rFonts w:ascii="Times New Roman" w:eastAsia="DengXian" w:hAnsi="Times New Roman" w:cs="Times New Roman"/>
                <w:kern w:val="0"/>
                <w:vertAlign w:val="subscript"/>
              </w:rPr>
              <w:t>interaction</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ge</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128"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26</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w:t>
            </w:r>
            <w:r w:rsidRPr="00711F58">
              <w:rPr>
                <w:rFonts w:ascii="Times New Roman" w:eastAsia="DengXian" w:hAnsi="Times New Roman" w:cs="Times New Roman"/>
                <w:kern w:val="0"/>
              </w:rPr>
              <w:t>60 year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6 (0.98–1.64)</w:t>
            </w:r>
          </w:p>
        </w:tc>
        <w:tc>
          <w:tcPr>
            <w:tcW w:w="985"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6 (1.04–1.77)</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gt;60</w:t>
            </w:r>
            <w:r w:rsidRPr="00711F58">
              <w:rPr>
                <w:rFonts w:ascii="Times New Roman" w:eastAsia="DengXian" w:hAnsi="Times New Roman" w:cs="Times New Roman"/>
                <w:kern w:val="0"/>
              </w:rPr>
              <w:t xml:space="preserve"> year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1 (0.74–2.31)</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86 (1.14–3.03)</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Gender</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532</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Male</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9 (1.09–2.04)</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7 (1.16–2.14)</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 xml:space="preserve">Female </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4 (0.72–1.50)</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3 (0.92–1.92)</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sz w:val="22"/>
                <w:szCs w:val="22"/>
                <w:lang w:val="en-US"/>
              </w:rPr>
              <w:t>Household income</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482</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lt;31000 £/y</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8 (0.66–1.79)</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9 (0.82–2.04)</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31000 £/y</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3 (0.92–1.64)</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4 (1.16–2.05)</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kern w:val="0"/>
                <w:sz w:val="22"/>
                <w:szCs w:val="22"/>
                <w:lang w:val="en-US"/>
              </w:rPr>
              <w:t>Townsend index</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062</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Below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1.03–2.08)</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2.00 (1.43–2.80)</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Above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6 (0.82–1.63)</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1 (0.78–1.58)</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hAnsi="Times New Roman" w:cs="Times New Roman"/>
                <w:b w:val="0"/>
                <w:bCs w:val="0"/>
                <w:kern w:val="0"/>
              </w:rPr>
            </w:pPr>
            <w:r w:rsidRPr="00711F58">
              <w:rPr>
                <w:rFonts w:ascii="Times New Roman" w:hAnsi="Times New Roman" w:cs="Times New Roman"/>
                <w:kern w:val="0"/>
              </w:rPr>
              <w:t>Education level</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36</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Other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3 (0.83–1.54)</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9 (1.13–1.97)</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College</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2 (1.06–2.19)</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9 (0.83–2.03)</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Smoking</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924</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Never</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6 (1.22–2.25)</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8 (1.07–2.04)</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Current or previou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9 (0.61–1.30)</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5 (1.03–2.03)</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ctivity</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309</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Below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7 (1.11–1.95)</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7 (1.17–2.09)</w:t>
            </w:r>
          </w:p>
        </w:tc>
        <w:tc>
          <w:tcPr>
            <w:tcW w:w="128"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Above median</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4 (0.62–1.45)</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7 (0.87–1.87)</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Hypertension</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832</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0 (0.89–1.88)</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5 (1.00–2.11)</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8 (0.94–1.73)</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1.08–1.96)</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Diabetes</w:t>
            </w:r>
          </w:p>
        </w:tc>
        <w:tc>
          <w:tcPr>
            <w:tcW w:w="838"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448</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838"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2 (0.95–1.58)</w:t>
            </w:r>
          </w:p>
        </w:tc>
        <w:tc>
          <w:tcPr>
            <w:tcW w:w="98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1.14–1.88)</w:t>
            </w:r>
          </w:p>
        </w:tc>
        <w:tc>
          <w:tcPr>
            <w:tcW w:w="128"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459" w:type="pct"/>
            <w:tcBorders>
              <w:bottom w:val="single" w:sz="4" w:space="0" w:color="auto"/>
            </w:tcBorders>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838"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985"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1 (0.91–3.19)</w:t>
            </w:r>
          </w:p>
        </w:tc>
        <w:tc>
          <w:tcPr>
            <w:tcW w:w="985"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9 (0.72–2.69)</w:t>
            </w:r>
          </w:p>
        </w:tc>
        <w:tc>
          <w:tcPr>
            <w:tcW w:w="128" w:type="pct"/>
            <w:tcBorders>
              <w:bottom w:val="single" w:sz="4" w:space="0" w:color="auto"/>
            </w:tcBorders>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605" w:type="pct"/>
            <w:tcBorders>
              <w:bottom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bl>
    <w:p w:rsidR="00DA57E6" w:rsidRPr="00711F58" w:rsidRDefault="00000000">
      <w:pPr>
        <w:rPr>
          <w:rFonts w:ascii="Times New Roman" w:hAnsi="Times New Roman" w:cs="Times New Roman"/>
          <w:sz w:val="22"/>
        </w:rPr>
      </w:pPr>
      <w:r w:rsidRPr="00711F58">
        <w:rPr>
          <w:rFonts w:ascii="Times New Roman" w:hAnsi="Times New Roman" w:cs="Times New Roman"/>
          <w:sz w:val="22"/>
        </w:rPr>
        <w:t>Model was fully adjusted.</w:t>
      </w:r>
    </w:p>
    <w:p w:rsidR="00DA57E6" w:rsidRPr="00711F58" w:rsidRDefault="00000000">
      <w:pPr>
        <w:rPr>
          <w:rFonts w:ascii="Times New Roman" w:hAnsi="Times New Roman" w:cs="Times New Roman"/>
          <w:b/>
          <w:bCs/>
          <w:sz w:val="22"/>
        </w:rPr>
      </w:pPr>
      <w:r w:rsidRPr="00711F58">
        <w:rPr>
          <w:rFonts w:ascii="Times New Roman" w:hAnsi="Times New Roman" w:cs="Times New Roman"/>
          <w:b/>
          <w:bCs/>
          <w:sz w:val="22"/>
        </w:rPr>
        <w:br w:type="page"/>
      </w:r>
    </w:p>
    <w:p w:rsidR="00DA57E6" w:rsidRPr="00711F58" w:rsidRDefault="00000000">
      <w:pPr>
        <w:rPr>
          <w:rFonts w:ascii="Times New Roman" w:hAnsi="Times New Roman" w:cs="Times New Roman"/>
        </w:rPr>
      </w:pPr>
      <w:r w:rsidRPr="00711F58">
        <w:rPr>
          <w:rFonts w:ascii="Times New Roman" w:hAnsi="Times New Roman" w:cs="Times New Roman"/>
          <w:b/>
          <w:bCs/>
          <w:sz w:val="22"/>
        </w:rPr>
        <w:lastRenderedPageBreak/>
        <w:t xml:space="preserve">Supplementary </w:t>
      </w:r>
      <w:r w:rsidRPr="00711F58">
        <w:rPr>
          <w:rFonts w:ascii="Times New Roman" w:hAnsi="Times New Roman" w:cs="Times New Roman"/>
          <w:b/>
          <w:bCs/>
        </w:rPr>
        <w:t>Table S8. Subgroup analyses in average length of each night shift and NAFLD</w:t>
      </w:r>
    </w:p>
    <w:tbl>
      <w:tblPr>
        <w:tblStyle w:val="110"/>
        <w:tblW w:w="5000" w:type="pct"/>
        <w:tblLook w:val="04A0" w:firstRow="1" w:lastRow="0" w:firstColumn="1" w:lastColumn="0" w:noHBand="0" w:noVBand="1"/>
      </w:tblPr>
      <w:tblGrid>
        <w:gridCol w:w="3580"/>
        <w:gridCol w:w="2056"/>
        <w:gridCol w:w="2417"/>
        <w:gridCol w:w="2417"/>
        <w:gridCol w:w="2417"/>
        <w:gridCol w:w="314"/>
        <w:gridCol w:w="1483"/>
      </w:tblGrid>
      <w:tr w:rsidR="00711F58" w:rsidRPr="00711F58" w:rsidTr="00DA57E6">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19" w:type="pct"/>
            <w:tcBorders>
              <w:top w:val="single" w:sz="4" w:space="0" w:color="auto"/>
            </w:tcBorders>
            <w:shd w:val="clear" w:color="auto" w:fill="FFFFFF" w:themeFill="background1"/>
          </w:tcPr>
          <w:p w:rsidR="00DA57E6" w:rsidRPr="00711F58" w:rsidRDefault="00000000">
            <w:pPr>
              <w:rPr>
                <w:rFonts w:ascii="Times New Roman" w:eastAsia="DengXian" w:hAnsi="Times New Roman" w:cs="Times New Roman"/>
                <w:bCs w:val="0"/>
                <w:kern w:val="0"/>
              </w:rPr>
            </w:pPr>
            <w:bookmarkStart w:id="4" w:name="_Hlk103810596"/>
            <w:r w:rsidRPr="00711F58">
              <w:rPr>
                <w:rFonts w:ascii="Times New Roman" w:eastAsia="DengXian" w:hAnsi="Times New Roman" w:cs="Times New Roman"/>
                <w:b w:val="0"/>
                <w:kern w:val="0"/>
              </w:rPr>
              <w:t>Subgroups</w:t>
            </w:r>
          </w:p>
        </w:tc>
        <w:tc>
          <w:tcPr>
            <w:tcW w:w="3276" w:type="pct"/>
            <w:gridSpan w:val="5"/>
            <w:tcBorders>
              <w:top w:val="single" w:sz="4" w:space="0" w:color="auto"/>
            </w:tcBorders>
            <w:shd w:val="clear" w:color="auto" w:fill="FFFFFF" w:themeFill="background1"/>
          </w:tcPr>
          <w:p w:rsidR="00DA57E6" w:rsidRPr="00711F58"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Average length of each night shift during night shift periods</w:t>
            </w:r>
          </w:p>
        </w:tc>
        <w:tc>
          <w:tcPr>
            <w:tcW w:w="505" w:type="pct"/>
            <w:tcBorders>
              <w:top w:val="single" w:sz="4" w:space="0" w:color="auto"/>
            </w:tcBorders>
            <w:shd w:val="clear" w:color="auto" w:fill="FFFFFF" w:themeFill="background1"/>
          </w:tcPr>
          <w:p w:rsidR="00DA57E6" w:rsidRPr="00711F58" w:rsidRDefault="00DA57E6">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r>
      <w:bookmarkEnd w:id="4"/>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tcBorders>
              <w:bottom w:val="single" w:sz="4" w:space="0" w:color="auto"/>
            </w:tcBorders>
            <w:shd w:val="clear" w:color="auto" w:fill="FFFFFF" w:themeFill="background1"/>
          </w:tcPr>
          <w:p w:rsidR="00DA57E6" w:rsidRPr="00711F58" w:rsidRDefault="00DA57E6">
            <w:pPr>
              <w:rPr>
                <w:rFonts w:ascii="Times New Roman" w:eastAsia="DengXian" w:hAnsi="Times New Roman" w:cs="Times New Roman"/>
                <w:b w:val="0"/>
                <w:bCs w:val="0"/>
                <w:kern w:val="0"/>
              </w:rPr>
            </w:pPr>
          </w:p>
        </w:tc>
        <w:tc>
          <w:tcPr>
            <w:tcW w:w="700"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None</w:t>
            </w:r>
          </w:p>
        </w:tc>
        <w:tc>
          <w:tcPr>
            <w:tcW w:w="823"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lt;8 hours</w:t>
            </w:r>
          </w:p>
        </w:tc>
        <w:tc>
          <w:tcPr>
            <w:tcW w:w="823" w:type="pct"/>
            <w:tcBorders>
              <w:top w:val="single" w:sz="4" w:space="0" w:color="auto"/>
              <w:bottom w:val="single" w:sz="4" w:space="0" w:color="auto"/>
            </w:tcBorders>
            <w:shd w:val="clear" w:color="auto" w:fill="FFFFFF" w:themeFill="background1"/>
            <w:noWrap/>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8-12 hours</w:t>
            </w:r>
          </w:p>
        </w:tc>
        <w:tc>
          <w:tcPr>
            <w:tcW w:w="823"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gt;12 hours</w:t>
            </w:r>
          </w:p>
        </w:tc>
        <w:tc>
          <w:tcPr>
            <w:tcW w:w="107" w:type="pct"/>
            <w:tcBorders>
              <w:top w:val="single" w:sz="4" w:space="0" w:color="auto"/>
              <w:bottom w:val="single" w:sz="4" w:space="0" w:color="auto"/>
            </w:tcBorders>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5" w:type="pct"/>
            <w:tcBorders>
              <w:top w:val="single" w:sz="4" w:space="0" w:color="auto"/>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kern w:val="0"/>
              </w:rPr>
            </w:pPr>
            <w:r w:rsidRPr="00711F58">
              <w:rPr>
                <w:rFonts w:ascii="Times New Roman" w:eastAsia="DengXian" w:hAnsi="Times New Roman" w:cs="Times New Roman"/>
                <w:i/>
                <w:kern w:val="0"/>
              </w:rPr>
              <w:t>P</w:t>
            </w:r>
            <w:r w:rsidRPr="00711F58">
              <w:rPr>
                <w:rFonts w:ascii="Times New Roman" w:eastAsia="DengXian" w:hAnsi="Times New Roman" w:cs="Times New Roman"/>
                <w:kern w:val="0"/>
                <w:vertAlign w:val="subscript"/>
              </w:rPr>
              <w:t>interaction</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ge</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107"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891</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w:t>
            </w:r>
            <w:r w:rsidRPr="00711F58">
              <w:rPr>
                <w:rFonts w:ascii="Times New Roman" w:eastAsia="DengXian" w:hAnsi="Times New Roman" w:cs="Times New Roman"/>
                <w:kern w:val="0"/>
              </w:rPr>
              <w:t>60 years</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3 (0.65–1.34)</w:t>
            </w:r>
          </w:p>
        </w:tc>
        <w:tc>
          <w:tcPr>
            <w:tcW w:w="823" w:type="pct"/>
            <w:tcBorders>
              <w:top w:val="nil"/>
              <w:left w:val="nil"/>
              <w:bottom w:val="nil"/>
              <w:right w:val="nil"/>
            </w:tcBorders>
            <w:shd w:val="clear" w:color="auto" w:fill="auto"/>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0 (1.05–1.87)</w:t>
            </w:r>
          </w:p>
        </w:tc>
        <w:tc>
          <w:tcPr>
            <w:tcW w:w="823"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7 (1.18–2.09)</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gt;60</w:t>
            </w:r>
            <w:r w:rsidRPr="00711F58">
              <w:rPr>
                <w:rFonts w:ascii="Times New Roman" w:eastAsia="DengXian" w:hAnsi="Times New Roman" w:cs="Times New Roman"/>
                <w:kern w:val="0"/>
              </w:rPr>
              <w:t xml:space="preserve"> years</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2.03 (1.21–3.39)</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2 (0.67–2.59)</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5 (0.60–2.62)</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Gender</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012</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bookmarkStart w:id="5" w:name="_Hlk103888831"/>
            <w:r w:rsidRPr="00711F58">
              <w:rPr>
                <w:rFonts w:ascii="Times New Roman" w:eastAsia="DengXian" w:hAnsi="Times New Roman" w:cs="Times New Roman"/>
                <w:kern w:val="0"/>
              </w:rPr>
              <w:t>Male</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6 (0.72–1.56)</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4 (1.07–2.22)</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2.20 (1.57–3.07)</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 xml:space="preserve">Female </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8 (0.94–2.33)</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4 (0.83–1.84)</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8 (0.54–1.42)</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sz w:val="22"/>
                <w:szCs w:val="22"/>
                <w:lang w:val="en-US"/>
              </w:rPr>
              <w:t>Household income</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11</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lt;31000 £/y</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5 (0.79–2.30)</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3 (0.58–1.83)</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1 (0.67–2.17)</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31000 £/y</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5 (0.71–1.54)</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7 (0.98–1.91)</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0 (1.24–2.33)</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kern w:val="0"/>
                <w:sz w:val="22"/>
                <w:szCs w:val="22"/>
                <w:lang w:val="en-US"/>
              </w:rPr>
              <w:t>Townsend index</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099</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Below median</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0.95–2.26)</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8 (1.13–2.49)</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98 (1.35–2.91)</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Above median</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3 (0.60–1.44)</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3 (0.83–1.81)</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4 (0.83–1.87)</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bookmarkEnd w:id="5"/>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rPr>
                <w:rFonts w:ascii="Times New Roman" w:hAnsi="Times New Roman" w:cs="Times New Roman"/>
                <w:b w:val="0"/>
                <w:bCs w:val="0"/>
                <w:kern w:val="0"/>
              </w:rPr>
            </w:pPr>
            <w:r w:rsidRPr="00711F58">
              <w:rPr>
                <w:rFonts w:ascii="Times New Roman" w:hAnsi="Times New Roman" w:cs="Times New Roman"/>
                <w:kern w:val="0"/>
              </w:rPr>
              <w:t>Education level</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873</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Others</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1 (0.85–1.72)</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8 (0.84–1.65)</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0 (1.15–2.23)</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College</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4 (0.60–1.81)</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87 (1.22–2.89)</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9 (0.87–2.21)</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82774F">
            <w:pPr>
              <w:rPr>
                <w:rFonts w:ascii="Times New Roman" w:eastAsia="DengXian" w:hAnsi="Times New Roman" w:cs="Times New Roman"/>
                <w:b w:val="0"/>
                <w:bCs w:val="0"/>
                <w:kern w:val="0"/>
              </w:rPr>
            </w:pPr>
            <w:r w:rsidRPr="00711F58">
              <w:rPr>
                <w:rFonts w:ascii="Times New Roman" w:eastAsia="DengXian" w:hAnsi="Times New Roman" w:cs="Times New Roman"/>
                <w:kern w:val="0"/>
              </w:rPr>
              <w:t>Smoking</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141</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Never</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9 (0.95–2.03)</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1 (0.97–2.04)</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96 (1.38–2.78)</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Current or previous</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2 (0.57–1.49)</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7 (0.93–2.01)</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1 (0.73–1.70)</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ctivity</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03</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Below median</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2 (1.00–2.01)</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5 (1.03–2.03)</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9 (1.22–2.34)</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Above median</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0 (0.46–1.38)</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6 (0.82–1.94)</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6 (0.79–2.01)</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Hypertension</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935</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7 (0.80–2.02)</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3 (0.86–2.04)</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1 (0.99–2.31)</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3 (0.77–1.65)</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2 (1.01–1.99)</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6 (1.10–2.20)</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Diabetes</w:t>
            </w:r>
          </w:p>
        </w:tc>
        <w:tc>
          <w:tcPr>
            <w:tcW w:w="700"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3"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458</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700"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6 (0.77–1.48)</w:t>
            </w:r>
          </w:p>
        </w:tc>
        <w:tc>
          <w:tcPr>
            <w:tcW w:w="823"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9 (1.05–1.84)</w:t>
            </w:r>
          </w:p>
        </w:tc>
        <w:tc>
          <w:tcPr>
            <w:tcW w:w="823"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6 (1.17–2.08)</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9" w:type="pct"/>
            <w:tcBorders>
              <w:bottom w:val="single" w:sz="4" w:space="0" w:color="auto"/>
            </w:tcBorders>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700"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23"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84 (0.92–3.68)</w:t>
            </w:r>
          </w:p>
        </w:tc>
        <w:tc>
          <w:tcPr>
            <w:tcW w:w="823" w:type="pct"/>
            <w:tcBorders>
              <w:bottom w:val="single" w:sz="4" w:space="0" w:color="auto"/>
            </w:tcBorders>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5 (0.59–3.08)</w:t>
            </w:r>
          </w:p>
        </w:tc>
        <w:tc>
          <w:tcPr>
            <w:tcW w:w="823"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2 (0.66–3.06)</w:t>
            </w:r>
          </w:p>
        </w:tc>
        <w:tc>
          <w:tcPr>
            <w:tcW w:w="107" w:type="pct"/>
            <w:tcBorders>
              <w:bottom w:val="single" w:sz="4" w:space="0" w:color="auto"/>
            </w:tcBorders>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5" w:type="pct"/>
            <w:tcBorders>
              <w:bottom w:val="single" w:sz="4" w:space="0" w:color="auto"/>
            </w:tcBorders>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bl>
    <w:p w:rsidR="00DA57E6" w:rsidRPr="00711F58" w:rsidRDefault="00000000">
      <w:pPr>
        <w:rPr>
          <w:rFonts w:ascii="Times New Roman" w:hAnsi="Times New Roman" w:cs="Times New Roman"/>
          <w:sz w:val="22"/>
        </w:rPr>
      </w:pPr>
      <w:r w:rsidRPr="00711F58">
        <w:rPr>
          <w:rFonts w:ascii="Times New Roman" w:hAnsi="Times New Roman" w:cs="Times New Roman"/>
          <w:sz w:val="22"/>
        </w:rPr>
        <w:t>Model was fully adjusted.</w:t>
      </w:r>
    </w:p>
    <w:p w:rsidR="00DA57E6" w:rsidRPr="00711F58" w:rsidRDefault="00DA57E6">
      <w:pPr>
        <w:rPr>
          <w:rFonts w:ascii="Times New Roman" w:hAnsi="Times New Roman" w:cs="Times New Roman"/>
          <w:b/>
          <w:bCs/>
          <w:sz w:val="22"/>
        </w:rPr>
      </w:pPr>
    </w:p>
    <w:p w:rsidR="00DA57E6" w:rsidRPr="00711F58" w:rsidRDefault="00DA57E6">
      <w:pPr>
        <w:rPr>
          <w:rFonts w:ascii="Times New Roman" w:hAnsi="Times New Roman" w:cs="Times New Roman"/>
          <w:b/>
          <w:bCs/>
          <w:sz w:val="22"/>
        </w:rPr>
        <w:sectPr w:rsidR="00DA57E6" w:rsidRPr="00711F58">
          <w:pgSz w:w="16838" w:h="11906" w:orient="landscape"/>
          <w:pgMar w:top="1134" w:right="1077" w:bottom="1134" w:left="1077" w:header="851" w:footer="992" w:gutter="0"/>
          <w:cols w:space="425"/>
          <w:docGrid w:linePitch="326"/>
        </w:sectPr>
      </w:pPr>
    </w:p>
    <w:p w:rsidR="00DA57E6" w:rsidRPr="00711F58" w:rsidRDefault="00000000">
      <w:pPr>
        <w:rPr>
          <w:rFonts w:ascii="Times New Roman" w:hAnsi="Times New Roman" w:cs="Times New Roman"/>
          <w:b/>
          <w:bCs/>
        </w:rPr>
      </w:pPr>
      <w:r w:rsidRPr="00711F58">
        <w:rPr>
          <w:rFonts w:ascii="Times New Roman" w:hAnsi="Times New Roman" w:cs="Times New Roman"/>
          <w:b/>
          <w:bCs/>
          <w:sz w:val="22"/>
        </w:rPr>
        <w:lastRenderedPageBreak/>
        <w:t xml:space="preserve">Supplementary </w:t>
      </w:r>
      <w:r w:rsidRPr="00711F58">
        <w:rPr>
          <w:rFonts w:ascii="Times New Roman" w:hAnsi="Times New Roman" w:cs="Times New Roman"/>
          <w:b/>
          <w:bCs/>
        </w:rPr>
        <w:t>Table S9. Subgroup analyses in average consecutive night shifts and NAFLD</w:t>
      </w:r>
    </w:p>
    <w:tbl>
      <w:tblPr>
        <w:tblStyle w:val="110"/>
        <w:tblW w:w="5000" w:type="pct"/>
        <w:tblLook w:val="04A0" w:firstRow="1" w:lastRow="0" w:firstColumn="1" w:lastColumn="0" w:noHBand="0" w:noVBand="1"/>
      </w:tblPr>
      <w:tblGrid>
        <w:gridCol w:w="3563"/>
        <w:gridCol w:w="2047"/>
        <w:gridCol w:w="2405"/>
        <w:gridCol w:w="2405"/>
        <w:gridCol w:w="2473"/>
        <w:gridCol w:w="314"/>
        <w:gridCol w:w="1477"/>
      </w:tblGrid>
      <w:tr w:rsidR="00711F58" w:rsidRPr="00711F58" w:rsidTr="00DA57E6">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13" w:type="pct"/>
            <w:tcBorders>
              <w:top w:val="single" w:sz="4" w:space="0" w:color="auto"/>
            </w:tcBorders>
            <w:shd w:val="clear" w:color="auto" w:fill="FFFFFF" w:themeFill="background1"/>
          </w:tcPr>
          <w:p w:rsidR="00DA57E6" w:rsidRPr="00711F58" w:rsidRDefault="00000000">
            <w:pPr>
              <w:rPr>
                <w:rFonts w:ascii="Times New Roman" w:eastAsia="DengXian" w:hAnsi="Times New Roman" w:cs="Times New Roman"/>
                <w:bCs w:val="0"/>
                <w:kern w:val="0"/>
              </w:rPr>
            </w:pPr>
            <w:r w:rsidRPr="00711F58">
              <w:rPr>
                <w:rFonts w:ascii="Times New Roman" w:eastAsia="DengXian" w:hAnsi="Times New Roman" w:cs="Times New Roman"/>
                <w:b w:val="0"/>
                <w:kern w:val="0"/>
              </w:rPr>
              <w:t>Subgroups</w:t>
            </w:r>
          </w:p>
        </w:tc>
        <w:tc>
          <w:tcPr>
            <w:tcW w:w="3284" w:type="pct"/>
            <w:gridSpan w:val="5"/>
            <w:tcBorders>
              <w:top w:val="single" w:sz="4" w:space="0" w:color="auto"/>
            </w:tcBorders>
            <w:shd w:val="clear" w:color="auto" w:fill="FFFFFF" w:themeFill="background1"/>
          </w:tcPr>
          <w:p w:rsidR="00DA57E6" w:rsidRPr="00711F58"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Average Consecutive night shifts during night shift periods</w:t>
            </w:r>
          </w:p>
        </w:tc>
        <w:tc>
          <w:tcPr>
            <w:tcW w:w="503" w:type="pct"/>
            <w:tcBorders>
              <w:top w:val="single" w:sz="4" w:space="0" w:color="auto"/>
            </w:tcBorders>
            <w:shd w:val="clear" w:color="auto" w:fill="FFFFFF" w:themeFill="background1"/>
          </w:tcPr>
          <w:p w:rsidR="00DA57E6" w:rsidRPr="00711F58" w:rsidRDefault="00DA57E6">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tcBorders>
              <w:bottom w:val="single" w:sz="4" w:space="0" w:color="auto"/>
            </w:tcBorders>
            <w:shd w:val="clear" w:color="auto" w:fill="FFFFFF" w:themeFill="background1"/>
          </w:tcPr>
          <w:p w:rsidR="00DA57E6" w:rsidRPr="00711F58" w:rsidRDefault="00DA57E6">
            <w:pPr>
              <w:rPr>
                <w:rFonts w:ascii="Times New Roman" w:eastAsia="DengXian" w:hAnsi="Times New Roman" w:cs="Times New Roman"/>
                <w:b w:val="0"/>
                <w:bCs w:val="0"/>
                <w:kern w:val="0"/>
              </w:rPr>
            </w:pPr>
          </w:p>
        </w:tc>
        <w:tc>
          <w:tcPr>
            <w:tcW w:w="697"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None</w:t>
            </w:r>
          </w:p>
        </w:tc>
        <w:tc>
          <w:tcPr>
            <w:tcW w:w="819"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1 shift</w:t>
            </w:r>
          </w:p>
        </w:tc>
        <w:tc>
          <w:tcPr>
            <w:tcW w:w="819" w:type="pct"/>
            <w:tcBorders>
              <w:top w:val="single" w:sz="4" w:space="0" w:color="auto"/>
              <w:bottom w:val="single" w:sz="4" w:space="0" w:color="auto"/>
            </w:tcBorders>
            <w:shd w:val="clear" w:color="auto" w:fill="FFFFFF" w:themeFill="background1"/>
            <w:noWrap/>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hAnsi="Times New Roman" w:cs="Times New Roman"/>
              </w:rPr>
              <w:t>2-5 shifts</w:t>
            </w:r>
          </w:p>
        </w:tc>
        <w:tc>
          <w:tcPr>
            <w:tcW w:w="842" w:type="pct"/>
            <w:tcBorders>
              <w:top w:val="single" w:sz="4" w:space="0" w:color="auto"/>
              <w:bottom w:val="single" w:sz="4" w:space="0" w:color="auto"/>
            </w:tcBorders>
            <w:shd w:val="clear" w:color="auto" w:fill="FFFFFF" w:themeFill="background1"/>
            <w:vAlign w:val="center"/>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bookmarkStart w:id="6" w:name="_Hlk103890459"/>
            <w:r w:rsidRPr="00711F58">
              <w:rPr>
                <w:rFonts w:ascii="Times New Roman" w:hAnsi="Times New Roman" w:cs="Times New Roman"/>
              </w:rPr>
              <w:t>&gt;5 shifts</w:t>
            </w:r>
            <w:bookmarkEnd w:id="6"/>
          </w:p>
        </w:tc>
        <w:tc>
          <w:tcPr>
            <w:tcW w:w="107" w:type="pct"/>
            <w:tcBorders>
              <w:top w:val="single" w:sz="4" w:space="0" w:color="auto"/>
              <w:bottom w:val="single" w:sz="4" w:space="0" w:color="auto"/>
            </w:tcBorders>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3" w:type="pct"/>
            <w:tcBorders>
              <w:top w:val="single" w:sz="4" w:space="0" w:color="auto"/>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kern w:val="0"/>
              </w:rPr>
            </w:pPr>
            <w:r w:rsidRPr="00711F58">
              <w:rPr>
                <w:rFonts w:ascii="Times New Roman" w:eastAsia="DengXian" w:hAnsi="Times New Roman" w:cs="Times New Roman"/>
                <w:i/>
                <w:kern w:val="0"/>
              </w:rPr>
              <w:t>P</w:t>
            </w:r>
            <w:r w:rsidRPr="00711F58">
              <w:rPr>
                <w:rFonts w:ascii="Times New Roman" w:eastAsia="DengXian" w:hAnsi="Times New Roman" w:cs="Times New Roman"/>
                <w:kern w:val="0"/>
                <w:vertAlign w:val="subscript"/>
              </w:rPr>
              <w:t>interaction</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ge</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107"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87</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w:t>
            </w:r>
            <w:r w:rsidRPr="00711F58">
              <w:rPr>
                <w:rFonts w:ascii="Times New Roman" w:eastAsia="DengXian" w:hAnsi="Times New Roman" w:cs="Times New Roman"/>
                <w:kern w:val="0"/>
              </w:rPr>
              <w:t>60 years</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2 (0.69–1.82)</w:t>
            </w:r>
          </w:p>
        </w:tc>
        <w:tc>
          <w:tcPr>
            <w:tcW w:w="819" w:type="pct"/>
            <w:tcBorders>
              <w:top w:val="nil"/>
              <w:left w:val="nil"/>
              <w:bottom w:val="nil"/>
              <w:right w:val="nil"/>
            </w:tcBorders>
            <w:shd w:val="clear" w:color="auto" w:fill="auto"/>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9 (1.01–1.65)</w:t>
            </w:r>
          </w:p>
        </w:tc>
        <w:tc>
          <w:tcPr>
            <w:tcW w:w="842" w:type="pct"/>
            <w:tcBorders>
              <w:top w:val="nil"/>
              <w:left w:val="nil"/>
              <w:bottom w:val="nil"/>
              <w:right w:val="nil"/>
            </w:tcBorders>
            <w:shd w:val="clear" w:color="auto" w:fill="auto"/>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1.05–2.03)</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hAnsi="Times New Roman" w:cs="Times New Roman"/>
              </w:rPr>
              <w:t>&gt;60</w:t>
            </w:r>
            <w:r w:rsidRPr="00711F58">
              <w:rPr>
                <w:rFonts w:ascii="Times New Roman" w:eastAsia="DengXian" w:hAnsi="Times New Roman" w:cs="Times New Roman"/>
                <w:kern w:val="0"/>
              </w:rPr>
              <w:t xml:space="preserve"> years</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2 (0.26–2.60)</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7 (1.09–2.89)</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7 (0.89–3.12)</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Gender</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57</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Male</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8 (0.64–2.18)</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3 (1.15–2.05)</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1 (1.18–2.48)</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 xml:space="preserve">Female </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5 (0.49–1.85)</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9 (0.85–1.68)</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6 (0.78–2.05)</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sz w:val="22"/>
                <w:szCs w:val="22"/>
                <w:lang w:val="en-US"/>
              </w:rPr>
              <w:t>Household income</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15</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lt;31000 £/y</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8 (0.44–2.68)</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7 (0.68–1.69)</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6 (0.88–2.76)</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sz w:val="22"/>
                <w:szCs w:val="22"/>
                <w:lang w:val="en-US"/>
              </w:rPr>
              <w:t>≥31000 £/y</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4 (0.59–1.81)</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3 (1.09–1.87)</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4 (1.00–2.06)</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eastAsia="DengXian" w:hAnsi="Times New Roman" w:cs="Times New Roman"/>
                <w:kern w:val="0"/>
                <w:sz w:val="22"/>
                <w:szCs w:val="22"/>
                <w:lang w:val="en-US"/>
              </w:rPr>
              <w:t>Townsend index</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079</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Below median</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5 (0.77–2.76)</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6 (1.27–2.42)</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3 (1.12–2.68)</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firstLineChars="100" w:firstLine="220"/>
              <w:rPr>
                <w:rFonts w:ascii="Times New Roman" w:hAnsi="Times New Roman" w:cs="Times New Roman"/>
                <w:b w:val="0"/>
                <w:bCs w:val="0"/>
              </w:rPr>
            </w:pPr>
            <w:r w:rsidRPr="00711F58">
              <w:rPr>
                <w:rFonts w:ascii="Times New Roman" w:eastAsia="DengXian" w:hAnsi="Times New Roman" w:cs="Times New Roman"/>
                <w:kern w:val="0"/>
                <w:sz w:val="22"/>
                <w:szCs w:val="22"/>
                <w:lang w:val="en-US"/>
              </w:rPr>
              <w:t>Above median</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9 (0.52–1.88)</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9 (0.79–1.52)</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0 (0.84–2.00)</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hAnsi="Times New Roman" w:cs="Times New Roman"/>
                <w:b w:val="0"/>
                <w:bCs w:val="0"/>
                <w:kern w:val="0"/>
              </w:rPr>
            </w:pPr>
            <w:bookmarkStart w:id="7" w:name="_Hlk103888198"/>
            <w:r w:rsidRPr="00711F58">
              <w:rPr>
                <w:rFonts w:ascii="Times New Roman" w:hAnsi="Times New Roman" w:cs="Times New Roman"/>
                <w:kern w:val="0"/>
              </w:rPr>
              <w:t>Education level</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971</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Others</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5 (0.44–1.66)</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1 (1.00–1.72)</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2 (1.07–2.17)</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firstLineChars="100" w:firstLine="241"/>
              <w:rPr>
                <w:rFonts w:ascii="Times New Roman" w:hAnsi="Times New Roman" w:cs="Times New Roman"/>
                <w:b w:val="0"/>
                <w:bCs w:val="0"/>
                <w:kern w:val="0"/>
              </w:rPr>
            </w:pPr>
            <w:r w:rsidRPr="00711F58">
              <w:rPr>
                <w:rFonts w:ascii="Times New Roman" w:hAnsi="Times New Roman" w:cs="Times New Roman"/>
                <w:kern w:val="0"/>
              </w:rPr>
              <w:t>College</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5 (0.73–2.48)</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4 (0.98–2.11)</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6 (0.86–2.48)</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Smoking</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225</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Never</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26 (0.70–2.26)</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8 (1.18–2.13)</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0 (1.16–2.50)</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Current or previous</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6 (0.43–1.75)</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4 (0.82–1.59)</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1 (0.83–2.05)</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rPr>
                <w:rFonts w:ascii="Times New Roman" w:eastAsia="DengXian" w:hAnsi="Times New Roman" w:cs="Times New Roman"/>
                <w:b w:val="0"/>
                <w:bCs w:val="0"/>
                <w:kern w:val="0"/>
              </w:rPr>
            </w:pPr>
            <w:r w:rsidRPr="00711F58">
              <w:rPr>
                <w:rFonts w:ascii="Times New Roman" w:eastAsia="DengXian" w:hAnsi="Times New Roman" w:cs="Times New Roman"/>
                <w:kern w:val="0"/>
              </w:rPr>
              <w:t>Activity</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147</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Below median</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7 (0.68–2.00)</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57 (1.20–2.05)</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60 (1.12–2.30)</w:t>
            </w:r>
          </w:p>
        </w:tc>
        <w:tc>
          <w:tcPr>
            <w:tcW w:w="107" w:type="pct"/>
            <w:shd w:val="clear" w:color="auto" w:fill="FFFFFF" w:themeFill="background1"/>
            <w:noWrap/>
            <w:vAlign w:val="center"/>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tcPr>
          <w:p w:rsidR="00DA57E6" w:rsidRPr="00711F58" w:rsidRDefault="00000000">
            <w:pPr>
              <w:ind w:leftChars="100" w:left="240"/>
              <w:rPr>
                <w:rFonts w:ascii="Times New Roman" w:eastAsia="DengXian" w:hAnsi="Times New Roman" w:cs="Times New Roman"/>
                <w:b w:val="0"/>
                <w:bCs w:val="0"/>
                <w:kern w:val="0"/>
              </w:rPr>
            </w:pPr>
            <w:r w:rsidRPr="00711F58">
              <w:rPr>
                <w:rFonts w:ascii="Times New Roman" w:eastAsia="DengXian" w:hAnsi="Times New Roman" w:cs="Times New Roman"/>
                <w:kern w:val="0"/>
              </w:rPr>
              <w:t>Above median</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9 (0.39–2.03)</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6 (0.73–1.55)</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2 (0.81–2.15)</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Hypertension</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595</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93 (0.43–1.98)</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1 (0.92–1.87)</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77 (1.14–2.76)</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16 (0.66–2.04)</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1 (1.07–1.86)</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37 (0.93–2.02)</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vAlign w:val="center"/>
          </w:tcPr>
          <w:p w:rsidR="00DA57E6" w:rsidRPr="00711F58" w:rsidRDefault="00000000">
            <w:pPr>
              <w:rPr>
                <w:rFonts w:ascii="Times New Roman" w:hAnsi="Times New Roman" w:cs="Times New Roman"/>
                <w:b w:val="0"/>
                <w:bCs w:val="0"/>
              </w:rPr>
            </w:pPr>
            <w:r w:rsidRPr="00711F58">
              <w:rPr>
                <w:rFonts w:ascii="Times New Roman" w:hAnsi="Times New Roman" w:cs="Times New Roman"/>
              </w:rPr>
              <w:t>Diabetes</w:t>
            </w:r>
          </w:p>
        </w:tc>
        <w:tc>
          <w:tcPr>
            <w:tcW w:w="697"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1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9" w:type="pct"/>
            <w:shd w:val="clear" w:color="auto" w:fill="FFFFFF" w:themeFill="background1"/>
            <w:noWrap/>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000000">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r w:rsidRPr="00711F58">
              <w:rPr>
                <w:rFonts w:ascii="Times New Roman" w:eastAsia="MYingHei_18030_C-Medium" w:hAnsi="Times New Roman" w:cs="Times New Roman"/>
              </w:rPr>
              <w:t>0.692</w:t>
            </w: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No</w:t>
            </w:r>
          </w:p>
        </w:tc>
        <w:tc>
          <w:tcPr>
            <w:tcW w:w="697"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0.87 (0.51–1.48)</w:t>
            </w:r>
          </w:p>
        </w:tc>
        <w:tc>
          <w:tcPr>
            <w:tcW w:w="819" w:type="pct"/>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1 (1.12–1.77)</w:t>
            </w:r>
          </w:p>
        </w:tc>
        <w:tc>
          <w:tcPr>
            <w:tcW w:w="842"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43 (1.04–1.97)</w:t>
            </w:r>
          </w:p>
        </w:tc>
        <w:tc>
          <w:tcPr>
            <w:tcW w:w="107" w:type="pct"/>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shd w:val="clear" w:color="auto" w:fill="FFFFFF" w:themeFill="background1"/>
          </w:tcPr>
          <w:p w:rsidR="00DA57E6" w:rsidRPr="00711F58" w:rsidRDefault="00DA57E6">
            <w:pPr>
              <w:jc w:val="right"/>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r w:rsidR="00711F58" w:rsidRPr="00711F58" w:rsidTr="00DA57E6">
        <w:trPr>
          <w:trHeight w:val="285"/>
        </w:trPr>
        <w:tc>
          <w:tcPr>
            <w:cnfStyle w:val="001000000000" w:firstRow="0" w:lastRow="0" w:firstColumn="1" w:lastColumn="0" w:oddVBand="0" w:evenVBand="0" w:oddHBand="0" w:evenHBand="0" w:firstRowFirstColumn="0" w:firstRowLastColumn="0" w:lastRowFirstColumn="0" w:lastRowLastColumn="0"/>
            <w:tcW w:w="1213" w:type="pct"/>
            <w:tcBorders>
              <w:bottom w:val="single" w:sz="4" w:space="0" w:color="auto"/>
            </w:tcBorders>
            <w:shd w:val="clear" w:color="auto" w:fill="FFFFFF" w:themeFill="background1"/>
            <w:vAlign w:val="center"/>
          </w:tcPr>
          <w:p w:rsidR="00DA57E6" w:rsidRPr="00711F58" w:rsidRDefault="00000000">
            <w:pPr>
              <w:ind w:leftChars="100" w:left="240"/>
              <w:rPr>
                <w:rFonts w:ascii="Times New Roman" w:hAnsi="Times New Roman" w:cs="Times New Roman"/>
                <w:b w:val="0"/>
                <w:bCs w:val="0"/>
              </w:rPr>
            </w:pPr>
            <w:r w:rsidRPr="00711F58">
              <w:rPr>
                <w:rFonts w:ascii="Times New Roman" w:hAnsi="Times New Roman" w:cs="Times New Roman"/>
              </w:rPr>
              <w:t>Yes</w:t>
            </w:r>
          </w:p>
        </w:tc>
        <w:tc>
          <w:tcPr>
            <w:tcW w:w="697"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kern w:val="0"/>
              </w:rPr>
              <w:t>1 (reference)</w:t>
            </w:r>
          </w:p>
        </w:tc>
        <w:tc>
          <w:tcPr>
            <w:tcW w:w="819"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2.51 (1.05–6.02)</w:t>
            </w:r>
          </w:p>
        </w:tc>
        <w:tc>
          <w:tcPr>
            <w:tcW w:w="819" w:type="pct"/>
            <w:tcBorders>
              <w:bottom w:val="single" w:sz="4" w:space="0" w:color="auto"/>
            </w:tcBorders>
            <w:shd w:val="clear" w:color="auto" w:fill="FFFFFF" w:themeFill="background1"/>
            <w:noWrap/>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1.09 (0.55–2.15)</w:t>
            </w:r>
          </w:p>
        </w:tc>
        <w:tc>
          <w:tcPr>
            <w:tcW w:w="842" w:type="pct"/>
            <w:tcBorders>
              <w:bottom w:val="single" w:sz="4" w:space="0" w:color="auto"/>
            </w:tcBorders>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eastAsia="DengXian" w:hAnsi="Times New Roman" w:cs="Times New Roman"/>
                <w:sz w:val="22"/>
                <w:szCs w:val="22"/>
              </w:rPr>
              <w:t>2.05 (0.98–4.26)</w:t>
            </w:r>
          </w:p>
        </w:tc>
        <w:tc>
          <w:tcPr>
            <w:tcW w:w="107" w:type="pct"/>
            <w:tcBorders>
              <w:bottom w:val="single" w:sz="4" w:space="0" w:color="auto"/>
            </w:tcBorders>
            <w:shd w:val="clear" w:color="auto" w:fill="FFFFFF" w:themeFill="background1"/>
            <w:noWrap/>
            <w:vAlign w:val="center"/>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503" w:type="pct"/>
            <w:tcBorders>
              <w:bottom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rPr>
            </w:pPr>
          </w:p>
        </w:tc>
      </w:tr>
    </w:tbl>
    <w:bookmarkEnd w:id="7"/>
    <w:p w:rsidR="00DA57E6" w:rsidRPr="00711F58" w:rsidRDefault="00000000">
      <w:pPr>
        <w:rPr>
          <w:rFonts w:ascii="Times New Roman" w:hAnsi="Times New Roman" w:cs="Times New Roman"/>
          <w:sz w:val="22"/>
        </w:rPr>
      </w:pPr>
      <w:r w:rsidRPr="00711F58">
        <w:rPr>
          <w:rFonts w:ascii="Times New Roman" w:hAnsi="Times New Roman" w:cs="Times New Roman"/>
          <w:sz w:val="22"/>
        </w:rPr>
        <w:t>Model was fully adjusted.</w:t>
      </w:r>
    </w:p>
    <w:p w:rsidR="00DA57E6" w:rsidRPr="00711F58" w:rsidRDefault="00DA57E6">
      <w:pPr>
        <w:rPr>
          <w:rFonts w:ascii="Times New Roman" w:hAnsi="Times New Roman" w:cs="Times New Roman"/>
          <w:b/>
          <w:bCs/>
          <w:sz w:val="22"/>
        </w:rPr>
      </w:pPr>
    </w:p>
    <w:p w:rsidR="00DA57E6" w:rsidRPr="00711F58" w:rsidRDefault="00DA57E6">
      <w:pPr>
        <w:rPr>
          <w:rFonts w:ascii="Times New Roman" w:hAnsi="Times New Roman" w:cs="Times New Roman"/>
          <w:sz w:val="22"/>
        </w:rPr>
        <w:sectPr w:rsidR="00DA57E6" w:rsidRPr="00711F58">
          <w:pgSz w:w="16838" w:h="11906" w:orient="landscape"/>
          <w:pgMar w:top="1134" w:right="1077" w:bottom="1134" w:left="1077" w:header="851" w:footer="992" w:gutter="0"/>
          <w:cols w:space="425"/>
          <w:docGrid w:linePitch="326"/>
        </w:sectPr>
      </w:pPr>
    </w:p>
    <w:p w:rsidR="00DA57E6" w:rsidRPr="00711F58" w:rsidRDefault="00000000">
      <w:pPr>
        <w:rPr>
          <w:rFonts w:ascii="Times New Roman" w:hAnsi="Times New Roman" w:cs="Times New Roman"/>
          <w:b/>
          <w:bCs/>
        </w:rPr>
      </w:pPr>
      <w:r w:rsidRPr="00711F58">
        <w:rPr>
          <w:rFonts w:ascii="Times New Roman" w:hAnsi="Times New Roman" w:cs="Times New Roman"/>
          <w:b/>
          <w:bCs/>
        </w:rPr>
        <w:lastRenderedPageBreak/>
        <w:t>Supplemental Table S10.</w:t>
      </w:r>
      <w:r w:rsidRPr="00711F58">
        <w:rPr>
          <w:rFonts w:ascii="Times New Roman" w:hAnsi="Times New Roman" w:cs="Times New Roman"/>
        </w:rPr>
        <w:t xml:space="preserve"> </w:t>
      </w:r>
      <w:r w:rsidRPr="00711F58">
        <w:rPr>
          <w:rFonts w:ascii="Times New Roman" w:hAnsi="Times New Roman" w:cs="Times New Roman"/>
          <w:b/>
          <w:bCs/>
        </w:rPr>
        <w:t>Sensitivity analysis</w:t>
      </w:r>
    </w:p>
    <w:tbl>
      <w:tblPr>
        <w:tblStyle w:val="41"/>
        <w:tblW w:w="4817" w:type="pct"/>
        <w:shd w:val="clear" w:color="auto" w:fill="FFFFFF" w:themeFill="background1"/>
        <w:tblLook w:val="04A0" w:firstRow="1" w:lastRow="0" w:firstColumn="1" w:lastColumn="0" w:noHBand="0" w:noVBand="1"/>
      </w:tblPr>
      <w:tblGrid>
        <w:gridCol w:w="3401"/>
        <w:gridCol w:w="2411"/>
        <w:gridCol w:w="2269"/>
        <w:gridCol w:w="2269"/>
        <w:gridCol w:w="2409"/>
      </w:tblGrid>
      <w:tr w:rsidR="00711F58" w:rsidRPr="00711F58" w:rsidTr="00DA57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pct"/>
            <w:tcBorders>
              <w:top w:val="single" w:sz="4" w:space="0" w:color="auto"/>
              <w:bottom w:val="single" w:sz="4" w:space="0" w:color="auto"/>
            </w:tcBorders>
            <w:shd w:val="clear" w:color="auto" w:fill="FFFFFF" w:themeFill="background1"/>
          </w:tcPr>
          <w:p w:rsidR="00DA57E6" w:rsidRPr="00711F58" w:rsidRDefault="00000000">
            <w:pPr>
              <w:jc w:val="center"/>
              <w:rPr>
                <w:rFonts w:ascii="Times New Roman" w:hAnsi="Times New Roman" w:cs="Times New Roman"/>
                <w:b w:val="0"/>
                <w:bCs w:val="0"/>
              </w:rPr>
            </w:pPr>
            <w:bookmarkStart w:id="8" w:name="_Hlk103815700"/>
            <w:r w:rsidRPr="00711F58">
              <w:rPr>
                <w:rFonts w:ascii="Times New Roman" w:eastAsia="DengXian" w:hAnsi="Times New Roman" w:cs="Times New Roman"/>
                <w:b w:val="0"/>
                <w:kern w:val="0"/>
              </w:rPr>
              <w:t>Subgroups</w:t>
            </w:r>
          </w:p>
        </w:tc>
        <w:tc>
          <w:tcPr>
            <w:tcW w:w="945" w:type="pct"/>
            <w:tcBorders>
              <w:top w:val="single" w:sz="4" w:space="0" w:color="auto"/>
              <w:bottom w:val="single" w:sz="4" w:space="0" w:color="auto"/>
            </w:tcBorders>
            <w:shd w:val="clear" w:color="auto" w:fill="FFFFFF" w:themeFill="background1"/>
          </w:tcPr>
          <w:p w:rsidR="00DA57E6" w:rsidRPr="00711F58"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11F58">
              <w:rPr>
                <w:rFonts w:ascii="Times New Roman" w:hAnsi="Times New Roman" w:cs="Times New Roman"/>
              </w:rPr>
              <w:t>Exclude the first 2 years of follow-up</w:t>
            </w:r>
          </w:p>
        </w:tc>
        <w:tc>
          <w:tcPr>
            <w:tcW w:w="889" w:type="pct"/>
            <w:tcBorders>
              <w:top w:val="single" w:sz="4" w:space="0" w:color="auto"/>
              <w:bottom w:val="single" w:sz="4" w:space="0" w:color="auto"/>
            </w:tcBorders>
            <w:shd w:val="clear" w:color="auto" w:fill="FFFFFF" w:themeFill="background1"/>
          </w:tcPr>
          <w:p w:rsidR="00DA57E6" w:rsidRPr="00711F58"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11F58">
              <w:rPr>
                <w:rFonts w:ascii="Times New Roman" w:hAnsi="Times New Roman" w:cs="Times New Roman"/>
              </w:rPr>
              <w:t>Exclude excessive alcohol intake</w:t>
            </w:r>
          </w:p>
        </w:tc>
        <w:tc>
          <w:tcPr>
            <w:tcW w:w="889" w:type="pct"/>
            <w:tcBorders>
              <w:top w:val="single" w:sz="4" w:space="0" w:color="auto"/>
              <w:bottom w:val="single" w:sz="4" w:space="0" w:color="auto"/>
            </w:tcBorders>
            <w:shd w:val="clear" w:color="auto" w:fill="FFFFFF" w:themeFill="background1"/>
          </w:tcPr>
          <w:p w:rsidR="00DA57E6" w:rsidRPr="00711F58"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11F58">
              <w:rPr>
                <w:rFonts w:ascii="Times New Roman" w:hAnsi="Times New Roman" w:cs="Times New Roman"/>
              </w:rPr>
              <w:t>Exclude poor sleep pattern</w:t>
            </w:r>
          </w:p>
        </w:tc>
        <w:tc>
          <w:tcPr>
            <w:tcW w:w="944" w:type="pct"/>
            <w:tcBorders>
              <w:top w:val="single" w:sz="4" w:space="0" w:color="auto"/>
              <w:bottom w:val="single" w:sz="4" w:space="0" w:color="auto"/>
            </w:tcBorders>
            <w:shd w:val="clear" w:color="auto" w:fill="FFFFFF" w:themeFill="background1"/>
          </w:tcPr>
          <w:p w:rsidR="00DA57E6" w:rsidRPr="00711F58"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11F58">
              <w:rPr>
                <w:rFonts w:ascii="Times New Roman" w:hAnsi="Times New Roman" w:cs="Times New Roman"/>
              </w:rPr>
              <w:t>Widen the definition of endpoint</w:t>
            </w:r>
          </w:p>
        </w:tc>
      </w:tr>
      <w:bookmarkEnd w:id="8"/>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tcBorders>
              <w:top w:val="single" w:sz="4" w:space="0" w:color="auto"/>
            </w:tcBorders>
            <w:shd w:val="clear" w:color="auto" w:fill="FFFFFF" w:themeFill="background1"/>
          </w:tcPr>
          <w:p w:rsidR="00DA57E6" w:rsidRPr="00711F58" w:rsidRDefault="00000000">
            <w:pPr>
              <w:rPr>
                <w:rFonts w:ascii="Times New Roman" w:hAnsi="Times New Roman" w:cs="Times New Roman"/>
                <w:b w:val="0"/>
                <w:bCs w:val="0"/>
              </w:rPr>
            </w:pPr>
            <w:r w:rsidRPr="00711F58">
              <w:rPr>
                <w:rFonts w:ascii="Times New Roman" w:hAnsi="Times New Roman" w:cs="Times New Roman"/>
              </w:rPr>
              <w:t>Current work</w:t>
            </w:r>
          </w:p>
        </w:tc>
        <w:tc>
          <w:tcPr>
            <w:tcW w:w="945" w:type="pct"/>
            <w:tcBorders>
              <w:top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89" w:type="pct"/>
            <w:tcBorders>
              <w:top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89" w:type="pct"/>
            <w:tcBorders>
              <w:top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4" w:type="pct"/>
            <w:tcBorders>
              <w:top w:val="single" w:sz="4" w:space="0" w:color="auto"/>
            </w:tcBorders>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00" w:firstLine="240"/>
              <w:rPr>
                <w:rFonts w:ascii="Times New Roman" w:hAnsi="Times New Roman" w:cs="Times New Roman"/>
              </w:rPr>
            </w:pPr>
            <w:r w:rsidRPr="00711F58">
              <w:rPr>
                <w:rFonts w:ascii="Times New Roman" w:hAnsi="Times New Roman" w:cs="Times New Roman"/>
                <w:b w:val="0"/>
                <w:bCs w:val="0"/>
              </w:rPr>
              <w:t>Never/rarely night shifts</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hAnsi="Times New Roman" w:cs="Times New Roman"/>
              </w:rPr>
              <w:t>1 (ref)</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1F58">
              <w:rPr>
                <w:rFonts w:ascii="Times New Roman" w:hAnsi="Times New Roman" w:cs="Times New Roman"/>
              </w:rPr>
              <w:t>1 (ref)</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00" w:firstLine="240"/>
              <w:rPr>
                <w:rFonts w:ascii="Times New Roman" w:hAnsi="Times New Roman" w:cs="Times New Roman"/>
              </w:rPr>
            </w:pPr>
            <w:r w:rsidRPr="00711F58">
              <w:rPr>
                <w:rFonts w:ascii="Times New Roman" w:hAnsi="Times New Roman" w:cs="Times New Roman"/>
                <w:b w:val="0"/>
                <w:bCs w:val="0"/>
              </w:rPr>
              <w:t>Some night shift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12 (0.95–1.31)</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17 (0.95–1.43)</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0 (1.02–1.41)</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02 (0.91–1.13)</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00" w:firstLine="240"/>
              <w:rPr>
                <w:rFonts w:ascii="Times New Roman" w:hAnsi="Times New Roman" w:cs="Times New Roman"/>
              </w:rPr>
            </w:pPr>
            <w:r w:rsidRPr="00711F58">
              <w:rPr>
                <w:rFonts w:ascii="Times New Roman" w:hAnsi="Times New Roman" w:cs="Times New Roman"/>
                <w:b w:val="0"/>
                <w:bCs w:val="0"/>
              </w:rPr>
              <w:t>Usual/permanent night shift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32 (1.13–1.56)</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2 (0.99–1.50)</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6 (1.05–1.51)</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2 (1.09–1.36)</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00" w:firstLine="240"/>
              <w:rPr>
                <w:rFonts w:ascii="Times New Roman" w:hAnsi="Times New Roman" w:cs="Times New Roman"/>
              </w:rPr>
            </w:pPr>
            <w:r w:rsidRPr="00711F58">
              <w:rPr>
                <w:rFonts w:ascii="Times New Roman" w:hAnsi="Times New Roman" w:cs="Times New Roman"/>
                <w:b w:val="0"/>
                <w:bCs w:val="0"/>
                <w:i/>
              </w:rPr>
              <w:t>P</w:t>
            </w:r>
            <w:r w:rsidRPr="00711F58">
              <w:rPr>
                <w:rFonts w:ascii="Times New Roman" w:hAnsi="Times New Roman" w:cs="Times New Roman"/>
                <w:b w:val="0"/>
                <w:bCs w:val="0"/>
              </w:rPr>
              <w:t xml:space="preserve"> for trend</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4</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3</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11</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20</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rPr>
                <w:rFonts w:ascii="Times New Roman" w:hAnsi="Times New Roman" w:cs="Times New Roman"/>
                <w:b w:val="0"/>
                <w:bCs w:val="0"/>
                <w:iCs/>
              </w:rPr>
            </w:pPr>
            <w:r w:rsidRPr="00711F58">
              <w:rPr>
                <w:rFonts w:ascii="Times New Roman" w:hAnsi="Times New Roman" w:cs="Times New Roman"/>
                <w:iCs/>
              </w:rPr>
              <w:t xml:space="preserve">Lifetime </w:t>
            </w:r>
          </w:p>
        </w:tc>
        <w:tc>
          <w:tcPr>
            <w:tcW w:w="94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50" w:firstLine="120"/>
              <w:rPr>
                <w:rFonts w:ascii="Times New Roman" w:hAnsi="Times New Roman" w:cs="Times New Roman"/>
                <w:b w:val="0"/>
                <w:bCs w:val="0"/>
                <w:iCs/>
              </w:rPr>
            </w:pPr>
            <w:r w:rsidRPr="00711F58">
              <w:rPr>
                <w:rFonts w:ascii="Times New Roman" w:hAnsi="Times New Roman" w:cs="Times New Roman"/>
                <w:iCs/>
              </w:rPr>
              <w:t>Duration</w:t>
            </w:r>
          </w:p>
        </w:tc>
        <w:tc>
          <w:tcPr>
            <w:tcW w:w="94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None</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lt;10 year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8 (1.00–1.62)</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1 (1.12–2.04)</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7 (0.99–1.64)</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17 (1.00–1.36)</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10 year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4 (1.22–1.96)</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8 (1.15–2.16)</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71 (1.34–2.18)</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5 (1.06–1.46)</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hAnsi="Times New Roman" w:cs="Times New Roman"/>
                <w:b w:val="0"/>
                <w:bCs w:val="0"/>
                <w:i/>
              </w:rPr>
              <w:t>P</w:t>
            </w:r>
            <w:r w:rsidRPr="00711F58">
              <w:rPr>
                <w:rFonts w:ascii="Times New Roman" w:hAnsi="Times New Roman" w:cs="Times New Roman"/>
                <w:b w:val="0"/>
                <w:bCs w:val="0"/>
              </w:rPr>
              <w:t xml:space="preserve"> for trend</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2</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5</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lt;0.001</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3</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50" w:firstLine="120"/>
              <w:rPr>
                <w:rFonts w:ascii="Times New Roman" w:hAnsi="Times New Roman" w:cs="Times New Roman"/>
                <w:b w:val="0"/>
                <w:bCs w:val="0"/>
                <w:iCs/>
              </w:rPr>
            </w:pPr>
            <w:r w:rsidRPr="00711F58">
              <w:rPr>
                <w:rFonts w:ascii="Times New Roman" w:hAnsi="Times New Roman" w:cs="Times New Roman"/>
                <w:iCs/>
              </w:rPr>
              <w:t>Frequency</w:t>
            </w:r>
          </w:p>
        </w:tc>
        <w:tc>
          <w:tcPr>
            <w:tcW w:w="94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None</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lt;8/month</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30 (1.02–1.65)</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41 (1.03–1.92)</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6 (0.98–1.63)</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18 (1.02–1.38)</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8/month</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1 (1.19–1.91)</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69 (1.25–2.28)</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71 (1.34–2.16)</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2 (1.04–1.43)</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hAnsi="Times New Roman" w:cs="Times New Roman"/>
                <w:b w:val="0"/>
                <w:bCs w:val="0"/>
                <w:i/>
              </w:rPr>
              <w:t>P</w:t>
            </w:r>
            <w:r w:rsidRPr="00711F58">
              <w:rPr>
                <w:rFonts w:ascii="Times New Roman" w:hAnsi="Times New Roman" w:cs="Times New Roman"/>
                <w:b w:val="0"/>
                <w:bCs w:val="0"/>
              </w:rPr>
              <w:t xml:space="preserve"> for trend</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lt;0.001</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2</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lt;0.001</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6</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50" w:firstLine="120"/>
              <w:rPr>
                <w:rFonts w:ascii="Times New Roman" w:hAnsi="Times New Roman" w:cs="Times New Roman"/>
                <w:b w:val="0"/>
                <w:bCs w:val="0"/>
                <w:iCs/>
              </w:rPr>
            </w:pPr>
            <w:r w:rsidRPr="00711F58">
              <w:rPr>
                <w:rFonts w:ascii="Times New Roman" w:hAnsi="Times New Roman" w:cs="Times New Roman"/>
                <w:iCs/>
              </w:rPr>
              <w:t>Length</w:t>
            </w:r>
          </w:p>
        </w:tc>
        <w:tc>
          <w:tcPr>
            <w:tcW w:w="94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None</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lt;8 hour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06 (0.67–1.68)</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31 (0.89–1.94)</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24 (0.91–1.69)</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szCs w:val="22"/>
              </w:rPr>
            </w:pPr>
            <w:r w:rsidRPr="00711F58">
              <w:rPr>
                <w:rFonts w:ascii="Times New Roman" w:eastAsia="DengXian" w:hAnsi="Times New Roman" w:cs="Times New Roman"/>
                <w:sz w:val="22"/>
                <w:szCs w:val="22"/>
              </w:rPr>
              <w:t>1.15 (0.91–1.47)</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8-12 hour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42 (1.14–1.78)</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67 (1.19–2.34)</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5 (1.18–2.05)</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szCs w:val="22"/>
              </w:rPr>
            </w:pPr>
            <w:r w:rsidRPr="00711F58">
              <w:rPr>
                <w:rFonts w:ascii="Times New Roman" w:eastAsia="DengXian" w:hAnsi="Times New Roman" w:cs="Times New Roman"/>
                <w:sz w:val="22"/>
                <w:szCs w:val="22"/>
              </w:rPr>
              <w:t>1.24 (0.99–1.57)</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hAnsi="Times New Roman" w:cs="Times New Roman"/>
                <w:i/>
              </w:rPr>
            </w:pPr>
            <w:r w:rsidRPr="00711F58">
              <w:rPr>
                <w:rFonts w:ascii="Times New Roman" w:eastAsia="DengXian" w:hAnsi="Times New Roman" w:cs="Times New Roman"/>
                <w:b w:val="0"/>
                <w:bCs w:val="0"/>
              </w:rPr>
              <w:t>&gt;12 hour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3 (1.14–2.07)</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62 (1.13–2.32)</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62 (1.22–2.15)</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39 (1.05–1.84)</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hAnsi="Times New Roman" w:cs="Times New Roman"/>
                <w:b w:val="0"/>
                <w:bCs w:val="0"/>
                <w:i/>
              </w:rPr>
              <w:t>P</w:t>
            </w:r>
            <w:r w:rsidRPr="00711F58">
              <w:rPr>
                <w:rFonts w:ascii="Times New Roman" w:hAnsi="Times New Roman" w:cs="Times New Roman"/>
                <w:b w:val="0"/>
                <w:bCs w:val="0"/>
              </w:rPr>
              <w:t xml:space="preserve"> for trend</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lt;0.001</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4</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lt;0.001</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1</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50" w:firstLine="120"/>
              <w:rPr>
                <w:rFonts w:ascii="Times New Roman" w:eastAsia="DengXian" w:hAnsi="Times New Roman" w:cs="Times New Roman"/>
                <w:b w:val="0"/>
                <w:bCs w:val="0"/>
              </w:rPr>
            </w:pPr>
            <w:bookmarkStart w:id="9" w:name="_Hlk103804099"/>
            <w:r w:rsidRPr="00711F58">
              <w:rPr>
                <w:rFonts w:ascii="Times New Roman" w:eastAsia="DengXian" w:hAnsi="Times New Roman" w:cs="Times New Roman"/>
              </w:rPr>
              <w:t>Consecutiveness</w:t>
            </w:r>
            <w:bookmarkEnd w:id="9"/>
          </w:p>
        </w:tc>
        <w:tc>
          <w:tcPr>
            <w:tcW w:w="945"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889"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c>
          <w:tcPr>
            <w:tcW w:w="944" w:type="pct"/>
            <w:shd w:val="clear" w:color="auto" w:fill="FFFFFF" w:themeFill="background1"/>
          </w:tcPr>
          <w:p w:rsidR="00DA57E6" w:rsidRPr="00711F58" w:rsidRDefault="00DA57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eastAsia="DengXian" w:hAnsi="Times New Roman" w:cs="Times New Roman"/>
                <w:b w:val="0"/>
                <w:bCs w:val="0"/>
              </w:rPr>
              <w:t>None</w:t>
            </w:r>
          </w:p>
        </w:tc>
        <w:tc>
          <w:tcPr>
            <w:tcW w:w="945"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889"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hAnsi="Times New Roman" w:cs="Times New Roman"/>
              </w:rPr>
              <w:t>1 (ref)</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eastAsia="DengXian" w:hAnsi="Times New Roman" w:cs="Times New Roman"/>
                <w:b w:val="0"/>
                <w:bCs w:val="0"/>
              </w:rPr>
              <w:t>1 shift</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06 (0.67–1.68)</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42 (0.82–2.44)</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15 (0.72–1.83)</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szCs w:val="22"/>
              </w:rPr>
            </w:pPr>
            <w:r w:rsidRPr="00711F58">
              <w:rPr>
                <w:rFonts w:ascii="Times New Roman" w:eastAsia="DengXian" w:hAnsi="Times New Roman" w:cs="Times New Roman"/>
                <w:sz w:val="22"/>
                <w:szCs w:val="22"/>
              </w:rPr>
              <w:t>1.17 (0.82–1.67)</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eastAsia="DengXian" w:hAnsi="Times New Roman" w:cs="Times New Roman"/>
                <w:b w:val="0"/>
                <w:bCs w:val="0"/>
              </w:rPr>
              <w:t>2-5 shift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42 (1.14–1.78)</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1 (1.13–2.01)</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0 (1.19–1.88)</w:t>
            </w:r>
          </w:p>
        </w:tc>
        <w:tc>
          <w:tcPr>
            <w:tcW w:w="944" w:type="pct"/>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szCs w:val="22"/>
              </w:rPr>
            </w:pPr>
            <w:r w:rsidRPr="00711F58">
              <w:rPr>
                <w:rFonts w:ascii="Times New Roman" w:eastAsia="DengXian" w:hAnsi="Times New Roman" w:cs="Times New Roman"/>
                <w:sz w:val="22"/>
                <w:szCs w:val="22"/>
              </w:rPr>
              <w:t>1.23 (1.02–1.49)</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shd w:val="clear" w:color="auto" w:fill="FFFFFF" w:themeFill="background1"/>
          </w:tcPr>
          <w:p w:rsidR="00DA57E6" w:rsidRPr="00711F58" w:rsidRDefault="00000000">
            <w:pPr>
              <w:ind w:firstLineChars="150" w:firstLine="360"/>
              <w:rPr>
                <w:rFonts w:ascii="Times New Roman" w:eastAsia="DengXian" w:hAnsi="Times New Roman" w:cs="Times New Roman"/>
                <w:lang w:val="en-US"/>
              </w:rPr>
            </w:pPr>
            <w:r w:rsidRPr="00711F58">
              <w:rPr>
                <w:rFonts w:ascii="Times New Roman" w:eastAsia="DengXian" w:hAnsi="Times New Roman" w:cs="Times New Roman"/>
                <w:b w:val="0"/>
                <w:bCs w:val="0"/>
              </w:rPr>
              <w:t>&gt;5 shifts</w:t>
            </w:r>
          </w:p>
        </w:tc>
        <w:tc>
          <w:tcPr>
            <w:tcW w:w="945"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53 (1.14–2.07)</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69 (1.15–2.48)</w:t>
            </w:r>
          </w:p>
        </w:tc>
        <w:tc>
          <w:tcPr>
            <w:tcW w:w="889"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60 (1.18–2.18)</w:t>
            </w:r>
          </w:p>
        </w:tc>
        <w:tc>
          <w:tcPr>
            <w:tcW w:w="944" w:type="pct"/>
            <w:shd w:val="clear" w:color="auto" w:fill="FFFFFF" w:themeFill="background1"/>
            <w:vAlign w:val="bottom"/>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sz w:val="22"/>
                <w:szCs w:val="22"/>
              </w:rPr>
              <w:t>1.30 (1.06–1.59)</w:t>
            </w:r>
          </w:p>
        </w:tc>
      </w:tr>
      <w:tr w:rsidR="00711F58" w:rsidRPr="00711F58" w:rsidTr="00DA57E6">
        <w:tc>
          <w:tcPr>
            <w:cnfStyle w:val="001000000000" w:firstRow="0" w:lastRow="0" w:firstColumn="1" w:lastColumn="0" w:oddVBand="0" w:evenVBand="0" w:oddHBand="0" w:evenHBand="0" w:firstRowFirstColumn="0" w:firstRowLastColumn="0" w:lastRowFirstColumn="0" w:lastRowLastColumn="0"/>
            <w:tcW w:w="1333" w:type="pct"/>
            <w:tcBorders>
              <w:bottom w:val="single" w:sz="4" w:space="0" w:color="auto"/>
            </w:tcBorders>
            <w:shd w:val="clear" w:color="auto" w:fill="FFFFFF" w:themeFill="background1"/>
          </w:tcPr>
          <w:p w:rsidR="00DA57E6" w:rsidRPr="00711F58" w:rsidRDefault="00000000">
            <w:pPr>
              <w:ind w:firstLineChars="150" w:firstLine="360"/>
              <w:rPr>
                <w:rFonts w:ascii="Times New Roman" w:eastAsia="DengXian" w:hAnsi="Times New Roman" w:cs="Times New Roman"/>
              </w:rPr>
            </w:pPr>
            <w:r w:rsidRPr="00711F58">
              <w:rPr>
                <w:rFonts w:ascii="Times New Roman" w:hAnsi="Times New Roman" w:cs="Times New Roman"/>
                <w:b w:val="0"/>
                <w:bCs w:val="0"/>
                <w:i/>
              </w:rPr>
              <w:t>P</w:t>
            </w:r>
            <w:r w:rsidRPr="00711F58">
              <w:rPr>
                <w:rFonts w:ascii="Times New Roman" w:hAnsi="Times New Roman" w:cs="Times New Roman"/>
                <w:b w:val="0"/>
                <w:bCs w:val="0"/>
              </w:rPr>
              <w:t xml:space="preserve"> for trend</w:t>
            </w:r>
          </w:p>
        </w:tc>
        <w:tc>
          <w:tcPr>
            <w:tcW w:w="945"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1</w:t>
            </w:r>
          </w:p>
        </w:tc>
        <w:tc>
          <w:tcPr>
            <w:tcW w:w="889"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3</w:t>
            </w:r>
          </w:p>
        </w:tc>
        <w:tc>
          <w:tcPr>
            <w:tcW w:w="889"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lt;0.001</w:t>
            </w:r>
          </w:p>
        </w:tc>
        <w:tc>
          <w:tcPr>
            <w:tcW w:w="944" w:type="pct"/>
            <w:tcBorders>
              <w:bottom w:val="single" w:sz="4" w:space="0" w:color="auto"/>
            </w:tcBorders>
            <w:shd w:val="clear" w:color="auto" w:fill="FFFFFF" w:themeFill="background1"/>
          </w:tcPr>
          <w:p w:rsidR="00DA57E6" w:rsidRPr="00711F58" w:rsidRDefault="0000000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711F58">
              <w:rPr>
                <w:rFonts w:ascii="Times New Roman" w:eastAsia="DengXian" w:hAnsi="Times New Roman" w:cs="Times New Roman"/>
              </w:rPr>
              <w:t>0.002</w:t>
            </w:r>
          </w:p>
        </w:tc>
      </w:tr>
    </w:tbl>
    <w:p w:rsidR="00DA57E6" w:rsidRPr="00711F58" w:rsidRDefault="00000000">
      <w:pPr>
        <w:rPr>
          <w:rFonts w:ascii="Times New Roman" w:hAnsi="Times New Roman" w:cs="Times New Roman"/>
          <w:sz w:val="22"/>
        </w:rPr>
      </w:pPr>
      <w:r w:rsidRPr="00711F58">
        <w:rPr>
          <w:rFonts w:ascii="Times New Roman" w:hAnsi="Times New Roman" w:cs="Times New Roman"/>
          <w:sz w:val="22"/>
        </w:rPr>
        <w:t>Model was fully adjusted.</w:t>
      </w:r>
    </w:p>
    <w:p w:rsidR="00EC41B7" w:rsidRPr="00711F58" w:rsidRDefault="00EC41B7" w:rsidP="00EC41B7">
      <w:pPr>
        <w:spacing w:line="360" w:lineRule="auto"/>
        <w:rPr>
          <w:rFonts w:ascii="Times New Roman" w:hAnsi="Times New Roman" w:cs="Times New Roman"/>
          <w:b/>
          <w:bCs/>
        </w:rPr>
      </w:pPr>
      <w:r w:rsidRPr="00711F58">
        <w:rPr>
          <w:rFonts w:ascii="Times New Roman" w:hAnsi="Times New Roman" w:cs="Times New Roman"/>
          <w:b/>
          <w:bCs/>
          <w:noProof/>
        </w:rPr>
        <w:lastRenderedPageBreak/>
        <w:drawing>
          <wp:inline distT="0" distB="0" distL="0" distR="0" wp14:anchorId="0957DA33" wp14:editId="0A5A9CE3">
            <wp:extent cx="8863330" cy="4671695"/>
            <wp:effectExtent l="0" t="0" r="127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4671695"/>
                    </a:xfrm>
                    <a:prstGeom prst="rect">
                      <a:avLst/>
                    </a:prstGeom>
                  </pic:spPr>
                </pic:pic>
              </a:graphicData>
            </a:graphic>
          </wp:inline>
        </w:drawing>
      </w:r>
      <w:r w:rsidRPr="00711F58">
        <w:rPr>
          <w:rFonts w:ascii="Times New Roman" w:hAnsi="Times New Roman" w:cs="Times New Roman"/>
          <w:b/>
          <w:bCs/>
        </w:rPr>
        <w:t xml:space="preserve">Supplementary Figure S1. Associations of night shift work with incident </w:t>
      </w:r>
      <w:r w:rsidR="00711F58" w:rsidRPr="00711F58">
        <w:rPr>
          <w:rFonts w:ascii="Times New Roman" w:hAnsi="Times New Roman" w:cs="Times New Roman"/>
          <w:b/>
          <w:bCs/>
        </w:rPr>
        <w:t>NAFLD</w:t>
      </w:r>
      <w:r w:rsidRPr="00711F58">
        <w:rPr>
          <w:rFonts w:ascii="Times New Roman" w:hAnsi="Times New Roman" w:cs="Times New Roman"/>
          <w:b/>
          <w:bCs/>
        </w:rPr>
        <w:t xml:space="preserve"> by genetic risk</w:t>
      </w:r>
    </w:p>
    <w:p w:rsidR="00EC41B7" w:rsidRPr="00711F58" w:rsidRDefault="00EC41B7" w:rsidP="00EC41B7">
      <w:pPr>
        <w:rPr>
          <w:rFonts w:ascii="Times New Roman" w:eastAsia="DengXian" w:hAnsi="Times New Roman" w:cs="Times New Roman"/>
        </w:rPr>
      </w:pPr>
      <w:r w:rsidRPr="00711F58">
        <w:rPr>
          <w:rFonts w:ascii="Times New Roman" w:eastAsia="DengXian" w:hAnsi="Times New Roman" w:cs="Times New Roman"/>
        </w:rPr>
        <w:t xml:space="preserve">(a) Association of PRS groups [high (highest quartile), median (mid-two quartiles), or low (lowest quartile)] with the risk of </w:t>
      </w:r>
      <w:r w:rsidR="00711F58" w:rsidRPr="00711F58">
        <w:rPr>
          <w:rFonts w:ascii="Times New Roman" w:eastAsia="DengXian" w:hAnsi="Times New Roman" w:cs="Times New Roman"/>
        </w:rPr>
        <w:t>NAFLD</w:t>
      </w:r>
      <w:r w:rsidRPr="00711F58">
        <w:rPr>
          <w:rFonts w:ascii="Times New Roman" w:eastAsia="DengXian" w:hAnsi="Times New Roman" w:cs="Times New Roman"/>
        </w:rPr>
        <w:t>.</w:t>
      </w:r>
    </w:p>
    <w:p w:rsidR="00EC41B7" w:rsidRPr="00711F58" w:rsidRDefault="00EC41B7" w:rsidP="00EC41B7">
      <w:pPr>
        <w:rPr>
          <w:rFonts w:ascii="Times New Roman" w:eastAsia="DengXian" w:hAnsi="Times New Roman" w:cs="Times New Roman"/>
        </w:rPr>
      </w:pPr>
      <w:r w:rsidRPr="00711F58">
        <w:rPr>
          <w:rFonts w:ascii="Times New Roman" w:eastAsia="DengXian" w:hAnsi="Times New Roman" w:cs="Times New Roman"/>
        </w:rPr>
        <w:t xml:space="preserve">(b-f) Association of current night shift work (b), lifetime duration of night shift work (c), average lifetime night shift frequency (d), average length of each night shift (e), and average consecutive night shifts (f) with the risk of </w:t>
      </w:r>
      <w:r w:rsidR="00711F58" w:rsidRPr="00711F58">
        <w:rPr>
          <w:rFonts w:ascii="Times New Roman" w:eastAsia="DengXian" w:hAnsi="Times New Roman" w:cs="Times New Roman"/>
        </w:rPr>
        <w:t>NAFLD</w:t>
      </w:r>
      <w:r w:rsidRPr="00711F58">
        <w:rPr>
          <w:rFonts w:ascii="Times New Roman" w:eastAsia="DengXian" w:hAnsi="Times New Roman" w:cs="Times New Roman"/>
        </w:rPr>
        <w:t xml:space="preserve"> according to PRS groups.</w:t>
      </w:r>
    </w:p>
    <w:p w:rsidR="00EC41B7" w:rsidRPr="00711F58" w:rsidRDefault="00EC41B7" w:rsidP="00EC41B7">
      <w:pPr>
        <w:rPr>
          <w:rFonts w:ascii="Times New Roman" w:eastAsia="DengXian" w:hAnsi="Times New Roman" w:cs="Times New Roman"/>
        </w:rPr>
      </w:pPr>
      <w:r w:rsidRPr="00711F58">
        <w:rPr>
          <w:rFonts w:ascii="Times New Roman" w:eastAsia="DengXian" w:hAnsi="Times New Roman" w:cs="Times New Roman"/>
        </w:rPr>
        <w:lastRenderedPageBreak/>
        <w:t>Hazard ratios were adjusted for age, sex, Townsend deprivation index, education level, household income, self-reported smoking status, self-reported frequency of alcohol intake, physical activity level, diabetes and hypertension.</w:t>
      </w:r>
    </w:p>
    <w:p w:rsidR="00EC41B7" w:rsidRPr="00711F58" w:rsidRDefault="00EC41B7" w:rsidP="00EC41B7">
      <w:pPr>
        <w:rPr>
          <w:rFonts w:ascii="Times New Roman" w:eastAsia="DengXian" w:hAnsi="Times New Roman" w:cs="Times New Roman"/>
        </w:rPr>
      </w:pPr>
      <w:r w:rsidRPr="00711F58">
        <w:rPr>
          <w:rFonts w:ascii="Times New Roman" w:eastAsia="DengXian" w:hAnsi="Times New Roman" w:cs="Times New Roman"/>
        </w:rPr>
        <w:t>Multiplicative interaction was evaluated using overall hazard ratios for the product term. Additive interaction was evaluated using relative excess risk due to interaction (RERI) between the genetic risk (low vs. high) and night shift work (none vs. the highest group).</w:t>
      </w:r>
    </w:p>
    <w:p w:rsidR="00EC41B7" w:rsidRPr="00711F58" w:rsidRDefault="00EC41B7">
      <w:pPr>
        <w:rPr>
          <w:rFonts w:ascii="Times New Roman" w:hAnsi="Times New Roman" w:cs="Times New Roman"/>
          <w:sz w:val="22"/>
        </w:rPr>
      </w:pPr>
    </w:p>
    <w:sectPr w:rsidR="00EC41B7" w:rsidRPr="00711F58">
      <w:pgSz w:w="16838" w:h="11906" w:orient="landscape"/>
      <w:pgMar w:top="1440" w:right="1797" w:bottom="1440" w:left="1797"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C6DE7" w:rsidRDefault="007C6DE7">
      <w:r>
        <w:separator/>
      </w:r>
    </w:p>
  </w:endnote>
  <w:endnote w:type="continuationSeparator" w:id="0">
    <w:p w:rsidR="007C6DE7" w:rsidRDefault="007C6D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ITC Franklin Gothic Std Book">
    <w:altName w:val="汉仪中黑KW"/>
    <w:panose1 w:val="020B0604020202020204"/>
    <w:charset w:val="86"/>
    <w:family w:val="swiss"/>
    <w:pitch w:val="default"/>
    <w:sig w:usb0="00000000" w:usb1="0000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TradeGothicLTStd-Light">
    <w:altName w:val="微软雅黑"/>
    <w:panose1 w:val="020B0604020202020204"/>
    <w:charset w:val="86"/>
    <w:family w:val="swiss"/>
    <w:pitch w:val="default"/>
    <w:sig w:usb0="00000000" w:usb1="00000000" w:usb2="00000010" w:usb3="00000000" w:csb0="00040000" w:csb1="00000000"/>
  </w:font>
  <w:font w:name="MYingHei_18030_C-Medium">
    <w:altName w:val="宋体"/>
    <w:panose1 w:val="020B0604020202020204"/>
    <w:charset w:val="86"/>
    <w:family w:val="roman"/>
    <w:pitch w:val="default"/>
    <w:sig w:usb0="00000000" w:usb1="00000000" w:usb2="0000001E"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
      <w:docPartObj>
        <w:docPartGallery w:val="AutoText"/>
      </w:docPartObj>
    </w:sdtPr>
    <w:sdtContent>
      <w:p w:rsidR="00DA57E6" w:rsidRDefault="00000000">
        <w:pPr>
          <w:pStyle w:val="a7"/>
          <w:jc w:val="center"/>
        </w:pPr>
        <w:r>
          <w:fldChar w:fldCharType="begin"/>
        </w:r>
        <w:r>
          <w:instrText>PAGE   \* MERGEFORMAT</w:instrText>
        </w:r>
        <w:r>
          <w:fldChar w:fldCharType="separate"/>
        </w:r>
        <w:r>
          <w:rPr>
            <w:lang w:val="zh-CN"/>
          </w:rPr>
          <w:t>2</w:t>
        </w:r>
        <w:r>
          <w:fldChar w:fldCharType="end"/>
        </w:r>
      </w:p>
    </w:sdtContent>
  </w:sdt>
  <w:p w:rsidR="00DA57E6" w:rsidRDefault="00DA57E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C6DE7" w:rsidRDefault="007C6DE7">
      <w:r>
        <w:separator/>
      </w:r>
    </w:p>
  </w:footnote>
  <w:footnote w:type="continuationSeparator" w:id="0">
    <w:p w:rsidR="007C6DE7" w:rsidRDefault="007C6D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5zrtt90xszdle0ewbv5xeoawr0fzstsf5z&quot;&gt;body composition and DM&lt;record-ids&gt;&lt;item&gt;7&lt;/item&gt;&lt;item&gt;8&lt;/item&gt;&lt;item&gt;9&lt;/item&gt;&lt;item&gt;10&lt;/item&gt;&lt;item&gt;11&lt;/item&gt;&lt;item&gt;12&lt;/item&gt;&lt;item&gt;13&lt;/item&gt;&lt;item&gt;14&lt;/item&gt;&lt;item&gt;16&lt;/item&gt;&lt;item&gt;19&lt;/item&gt;&lt;item&gt;20&lt;/item&gt;&lt;item&gt;30&lt;/item&gt;&lt;item&gt;34&lt;/item&gt;&lt;/record-ids&gt;&lt;/item&gt;&lt;/Libraries&gt;"/>
  </w:docVars>
  <w:rsids>
    <w:rsidRoot w:val="000D2A71"/>
    <w:rsid w:val="F3DF6965"/>
    <w:rsid w:val="0000096B"/>
    <w:rsid w:val="0000143F"/>
    <w:rsid w:val="00002C5D"/>
    <w:rsid w:val="00003A6D"/>
    <w:rsid w:val="00003DCE"/>
    <w:rsid w:val="000043FD"/>
    <w:rsid w:val="000054C4"/>
    <w:rsid w:val="000058BA"/>
    <w:rsid w:val="00006F8A"/>
    <w:rsid w:val="00007177"/>
    <w:rsid w:val="00007344"/>
    <w:rsid w:val="000105BF"/>
    <w:rsid w:val="00010A0B"/>
    <w:rsid w:val="00010DA0"/>
    <w:rsid w:val="0001148F"/>
    <w:rsid w:val="00013625"/>
    <w:rsid w:val="00014BED"/>
    <w:rsid w:val="00016E5F"/>
    <w:rsid w:val="00017188"/>
    <w:rsid w:val="000175B3"/>
    <w:rsid w:val="0001768E"/>
    <w:rsid w:val="00017D16"/>
    <w:rsid w:val="00020109"/>
    <w:rsid w:val="00020681"/>
    <w:rsid w:val="00020E69"/>
    <w:rsid w:val="000223D4"/>
    <w:rsid w:val="0002374F"/>
    <w:rsid w:val="00025FF0"/>
    <w:rsid w:val="00027740"/>
    <w:rsid w:val="000301E2"/>
    <w:rsid w:val="00032787"/>
    <w:rsid w:val="00032F1B"/>
    <w:rsid w:val="000348F7"/>
    <w:rsid w:val="00035361"/>
    <w:rsid w:val="00035C38"/>
    <w:rsid w:val="00035ED0"/>
    <w:rsid w:val="00036080"/>
    <w:rsid w:val="00040F34"/>
    <w:rsid w:val="00041BEB"/>
    <w:rsid w:val="000425B8"/>
    <w:rsid w:val="00042FB4"/>
    <w:rsid w:val="00043155"/>
    <w:rsid w:val="00044682"/>
    <w:rsid w:val="00045372"/>
    <w:rsid w:val="00045F3B"/>
    <w:rsid w:val="00047588"/>
    <w:rsid w:val="00047964"/>
    <w:rsid w:val="00047CEA"/>
    <w:rsid w:val="000512CC"/>
    <w:rsid w:val="000519E0"/>
    <w:rsid w:val="000521A3"/>
    <w:rsid w:val="00052C3C"/>
    <w:rsid w:val="00052D30"/>
    <w:rsid w:val="00054165"/>
    <w:rsid w:val="0005446D"/>
    <w:rsid w:val="00055212"/>
    <w:rsid w:val="00056310"/>
    <w:rsid w:val="00060696"/>
    <w:rsid w:val="00060B96"/>
    <w:rsid w:val="00061862"/>
    <w:rsid w:val="000619F5"/>
    <w:rsid w:val="00061A00"/>
    <w:rsid w:val="000641C6"/>
    <w:rsid w:val="000649D6"/>
    <w:rsid w:val="00064BA6"/>
    <w:rsid w:val="000663D1"/>
    <w:rsid w:val="0006729A"/>
    <w:rsid w:val="0007123C"/>
    <w:rsid w:val="000715C6"/>
    <w:rsid w:val="00071938"/>
    <w:rsid w:val="00071AFF"/>
    <w:rsid w:val="000720CE"/>
    <w:rsid w:val="0007461E"/>
    <w:rsid w:val="00076010"/>
    <w:rsid w:val="00076869"/>
    <w:rsid w:val="00076BD2"/>
    <w:rsid w:val="00076CD1"/>
    <w:rsid w:val="00077C62"/>
    <w:rsid w:val="00077D20"/>
    <w:rsid w:val="00081381"/>
    <w:rsid w:val="00081BA9"/>
    <w:rsid w:val="00081EA8"/>
    <w:rsid w:val="0008223D"/>
    <w:rsid w:val="00082E9C"/>
    <w:rsid w:val="00083E8F"/>
    <w:rsid w:val="000843ED"/>
    <w:rsid w:val="000844BD"/>
    <w:rsid w:val="00084AEE"/>
    <w:rsid w:val="00084BF1"/>
    <w:rsid w:val="0008639C"/>
    <w:rsid w:val="000878F5"/>
    <w:rsid w:val="00090779"/>
    <w:rsid w:val="00090D00"/>
    <w:rsid w:val="00091A23"/>
    <w:rsid w:val="0009289F"/>
    <w:rsid w:val="00092BA1"/>
    <w:rsid w:val="00092E79"/>
    <w:rsid w:val="0009423B"/>
    <w:rsid w:val="00094548"/>
    <w:rsid w:val="00094978"/>
    <w:rsid w:val="00094D28"/>
    <w:rsid w:val="0009689F"/>
    <w:rsid w:val="000A1CEF"/>
    <w:rsid w:val="000A2D6F"/>
    <w:rsid w:val="000A52CD"/>
    <w:rsid w:val="000A5356"/>
    <w:rsid w:val="000A67A3"/>
    <w:rsid w:val="000A6ED8"/>
    <w:rsid w:val="000A7E51"/>
    <w:rsid w:val="000B087A"/>
    <w:rsid w:val="000B181A"/>
    <w:rsid w:val="000B25D5"/>
    <w:rsid w:val="000B4D27"/>
    <w:rsid w:val="000B587C"/>
    <w:rsid w:val="000B6BF5"/>
    <w:rsid w:val="000C0CDC"/>
    <w:rsid w:val="000C2207"/>
    <w:rsid w:val="000C2D72"/>
    <w:rsid w:val="000C4ECF"/>
    <w:rsid w:val="000C5228"/>
    <w:rsid w:val="000C59DE"/>
    <w:rsid w:val="000C5A85"/>
    <w:rsid w:val="000C5F3E"/>
    <w:rsid w:val="000C752B"/>
    <w:rsid w:val="000C7564"/>
    <w:rsid w:val="000C7684"/>
    <w:rsid w:val="000C7AAE"/>
    <w:rsid w:val="000C7D85"/>
    <w:rsid w:val="000D048C"/>
    <w:rsid w:val="000D0B4D"/>
    <w:rsid w:val="000D14C3"/>
    <w:rsid w:val="000D1F4F"/>
    <w:rsid w:val="000D2A71"/>
    <w:rsid w:val="000D2E72"/>
    <w:rsid w:val="000D7593"/>
    <w:rsid w:val="000D7868"/>
    <w:rsid w:val="000D7AF8"/>
    <w:rsid w:val="000E0480"/>
    <w:rsid w:val="000E0C2E"/>
    <w:rsid w:val="000E0F72"/>
    <w:rsid w:val="000E1048"/>
    <w:rsid w:val="000E16E8"/>
    <w:rsid w:val="000E1A9E"/>
    <w:rsid w:val="000E1D26"/>
    <w:rsid w:val="000E3581"/>
    <w:rsid w:val="000E3AEA"/>
    <w:rsid w:val="000E3DC1"/>
    <w:rsid w:val="000E47A3"/>
    <w:rsid w:val="000E64B3"/>
    <w:rsid w:val="000E7D13"/>
    <w:rsid w:val="000F01EB"/>
    <w:rsid w:val="000F158B"/>
    <w:rsid w:val="000F2D1E"/>
    <w:rsid w:val="000F315F"/>
    <w:rsid w:val="000F3602"/>
    <w:rsid w:val="000F3807"/>
    <w:rsid w:val="000F68C7"/>
    <w:rsid w:val="000F7EEA"/>
    <w:rsid w:val="00100C82"/>
    <w:rsid w:val="0010109E"/>
    <w:rsid w:val="0010159B"/>
    <w:rsid w:val="00101857"/>
    <w:rsid w:val="00104192"/>
    <w:rsid w:val="00104FD8"/>
    <w:rsid w:val="001062AE"/>
    <w:rsid w:val="00107454"/>
    <w:rsid w:val="00107EBE"/>
    <w:rsid w:val="001107AF"/>
    <w:rsid w:val="00111C26"/>
    <w:rsid w:val="00111E37"/>
    <w:rsid w:val="001136E5"/>
    <w:rsid w:val="00113D28"/>
    <w:rsid w:val="00113F7E"/>
    <w:rsid w:val="00114F61"/>
    <w:rsid w:val="0011591B"/>
    <w:rsid w:val="0011594C"/>
    <w:rsid w:val="00116594"/>
    <w:rsid w:val="001168BE"/>
    <w:rsid w:val="00116A05"/>
    <w:rsid w:val="001208E4"/>
    <w:rsid w:val="001210BE"/>
    <w:rsid w:val="0012247B"/>
    <w:rsid w:val="00124D3E"/>
    <w:rsid w:val="00125135"/>
    <w:rsid w:val="001260C9"/>
    <w:rsid w:val="00126CFE"/>
    <w:rsid w:val="00127C0D"/>
    <w:rsid w:val="00127D6F"/>
    <w:rsid w:val="001301D8"/>
    <w:rsid w:val="00130CF7"/>
    <w:rsid w:val="001318E0"/>
    <w:rsid w:val="00131CAB"/>
    <w:rsid w:val="00131EF8"/>
    <w:rsid w:val="0013231F"/>
    <w:rsid w:val="001339B0"/>
    <w:rsid w:val="00134527"/>
    <w:rsid w:val="00135F4A"/>
    <w:rsid w:val="00140F4F"/>
    <w:rsid w:val="001416A3"/>
    <w:rsid w:val="0014233E"/>
    <w:rsid w:val="0014279E"/>
    <w:rsid w:val="00146778"/>
    <w:rsid w:val="00146A4A"/>
    <w:rsid w:val="00146D73"/>
    <w:rsid w:val="001479D5"/>
    <w:rsid w:val="00150F98"/>
    <w:rsid w:val="001528E7"/>
    <w:rsid w:val="00152F8C"/>
    <w:rsid w:val="00153066"/>
    <w:rsid w:val="0015503A"/>
    <w:rsid w:val="00155297"/>
    <w:rsid w:val="00155626"/>
    <w:rsid w:val="0015569A"/>
    <w:rsid w:val="00155A28"/>
    <w:rsid w:val="00160AE6"/>
    <w:rsid w:val="001612C2"/>
    <w:rsid w:val="001626FC"/>
    <w:rsid w:val="001636AE"/>
    <w:rsid w:val="00164034"/>
    <w:rsid w:val="00164FB0"/>
    <w:rsid w:val="001655D6"/>
    <w:rsid w:val="00165943"/>
    <w:rsid w:val="001661BF"/>
    <w:rsid w:val="001666A9"/>
    <w:rsid w:val="00166DD9"/>
    <w:rsid w:val="00167549"/>
    <w:rsid w:val="00167711"/>
    <w:rsid w:val="00167D2F"/>
    <w:rsid w:val="001705DC"/>
    <w:rsid w:val="001709A2"/>
    <w:rsid w:val="00171512"/>
    <w:rsid w:val="00171E69"/>
    <w:rsid w:val="00172598"/>
    <w:rsid w:val="00173254"/>
    <w:rsid w:val="00173341"/>
    <w:rsid w:val="001738B5"/>
    <w:rsid w:val="00174A2C"/>
    <w:rsid w:val="001754BD"/>
    <w:rsid w:val="00175E42"/>
    <w:rsid w:val="00180EB3"/>
    <w:rsid w:val="001830B0"/>
    <w:rsid w:val="00183A9D"/>
    <w:rsid w:val="00183DF3"/>
    <w:rsid w:val="00183EFD"/>
    <w:rsid w:val="001870F7"/>
    <w:rsid w:val="0018768D"/>
    <w:rsid w:val="001876AA"/>
    <w:rsid w:val="0018791E"/>
    <w:rsid w:val="001902E8"/>
    <w:rsid w:val="00192356"/>
    <w:rsid w:val="001928B9"/>
    <w:rsid w:val="00192DBD"/>
    <w:rsid w:val="0019321B"/>
    <w:rsid w:val="00193460"/>
    <w:rsid w:val="001941CE"/>
    <w:rsid w:val="0019459C"/>
    <w:rsid w:val="00194978"/>
    <w:rsid w:val="001949A2"/>
    <w:rsid w:val="00195784"/>
    <w:rsid w:val="001960A6"/>
    <w:rsid w:val="00196C90"/>
    <w:rsid w:val="0019726C"/>
    <w:rsid w:val="001A04EA"/>
    <w:rsid w:val="001A1F9E"/>
    <w:rsid w:val="001A2740"/>
    <w:rsid w:val="001A3B3E"/>
    <w:rsid w:val="001A47C4"/>
    <w:rsid w:val="001A6249"/>
    <w:rsid w:val="001A7B69"/>
    <w:rsid w:val="001B0E3D"/>
    <w:rsid w:val="001B0EE0"/>
    <w:rsid w:val="001B1FA5"/>
    <w:rsid w:val="001B220E"/>
    <w:rsid w:val="001B2709"/>
    <w:rsid w:val="001B2A09"/>
    <w:rsid w:val="001B2B0D"/>
    <w:rsid w:val="001B2E4A"/>
    <w:rsid w:val="001B2FC9"/>
    <w:rsid w:val="001B56FE"/>
    <w:rsid w:val="001B6401"/>
    <w:rsid w:val="001B6438"/>
    <w:rsid w:val="001B7902"/>
    <w:rsid w:val="001C0660"/>
    <w:rsid w:val="001C0789"/>
    <w:rsid w:val="001C19C1"/>
    <w:rsid w:val="001C2B54"/>
    <w:rsid w:val="001C4A32"/>
    <w:rsid w:val="001C673A"/>
    <w:rsid w:val="001C7267"/>
    <w:rsid w:val="001C746E"/>
    <w:rsid w:val="001D103A"/>
    <w:rsid w:val="001D1122"/>
    <w:rsid w:val="001D2687"/>
    <w:rsid w:val="001D2B9E"/>
    <w:rsid w:val="001D3070"/>
    <w:rsid w:val="001D38BE"/>
    <w:rsid w:val="001D57FF"/>
    <w:rsid w:val="001D664D"/>
    <w:rsid w:val="001D749D"/>
    <w:rsid w:val="001D771A"/>
    <w:rsid w:val="001E155F"/>
    <w:rsid w:val="001E2592"/>
    <w:rsid w:val="001E2625"/>
    <w:rsid w:val="001E2C4A"/>
    <w:rsid w:val="001E30F8"/>
    <w:rsid w:val="001E40E2"/>
    <w:rsid w:val="001E4734"/>
    <w:rsid w:val="001E5330"/>
    <w:rsid w:val="001E5AF8"/>
    <w:rsid w:val="001E680C"/>
    <w:rsid w:val="001E68F9"/>
    <w:rsid w:val="001E6AD0"/>
    <w:rsid w:val="001E6E48"/>
    <w:rsid w:val="001F067B"/>
    <w:rsid w:val="001F18CC"/>
    <w:rsid w:val="001F1CE6"/>
    <w:rsid w:val="001F23CB"/>
    <w:rsid w:val="001F2DBE"/>
    <w:rsid w:val="001F36A9"/>
    <w:rsid w:val="001F438F"/>
    <w:rsid w:val="001F4518"/>
    <w:rsid w:val="001F58CD"/>
    <w:rsid w:val="001F5FF3"/>
    <w:rsid w:val="001F74DB"/>
    <w:rsid w:val="001F78BA"/>
    <w:rsid w:val="001F7A28"/>
    <w:rsid w:val="00200697"/>
    <w:rsid w:val="0020195E"/>
    <w:rsid w:val="00203460"/>
    <w:rsid w:val="002038D5"/>
    <w:rsid w:val="00203D16"/>
    <w:rsid w:val="00204F60"/>
    <w:rsid w:val="0020545A"/>
    <w:rsid w:val="00205B3D"/>
    <w:rsid w:val="0020631C"/>
    <w:rsid w:val="0020649B"/>
    <w:rsid w:val="00206582"/>
    <w:rsid w:val="002071E0"/>
    <w:rsid w:val="00211BBC"/>
    <w:rsid w:val="002127AD"/>
    <w:rsid w:val="00214073"/>
    <w:rsid w:val="00214C50"/>
    <w:rsid w:val="00214F6F"/>
    <w:rsid w:val="0021707B"/>
    <w:rsid w:val="00217383"/>
    <w:rsid w:val="00217430"/>
    <w:rsid w:val="00217623"/>
    <w:rsid w:val="00220E1B"/>
    <w:rsid w:val="00221250"/>
    <w:rsid w:val="00221BEB"/>
    <w:rsid w:val="002220E5"/>
    <w:rsid w:val="002246F9"/>
    <w:rsid w:val="00224D9C"/>
    <w:rsid w:val="00224F7A"/>
    <w:rsid w:val="00225F65"/>
    <w:rsid w:val="00227429"/>
    <w:rsid w:val="0022760B"/>
    <w:rsid w:val="00227979"/>
    <w:rsid w:val="00227B2C"/>
    <w:rsid w:val="00231258"/>
    <w:rsid w:val="00231C80"/>
    <w:rsid w:val="00232206"/>
    <w:rsid w:val="00232E39"/>
    <w:rsid w:val="002331E4"/>
    <w:rsid w:val="00233981"/>
    <w:rsid w:val="00237932"/>
    <w:rsid w:val="002400A1"/>
    <w:rsid w:val="00241AF2"/>
    <w:rsid w:val="0024222E"/>
    <w:rsid w:val="00242EE9"/>
    <w:rsid w:val="00243AC6"/>
    <w:rsid w:val="00244D33"/>
    <w:rsid w:val="002452E3"/>
    <w:rsid w:val="002457EC"/>
    <w:rsid w:val="0024741B"/>
    <w:rsid w:val="00247A42"/>
    <w:rsid w:val="00247B92"/>
    <w:rsid w:val="002574F7"/>
    <w:rsid w:val="00261811"/>
    <w:rsid w:val="00261B47"/>
    <w:rsid w:val="00263E89"/>
    <w:rsid w:val="0026421F"/>
    <w:rsid w:val="00267D7F"/>
    <w:rsid w:val="00271594"/>
    <w:rsid w:val="00271815"/>
    <w:rsid w:val="002733E3"/>
    <w:rsid w:val="0027393C"/>
    <w:rsid w:val="002744E5"/>
    <w:rsid w:val="002745D4"/>
    <w:rsid w:val="002747D0"/>
    <w:rsid w:val="00274DC8"/>
    <w:rsid w:val="002764BE"/>
    <w:rsid w:val="00277849"/>
    <w:rsid w:val="00277ADD"/>
    <w:rsid w:val="00281F7D"/>
    <w:rsid w:val="00282449"/>
    <w:rsid w:val="00282AB3"/>
    <w:rsid w:val="00283517"/>
    <w:rsid w:val="00284525"/>
    <w:rsid w:val="00284667"/>
    <w:rsid w:val="002847D7"/>
    <w:rsid w:val="00285E0C"/>
    <w:rsid w:val="00286410"/>
    <w:rsid w:val="00286C1B"/>
    <w:rsid w:val="00286ECF"/>
    <w:rsid w:val="00287B99"/>
    <w:rsid w:val="00291488"/>
    <w:rsid w:val="0029163F"/>
    <w:rsid w:val="00291EEE"/>
    <w:rsid w:val="00292787"/>
    <w:rsid w:val="00292AF9"/>
    <w:rsid w:val="00294D74"/>
    <w:rsid w:val="00294FFC"/>
    <w:rsid w:val="00295083"/>
    <w:rsid w:val="002950BA"/>
    <w:rsid w:val="00295C39"/>
    <w:rsid w:val="0029633F"/>
    <w:rsid w:val="00296DFA"/>
    <w:rsid w:val="00297E3A"/>
    <w:rsid w:val="00297FAA"/>
    <w:rsid w:val="002A0C2E"/>
    <w:rsid w:val="002A13BF"/>
    <w:rsid w:val="002A31B6"/>
    <w:rsid w:val="002A39F6"/>
    <w:rsid w:val="002A4017"/>
    <w:rsid w:val="002A41BF"/>
    <w:rsid w:val="002A5AB0"/>
    <w:rsid w:val="002A6374"/>
    <w:rsid w:val="002A6859"/>
    <w:rsid w:val="002A68C1"/>
    <w:rsid w:val="002B058D"/>
    <w:rsid w:val="002B09EC"/>
    <w:rsid w:val="002B4CF6"/>
    <w:rsid w:val="002B4FEB"/>
    <w:rsid w:val="002B5F4B"/>
    <w:rsid w:val="002B7836"/>
    <w:rsid w:val="002B79C7"/>
    <w:rsid w:val="002C0270"/>
    <w:rsid w:val="002C112D"/>
    <w:rsid w:val="002C14F8"/>
    <w:rsid w:val="002C22C2"/>
    <w:rsid w:val="002C3257"/>
    <w:rsid w:val="002C5637"/>
    <w:rsid w:val="002C6674"/>
    <w:rsid w:val="002C669E"/>
    <w:rsid w:val="002C77E2"/>
    <w:rsid w:val="002D0113"/>
    <w:rsid w:val="002D0932"/>
    <w:rsid w:val="002D12D9"/>
    <w:rsid w:val="002D16C1"/>
    <w:rsid w:val="002D1882"/>
    <w:rsid w:val="002D1DD9"/>
    <w:rsid w:val="002D1E87"/>
    <w:rsid w:val="002D2BF9"/>
    <w:rsid w:val="002D33D3"/>
    <w:rsid w:val="002D5799"/>
    <w:rsid w:val="002D5A79"/>
    <w:rsid w:val="002D7340"/>
    <w:rsid w:val="002E0B6C"/>
    <w:rsid w:val="002E207E"/>
    <w:rsid w:val="002E2DDF"/>
    <w:rsid w:val="002E3A50"/>
    <w:rsid w:val="002E4153"/>
    <w:rsid w:val="002E41CB"/>
    <w:rsid w:val="002E47CB"/>
    <w:rsid w:val="002E4B46"/>
    <w:rsid w:val="002E5254"/>
    <w:rsid w:val="002E526E"/>
    <w:rsid w:val="002E5C76"/>
    <w:rsid w:val="002E633D"/>
    <w:rsid w:val="002E6BF7"/>
    <w:rsid w:val="002E74D9"/>
    <w:rsid w:val="002F1BDB"/>
    <w:rsid w:val="002F2312"/>
    <w:rsid w:val="002F247B"/>
    <w:rsid w:val="002F357B"/>
    <w:rsid w:val="002F370A"/>
    <w:rsid w:val="002F517C"/>
    <w:rsid w:val="002F5F90"/>
    <w:rsid w:val="002F6590"/>
    <w:rsid w:val="002F6C35"/>
    <w:rsid w:val="002F73BA"/>
    <w:rsid w:val="002F7B10"/>
    <w:rsid w:val="00300264"/>
    <w:rsid w:val="0030093F"/>
    <w:rsid w:val="0030206C"/>
    <w:rsid w:val="003026DD"/>
    <w:rsid w:val="0030550A"/>
    <w:rsid w:val="0030562F"/>
    <w:rsid w:val="00305A47"/>
    <w:rsid w:val="00305E1A"/>
    <w:rsid w:val="0030705E"/>
    <w:rsid w:val="003106D2"/>
    <w:rsid w:val="003125E0"/>
    <w:rsid w:val="00312BD9"/>
    <w:rsid w:val="00314566"/>
    <w:rsid w:val="0031462D"/>
    <w:rsid w:val="00314E91"/>
    <w:rsid w:val="00315C3F"/>
    <w:rsid w:val="00317066"/>
    <w:rsid w:val="0032096E"/>
    <w:rsid w:val="00320E58"/>
    <w:rsid w:val="0032139C"/>
    <w:rsid w:val="00322FAD"/>
    <w:rsid w:val="00324641"/>
    <w:rsid w:val="00324768"/>
    <w:rsid w:val="00325683"/>
    <w:rsid w:val="00325AFE"/>
    <w:rsid w:val="0032608B"/>
    <w:rsid w:val="00326447"/>
    <w:rsid w:val="00326458"/>
    <w:rsid w:val="003276C2"/>
    <w:rsid w:val="0032778D"/>
    <w:rsid w:val="00330523"/>
    <w:rsid w:val="0033086D"/>
    <w:rsid w:val="00331867"/>
    <w:rsid w:val="00332033"/>
    <w:rsid w:val="0033210A"/>
    <w:rsid w:val="00332E20"/>
    <w:rsid w:val="00333504"/>
    <w:rsid w:val="0033360C"/>
    <w:rsid w:val="003339D4"/>
    <w:rsid w:val="003362D3"/>
    <w:rsid w:val="0033665F"/>
    <w:rsid w:val="003366DA"/>
    <w:rsid w:val="00337828"/>
    <w:rsid w:val="00340680"/>
    <w:rsid w:val="00341B96"/>
    <w:rsid w:val="00345B30"/>
    <w:rsid w:val="00347FEA"/>
    <w:rsid w:val="00350B58"/>
    <w:rsid w:val="00350E52"/>
    <w:rsid w:val="003510F8"/>
    <w:rsid w:val="0035115E"/>
    <w:rsid w:val="0035221D"/>
    <w:rsid w:val="003523D9"/>
    <w:rsid w:val="00352564"/>
    <w:rsid w:val="00352A16"/>
    <w:rsid w:val="0035301B"/>
    <w:rsid w:val="0035460A"/>
    <w:rsid w:val="00354916"/>
    <w:rsid w:val="00354C5B"/>
    <w:rsid w:val="00354E91"/>
    <w:rsid w:val="00354EAC"/>
    <w:rsid w:val="003563F3"/>
    <w:rsid w:val="00356F8A"/>
    <w:rsid w:val="00360420"/>
    <w:rsid w:val="003613B8"/>
    <w:rsid w:val="00361F55"/>
    <w:rsid w:val="0036251C"/>
    <w:rsid w:val="003625AD"/>
    <w:rsid w:val="00363209"/>
    <w:rsid w:val="00364A03"/>
    <w:rsid w:val="0036558E"/>
    <w:rsid w:val="003656C1"/>
    <w:rsid w:val="00366971"/>
    <w:rsid w:val="003670A2"/>
    <w:rsid w:val="003679DF"/>
    <w:rsid w:val="00370952"/>
    <w:rsid w:val="003709A1"/>
    <w:rsid w:val="00370A51"/>
    <w:rsid w:val="00372235"/>
    <w:rsid w:val="00374397"/>
    <w:rsid w:val="00375628"/>
    <w:rsid w:val="003766B4"/>
    <w:rsid w:val="00377C47"/>
    <w:rsid w:val="0038041E"/>
    <w:rsid w:val="00382B6B"/>
    <w:rsid w:val="003842D1"/>
    <w:rsid w:val="00384402"/>
    <w:rsid w:val="00384463"/>
    <w:rsid w:val="00384598"/>
    <w:rsid w:val="00385E4C"/>
    <w:rsid w:val="00387670"/>
    <w:rsid w:val="00390078"/>
    <w:rsid w:val="00390664"/>
    <w:rsid w:val="00390809"/>
    <w:rsid w:val="003909EA"/>
    <w:rsid w:val="003910CB"/>
    <w:rsid w:val="00391B36"/>
    <w:rsid w:val="0039241B"/>
    <w:rsid w:val="00392E5B"/>
    <w:rsid w:val="00393F17"/>
    <w:rsid w:val="003948FF"/>
    <w:rsid w:val="00394911"/>
    <w:rsid w:val="00395B02"/>
    <w:rsid w:val="00395C1F"/>
    <w:rsid w:val="00397806"/>
    <w:rsid w:val="003A0356"/>
    <w:rsid w:val="003A1547"/>
    <w:rsid w:val="003A26DA"/>
    <w:rsid w:val="003A2CAE"/>
    <w:rsid w:val="003A486F"/>
    <w:rsid w:val="003A5EFF"/>
    <w:rsid w:val="003B03CF"/>
    <w:rsid w:val="003B07E5"/>
    <w:rsid w:val="003B18F7"/>
    <w:rsid w:val="003B2026"/>
    <w:rsid w:val="003B2E19"/>
    <w:rsid w:val="003B4EA7"/>
    <w:rsid w:val="003C07F7"/>
    <w:rsid w:val="003C1846"/>
    <w:rsid w:val="003C18F6"/>
    <w:rsid w:val="003C293C"/>
    <w:rsid w:val="003C3354"/>
    <w:rsid w:val="003C3487"/>
    <w:rsid w:val="003C4AAE"/>
    <w:rsid w:val="003C5E9C"/>
    <w:rsid w:val="003C6A58"/>
    <w:rsid w:val="003C796F"/>
    <w:rsid w:val="003D044F"/>
    <w:rsid w:val="003D0829"/>
    <w:rsid w:val="003D2575"/>
    <w:rsid w:val="003D27E7"/>
    <w:rsid w:val="003D2CAD"/>
    <w:rsid w:val="003D2EBE"/>
    <w:rsid w:val="003D45D5"/>
    <w:rsid w:val="003D469E"/>
    <w:rsid w:val="003D74B2"/>
    <w:rsid w:val="003E0757"/>
    <w:rsid w:val="003E0951"/>
    <w:rsid w:val="003E0C9B"/>
    <w:rsid w:val="003E14B4"/>
    <w:rsid w:val="003E17AD"/>
    <w:rsid w:val="003E2BC1"/>
    <w:rsid w:val="003E41D7"/>
    <w:rsid w:val="003E430A"/>
    <w:rsid w:val="003E5982"/>
    <w:rsid w:val="003E5A1D"/>
    <w:rsid w:val="003E621E"/>
    <w:rsid w:val="003E660A"/>
    <w:rsid w:val="003E7227"/>
    <w:rsid w:val="003E7E78"/>
    <w:rsid w:val="003F2B8B"/>
    <w:rsid w:val="003F4C0E"/>
    <w:rsid w:val="003F4C69"/>
    <w:rsid w:val="003F4CC5"/>
    <w:rsid w:val="003F7114"/>
    <w:rsid w:val="004032F3"/>
    <w:rsid w:val="00403452"/>
    <w:rsid w:val="004034BD"/>
    <w:rsid w:val="004035C7"/>
    <w:rsid w:val="00403E84"/>
    <w:rsid w:val="00404625"/>
    <w:rsid w:val="00404CCB"/>
    <w:rsid w:val="00406AED"/>
    <w:rsid w:val="00411363"/>
    <w:rsid w:val="004134D3"/>
    <w:rsid w:val="0041491B"/>
    <w:rsid w:val="00414DFB"/>
    <w:rsid w:val="004161C7"/>
    <w:rsid w:val="00417494"/>
    <w:rsid w:val="00417B91"/>
    <w:rsid w:val="004203EB"/>
    <w:rsid w:val="004207B0"/>
    <w:rsid w:val="0042121C"/>
    <w:rsid w:val="00421A89"/>
    <w:rsid w:val="00421DCE"/>
    <w:rsid w:val="00421EDA"/>
    <w:rsid w:val="00421FB2"/>
    <w:rsid w:val="0042311A"/>
    <w:rsid w:val="0042335C"/>
    <w:rsid w:val="00424269"/>
    <w:rsid w:val="0042436B"/>
    <w:rsid w:val="00424794"/>
    <w:rsid w:val="004256B2"/>
    <w:rsid w:val="00426268"/>
    <w:rsid w:val="004270D0"/>
    <w:rsid w:val="00431454"/>
    <w:rsid w:val="00431B07"/>
    <w:rsid w:val="00431E0E"/>
    <w:rsid w:val="004322B5"/>
    <w:rsid w:val="00432608"/>
    <w:rsid w:val="0043322E"/>
    <w:rsid w:val="004336A9"/>
    <w:rsid w:val="00433877"/>
    <w:rsid w:val="00434677"/>
    <w:rsid w:val="00436936"/>
    <w:rsid w:val="00436AEB"/>
    <w:rsid w:val="00437A2F"/>
    <w:rsid w:val="00440965"/>
    <w:rsid w:val="00440EDD"/>
    <w:rsid w:val="00442488"/>
    <w:rsid w:val="0044261F"/>
    <w:rsid w:val="00443926"/>
    <w:rsid w:val="004444C1"/>
    <w:rsid w:val="00444762"/>
    <w:rsid w:val="00444B2B"/>
    <w:rsid w:val="00446F5B"/>
    <w:rsid w:val="00447A56"/>
    <w:rsid w:val="00450002"/>
    <w:rsid w:val="00450262"/>
    <w:rsid w:val="00451EA0"/>
    <w:rsid w:val="00452159"/>
    <w:rsid w:val="00452D56"/>
    <w:rsid w:val="00452FC1"/>
    <w:rsid w:val="0045304B"/>
    <w:rsid w:val="00453516"/>
    <w:rsid w:val="00453A7C"/>
    <w:rsid w:val="00454208"/>
    <w:rsid w:val="0045427D"/>
    <w:rsid w:val="00456218"/>
    <w:rsid w:val="00456A0C"/>
    <w:rsid w:val="00460D6D"/>
    <w:rsid w:val="0046134E"/>
    <w:rsid w:val="0046230F"/>
    <w:rsid w:val="0046239E"/>
    <w:rsid w:val="0046493E"/>
    <w:rsid w:val="004702B8"/>
    <w:rsid w:val="00470E9D"/>
    <w:rsid w:val="00470F79"/>
    <w:rsid w:val="00470F96"/>
    <w:rsid w:val="00471BBB"/>
    <w:rsid w:val="00472921"/>
    <w:rsid w:val="00472B89"/>
    <w:rsid w:val="00472B8B"/>
    <w:rsid w:val="004732F0"/>
    <w:rsid w:val="0047356C"/>
    <w:rsid w:val="00473ACC"/>
    <w:rsid w:val="00473C13"/>
    <w:rsid w:val="004746F4"/>
    <w:rsid w:val="00475256"/>
    <w:rsid w:val="00475C4D"/>
    <w:rsid w:val="00476B20"/>
    <w:rsid w:val="00476E11"/>
    <w:rsid w:val="00477BE9"/>
    <w:rsid w:val="00477DDF"/>
    <w:rsid w:val="004805CA"/>
    <w:rsid w:val="00481237"/>
    <w:rsid w:val="004837CF"/>
    <w:rsid w:val="00483EBF"/>
    <w:rsid w:val="0048449A"/>
    <w:rsid w:val="00485AD2"/>
    <w:rsid w:val="00486BDE"/>
    <w:rsid w:val="00486DA8"/>
    <w:rsid w:val="00487682"/>
    <w:rsid w:val="004904DE"/>
    <w:rsid w:val="00490794"/>
    <w:rsid w:val="004907C6"/>
    <w:rsid w:val="00491BC9"/>
    <w:rsid w:val="00494C11"/>
    <w:rsid w:val="00495274"/>
    <w:rsid w:val="00495581"/>
    <w:rsid w:val="00495642"/>
    <w:rsid w:val="00495F3F"/>
    <w:rsid w:val="00496269"/>
    <w:rsid w:val="004965AF"/>
    <w:rsid w:val="004A0A60"/>
    <w:rsid w:val="004A101A"/>
    <w:rsid w:val="004A10EE"/>
    <w:rsid w:val="004A53B7"/>
    <w:rsid w:val="004A544B"/>
    <w:rsid w:val="004A683B"/>
    <w:rsid w:val="004A72A0"/>
    <w:rsid w:val="004A7D9F"/>
    <w:rsid w:val="004B1DDD"/>
    <w:rsid w:val="004B4B69"/>
    <w:rsid w:val="004B5A01"/>
    <w:rsid w:val="004C0634"/>
    <w:rsid w:val="004C0FBE"/>
    <w:rsid w:val="004C19DD"/>
    <w:rsid w:val="004C1E0B"/>
    <w:rsid w:val="004C384E"/>
    <w:rsid w:val="004C55DF"/>
    <w:rsid w:val="004C5BA5"/>
    <w:rsid w:val="004C5BEE"/>
    <w:rsid w:val="004C6F74"/>
    <w:rsid w:val="004C70D7"/>
    <w:rsid w:val="004C70DA"/>
    <w:rsid w:val="004D04A2"/>
    <w:rsid w:val="004D05ED"/>
    <w:rsid w:val="004D121E"/>
    <w:rsid w:val="004D2E86"/>
    <w:rsid w:val="004D3029"/>
    <w:rsid w:val="004D39B5"/>
    <w:rsid w:val="004D4520"/>
    <w:rsid w:val="004D458B"/>
    <w:rsid w:val="004D5373"/>
    <w:rsid w:val="004D6A9A"/>
    <w:rsid w:val="004D6DD7"/>
    <w:rsid w:val="004D6F94"/>
    <w:rsid w:val="004D7182"/>
    <w:rsid w:val="004E0F9B"/>
    <w:rsid w:val="004E1394"/>
    <w:rsid w:val="004E261B"/>
    <w:rsid w:val="004E44C4"/>
    <w:rsid w:val="004E556C"/>
    <w:rsid w:val="004E68EB"/>
    <w:rsid w:val="004E7A4D"/>
    <w:rsid w:val="004F0B1D"/>
    <w:rsid w:val="004F18F7"/>
    <w:rsid w:val="004F2888"/>
    <w:rsid w:val="004F2F50"/>
    <w:rsid w:val="004F3AEE"/>
    <w:rsid w:val="004F56F5"/>
    <w:rsid w:val="004F6942"/>
    <w:rsid w:val="004F6A11"/>
    <w:rsid w:val="00500B28"/>
    <w:rsid w:val="00500C15"/>
    <w:rsid w:val="00500CF9"/>
    <w:rsid w:val="00501EEA"/>
    <w:rsid w:val="005024B8"/>
    <w:rsid w:val="0050348C"/>
    <w:rsid w:val="0050545F"/>
    <w:rsid w:val="00506818"/>
    <w:rsid w:val="00506E45"/>
    <w:rsid w:val="005075F8"/>
    <w:rsid w:val="00511117"/>
    <w:rsid w:val="00511E24"/>
    <w:rsid w:val="00513229"/>
    <w:rsid w:val="00515351"/>
    <w:rsid w:val="005154C8"/>
    <w:rsid w:val="0051604F"/>
    <w:rsid w:val="005172BA"/>
    <w:rsid w:val="00522DE9"/>
    <w:rsid w:val="005233EB"/>
    <w:rsid w:val="00523DF8"/>
    <w:rsid w:val="00523FC4"/>
    <w:rsid w:val="00524299"/>
    <w:rsid w:val="00524999"/>
    <w:rsid w:val="0052602C"/>
    <w:rsid w:val="005264AA"/>
    <w:rsid w:val="00526B4B"/>
    <w:rsid w:val="00526B5E"/>
    <w:rsid w:val="0052700D"/>
    <w:rsid w:val="00527CA9"/>
    <w:rsid w:val="005306DA"/>
    <w:rsid w:val="005310A2"/>
    <w:rsid w:val="00531494"/>
    <w:rsid w:val="00532B21"/>
    <w:rsid w:val="00532E4F"/>
    <w:rsid w:val="005334CD"/>
    <w:rsid w:val="00533DD7"/>
    <w:rsid w:val="00535B42"/>
    <w:rsid w:val="0053654A"/>
    <w:rsid w:val="00537211"/>
    <w:rsid w:val="00537708"/>
    <w:rsid w:val="00543F4A"/>
    <w:rsid w:val="005441E1"/>
    <w:rsid w:val="00544829"/>
    <w:rsid w:val="00545848"/>
    <w:rsid w:val="00547A0B"/>
    <w:rsid w:val="00547A95"/>
    <w:rsid w:val="00552B15"/>
    <w:rsid w:val="00552DF9"/>
    <w:rsid w:val="00553086"/>
    <w:rsid w:val="005531F1"/>
    <w:rsid w:val="00554FC5"/>
    <w:rsid w:val="00555FCC"/>
    <w:rsid w:val="00556512"/>
    <w:rsid w:val="00557E2E"/>
    <w:rsid w:val="005601B4"/>
    <w:rsid w:val="0056056A"/>
    <w:rsid w:val="00560819"/>
    <w:rsid w:val="0056095F"/>
    <w:rsid w:val="005609AC"/>
    <w:rsid w:val="00560BC8"/>
    <w:rsid w:val="00561AB5"/>
    <w:rsid w:val="00561C8D"/>
    <w:rsid w:val="00562AA9"/>
    <w:rsid w:val="00562E7E"/>
    <w:rsid w:val="00563727"/>
    <w:rsid w:val="00564328"/>
    <w:rsid w:val="005662EB"/>
    <w:rsid w:val="005665DD"/>
    <w:rsid w:val="00566B07"/>
    <w:rsid w:val="00566E75"/>
    <w:rsid w:val="00566FF0"/>
    <w:rsid w:val="00572177"/>
    <w:rsid w:val="005722F7"/>
    <w:rsid w:val="005727F9"/>
    <w:rsid w:val="00573147"/>
    <w:rsid w:val="00573EBA"/>
    <w:rsid w:val="00576B19"/>
    <w:rsid w:val="00576CF3"/>
    <w:rsid w:val="00577D5A"/>
    <w:rsid w:val="00580355"/>
    <w:rsid w:val="00580591"/>
    <w:rsid w:val="00583431"/>
    <w:rsid w:val="005836E2"/>
    <w:rsid w:val="00583EA3"/>
    <w:rsid w:val="0058557D"/>
    <w:rsid w:val="00586785"/>
    <w:rsid w:val="00594484"/>
    <w:rsid w:val="00594507"/>
    <w:rsid w:val="005966C2"/>
    <w:rsid w:val="00596A23"/>
    <w:rsid w:val="005A0C13"/>
    <w:rsid w:val="005A2523"/>
    <w:rsid w:val="005A30DD"/>
    <w:rsid w:val="005A385E"/>
    <w:rsid w:val="005A4D60"/>
    <w:rsid w:val="005A4F60"/>
    <w:rsid w:val="005A4FE9"/>
    <w:rsid w:val="005A5257"/>
    <w:rsid w:val="005A649F"/>
    <w:rsid w:val="005A7038"/>
    <w:rsid w:val="005A7686"/>
    <w:rsid w:val="005A78EF"/>
    <w:rsid w:val="005A7F7C"/>
    <w:rsid w:val="005B2580"/>
    <w:rsid w:val="005B28CE"/>
    <w:rsid w:val="005B37B6"/>
    <w:rsid w:val="005B5AAA"/>
    <w:rsid w:val="005B5F8E"/>
    <w:rsid w:val="005C0733"/>
    <w:rsid w:val="005C1D32"/>
    <w:rsid w:val="005C28B5"/>
    <w:rsid w:val="005C3A4B"/>
    <w:rsid w:val="005C3ADD"/>
    <w:rsid w:val="005C3E30"/>
    <w:rsid w:val="005C4590"/>
    <w:rsid w:val="005C66B8"/>
    <w:rsid w:val="005C76BF"/>
    <w:rsid w:val="005C7DDA"/>
    <w:rsid w:val="005C7F1D"/>
    <w:rsid w:val="005D034E"/>
    <w:rsid w:val="005D14B0"/>
    <w:rsid w:val="005D514F"/>
    <w:rsid w:val="005D6368"/>
    <w:rsid w:val="005D6B2F"/>
    <w:rsid w:val="005E18DB"/>
    <w:rsid w:val="005E355C"/>
    <w:rsid w:val="005E403F"/>
    <w:rsid w:val="005E409C"/>
    <w:rsid w:val="005E42DC"/>
    <w:rsid w:val="005E5461"/>
    <w:rsid w:val="005E5BE7"/>
    <w:rsid w:val="005E5D1A"/>
    <w:rsid w:val="005E6975"/>
    <w:rsid w:val="005E6AEF"/>
    <w:rsid w:val="005F34F6"/>
    <w:rsid w:val="005F4A0C"/>
    <w:rsid w:val="005F6194"/>
    <w:rsid w:val="005F66B8"/>
    <w:rsid w:val="005F7B47"/>
    <w:rsid w:val="00600542"/>
    <w:rsid w:val="00600914"/>
    <w:rsid w:val="00600D32"/>
    <w:rsid w:val="00603D9F"/>
    <w:rsid w:val="006041FE"/>
    <w:rsid w:val="00605C0F"/>
    <w:rsid w:val="0061107D"/>
    <w:rsid w:val="00612051"/>
    <w:rsid w:val="00612628"/>
    <w:rsid w:val="00612804"/>
    <w:rsid w:val="00614076"/>
    <w:rsid w:val="00614329"/>
    <w:rsid w:val="00614611"/>
    <w:rsid w:val="00614E58"/>
    <w:rsid w:val="006153E4"/>
    <w:rsid w:val="00615B33"/>
    <w:rsid w:val="00615B87"/>
    <w:rsid w:val="00617ED5"/>
    <w:rsid w:val="0062015C"/>
    <w:rsid w:val="00620812"/>
    <w:rsid w:val="00623288"/>
    <w:rsid w:val="0062390A"/>
    <w:rsid w:val="00623EAD"/>
    <w:rsid w:val="00623FFF"/>
    <w:rsid w:val="00625A28"/>
    <w:rsid w:val="006261E5"/>
    <w:rsid w:val="00626F55"/>
    <w:rsid w:val="00630EB8"/>
    <w:rsid w:val="0063107A"/>
    <w:rsid w:val="006312B9"/>
    <w:rsid w:val="0063223A"/>
    <w:rsid w:val="006325DA"/>
    <w:rsid w:val="00632CA1"/>
    <w:rsid w:val="00633249"/>
    <w:rsid w:val="00634652"/>
    <w:rsid w:val="0063688B"/>
    <w:rsid w:val="00636E57"/>
    <w:rsid w:val="006405C6"/>
    <w:rsid w:val="006408FE"/>
    <w:rsid w:val="00640A0A"/>
    <w:rsid w:val="00641893"/>
    <w:rsid w:val="00642E42"/>
    <w:rsid w:val="00643546"/>
    <w:rsid w:val="00643819"/>
    <w:rsid w:val="00650C0E"/>
    <w:rsid w:val="0065121C"/>
    <w:rsid w:val="00651269"/>
    <w:rsid w:val="006512AC"/>
    <w:rsid w:val="00651369"/>
    <w:rsid w:val="00651B6B"/>
    <w:rsid w:val="00651CAB"/>
    <w:rsid w:val="006520E0"/>
    <w:rsid w:val="006526B0"/>
    <w:rsid w:val="00652757"/>
    <w:rsid w:val="006532E7"/>
    <w:rsid w:val="00655B4C"/>
    <w:rsid w:val="00657213"/>
    <w:rsid w:val="006575CB"/>
    <w:rsid w:val="006602A9"/>
    <w:rsid w:val="00661A61"/>
    <w:rsid w:val="0066365A"/>
    <w:rsid w:val="006647AB"/>
    <w:rsid w:val="00664A37"/>
    <w:rsid w:val="00665DC9"/>
    <w:rsid w:val="006661FB"/>
    <w:rsid w:val="00666280"/>
    <w:rsid w:val="00666C66"/>
    <w:rsid w:val="00666FC8"/>
    <w:rsid w:val="00670DF9"/>
    <w:rsid w:val="00671318"/>
    <w:rsid w:val="00671BB5"/>
    <w:rsid w:val="006736D6"/>
    <w:rsid w:val="0067377E"/>
    <w:rsid w:val="00675638"/>
    <w:rsid w:val="006756EA"/>
    <w:rsid w:val="00677BCC"/>
    <w:rsid w:val="00680ACC"/>
    <w:rsid w:val="00680B76"/>
    <w:rsid w:val="00681B4B"/>
    <w:rsid w:val="00682324"/>
    <w:rsid w:val="00682EF5"/>
    <w:rsid w:val="00683A26"/>
    <w:rsid w:val="00684312"/>
    <w:rsid w:val="00684597"/>
    <w:rsid w:val="006847B1"/>
    <w:rsid w:val="00686A93"/>
    <w:rsid w:val="00686AD6"/>
    <w:rsid w:val="00691C28"/>
    <w:rsid w:val="006923A3"/>
    <w:rsid w:val="00692642"/>
    <w:rsid w:val="006929D5"/>
    <w:rsid w:val="00693314"/>
    <w:rsid w:val="006943BD"/>
    <w:rsid w:val="00694BEC"/>
    <w:rsid w:val="006956F5"/>
    <w:rsid w:val="00696729"/>
    <w:rsid w:val="00696A3C"/>
    <w:rsid w:val="00696ECD"/>
    <w:rsid w:val="006A0A54"/>
    <w:rsid w:val="006A0BAB"/>
    <w:rsid w:val="006A0BC0"/>
    <w:rsid w:val="006A2381"/>
    <w:rsid w:val="006A423E"/>
    <w:rsid w:val="006A45B0"/>
    <w:rsid w:val="006A5423"/>
    <w:rsid w:val="006A5609"/>
    <w:rsid w:val="006A764A"/>
    <w:rsid w:val="006A76CC"/>
    <w:rsid w:val="006B01BF"/>
    <w:rsid w:val="006B0353"/>
    <w:rsid w:val="006B112F"/>
    <w:rsid w:val="006B1226"/>
    <w:rsid w:val="006B1B35"/>
    <w:rsid w:val="006B2846"/>
    <w:rsid w:val="006B3048"/>
    <w:rsid w:val="006B3502"/>
    <w:rsid w:val="006B3D50"/>
    <w:rsid w:val="006B5361"/>
    <w:rsid w:val="006B548B"/>
    <w:rsid w:val="006B56FD"/>
    <w:rsid w:val="006B5B38"/>
    <w:rsid w:val="006B5B62"/>
    <w:rsid w:val="006B6939"/>
    <w:rsid w:val="006B7EC4"/>
    <w:rsid w:val="006C1343"/>
    <w:rsid w:val="006C2738"/>
    <w:rsid w:val="006C2E3C"/>
    <w:rsid w:val="006C3532"/>
    <w:rsid w:val="006C39AA"/>
    <w:rsid w:val="006C4ABA"/>
    <w:rsid w:val="006C5302"/>
    <w:rsid w:val="006C5D74"/>
    <w:rsid w:val="006C66A0"/>
    <w:rsid w:val="006C685D"/>
    <w:rsid w:val="006C68AD"/>
    <w:rsid w:val="006C7EA2"/>
    <w:rsid w:val="006C7FCC"/>
    <w:rsid w:val="006D0307"/>
    <w:rsid w:val="006D0BFD"/>
    <w:rsid w:val="006D0DE8"/>
    <w:rsid w:val="006D1A44"/>
    <w:rsid w:val="006D1CD2"/>
    <w:rsid w:val="006D29A1"/>
    <w:rsid w:val="006D39D1"/>
    <w:rsid w:val="006D4962"/>
    <w:rsid w:val="006D4E5E"/>
    <w:rsid w:val="006D73B0"/>
    <w:rsid w:val="006D7578"/>
    <w:rsid w:val="006E0084"/>
    <w:rsid w:val="006E33D4"/>
    <w:rsid w:val="006E48CD"/>
    <w:rsid w:val="006E578E"/>
    <w:rsid w:val="006E6221"/>
    <w:rsid w:val="006E68A0"/>
    <w:rsid w:val="006E7622"/>
    <w:rsid w:val="006F04A8"/>
    <w:rsid w:val="006F072F"/>
    <w:rsid w:val="006F1B49"/>
    <w:rsid w:val="006F576B"/>
    <w:rsid w:val="006F6A85"/>
    <w:rsid w:val="006F760C"/>
    <w:rsid w:val="006F7D31"/>
    <w:rsid w:val="007005B1"/>
    <w:rsid w:val="00701E11"/>
    <w:rsid w:val="0070409C"/>
    <w:rsid w:val="00705503"/>
    <w:rsid w:val="007061D0"/>
    <w:rsid w:val="007068B0"/>
    <w:rsid w:val="00706B7B"/>
    <w:rsid w:val="00707748"/>
    <w:rsid w:val="00711F58"/>
    <w:rsid w:val="0071212A"/>
    <w:rsid w:val="00712DAE"/>
    <w:rsid w:val="00713409"/>
    <w:rsid w:val="00713CBD"/>
    <w:rsid w:val="0071427B"/>
    <w:rsid w:val="00714509"/>
    <w:rsid w:val="00714782"/>
    <w:rsid w:val="007156F4"/>
    <w:rsid w:val="00715FE6"/>
    <w:rsid w:val="00717B87"/>
    <w:rsid w:val="00717D7D"/>
    <w:rsid w:val="007206A9"/>
    <w:rsid w:val="00720757"/>
    <w:rsid w:val="007211DD"/>
    <w:rsid w:val="0072197A"/>
    <w:rsid w:val="00722E72"/>
    <w:rsid w:val="0072385E"/>
    <w:rsid w:val="0072423F"/>
    <w:rsid w:val="0072542B"/>
    <w:rsid w:val="00726A20"/>
    <w:rsid w:val="00726B99"/>
    <w:rsid w:val="00731DCB"/>
    <w:rsid w:val="007335F5"/>
    <w:rsid w:val="007358AA"/>
    <w:rsid w:val="00735B58"/>
    <w:rsid w:val="00736544"/>
    <w:rsid w:val="00736BAE"/>
    <w:rsid w:val="00736C1A"/>
    <w:rsid w:val="00737362"/>
    <w:rsid w:val="007374C4"/>
    <w:rsid w:val="00737DC0"/>
    <w:rsid w:val="00740DC3"/>
    <w:rsid w:val="00741445"/>
    <w:rsid w:val="00741EC3"/>
    <w:rsid w:val="007437F6"/>
    <w:rsid w:val="007446C7"/>
    <w:rsid w:val="00744BA5"/>
    <w:rsid w:val="00745BBC"/>
    <w:rsid w:val="00746BEF"/>
    <w:rsid w:val="00747D91"/>
    <w:rsid w:val="007502BA"/>
    <w:rsid w:val="0075045F"/>
    <w:rsid w:val="00752C7A"/>
    <w:rsid w:val="00752EF6"/>
    <w:rsid w:val="00753684"/>
    <w:rsid w:val="00753A80"/>
    <w:rsid w:val="00754800"/>
    <w:rsid w:val="00755006"/>
    <w:rsid w:val="00755ABA"/>
    <w:rsid w:val="00755F71"/>
    <w:rsid w:val="0075631D"/>
    <w:rsid w:val="00757C4A"/>
    <w:rsid w:val="007604C8"/>
    <w:rsid w:val="007609B1"/>
    <w:rsid w:val="00760B85"/>
    <w:rsid w:val="00761D38"/>
    <w:rsid w:val="00761DAE"/>
    <w:rsid w:val="00763610"/>
    <w:rsid w:val="007636A1"/>
    <w:rsid w:val="00763B2F"/>
    <w:rsid w:val="00764B4A"/>
    <w:rsid w:val="00764FF5"/>
    <w:rsid w:val="007672C4"/>
    <w:rsid w:val="00770871"/>
    <w:rsid w:val="00770AB4"/>
    <w:rsid w:val="00771D84"/>
    <w:rsid w:val="007729C6"/>
    <w:rsid w:val="007737D7"/>
    <w:rsid w:val="00774D8E"/>
    <w:rsid w:val="00775AAA"/>
    <w:rsid w:val="00775EC2"/>
    <w:rsid w:val="00776AE9"/>
    <w:rsid w:val="00776EE3"/>
    <w:rsid w:val="0077715F"/>
    <w:rsid w:val="00777AFA"/>
    <w:rsid w:val="00780A6E"/>
    <w:rsid w:val="00780AF1"/>
    <w:rsid w:val="00780C3A"/>
    <w:rsid w:val="007813AE"/>
    <w:rsid w:val="00781517"/>
    <w:rsid w:val="007828C7"/>
    <w:rsid w:val="00782AD9"/>
    <w:rsid w:val="00782F45"/>
    <w:rsid w:val="007832A9"/>
    <w:rsid w:val="00783828"/>
    <w:rsid w:val="00783A76"/>
    <w:rsid w:val="00783C13"/>
    <w:rsid w:val="00784281"/>
    <w:rsid w:val="00785871"/>
    <w:rsid w:val="00787533"/>
    <w:rsid w:val="0079121A"/>
    <w:rsid w:val="007918E4"/>
    <w:rsid w:val="00791950"/>
    <w:rsid w:val="00792C7F"/>
    <w:rsid w:val="00793A44"/>
    <w:rsid w:val="007944FA"/>
    <w:rsid w:val="00794C80"/>
    <w:rsid w:val="007951F1"/>
    <w:rsid w:val="00795788"/>
    <w:rsid w:val="00795F49"/>
    <w:rsid w:val="007A1C18"/>
    <w:rsid w:val="007A2A5A"/>
    <w:rsid w:val="007A3351"/>
    <w:rsid w:val="007A37F5"/>
    <w:rsid w:val="007A5582"/>
    <w:rsid w:val="007A559B"/>
    <w:rsid w:val="007A5D54"/>
    <w:rsid w:val="007A5FA5"/>
    <w:rsid w:val="007A71D7"/>
    <w:rsid w:val="007B2EF9"/>
    <w:rsid w:val="007B3A22"/>
    <w:rsid w:val="007B3D4F"/>
    <w:rsid w:val="007B4580"/>
    <w:rsid w:val="007B4618"/>
    <w:rsid w:val="007B6C17"/>
    <w:rsid w:val="007C0A40"/>
    <w:rsid w:val="007C209B"/>
    <w:rsid w:val="007C28A4"/>
    <w:rsid w:val="007C4050"/>
    <w:rsid w:val="007C4B4C"/>
    <w:rsid w:val="007C6DE7"/>
    <w:rsid w:val="007C6F76"/>
    <w:rsid w:val="007C7108"/>
    <w:rsid w:val="007C7161"/>
    <w:rsid w:val="007C7402"/>
    <w:rsid w:val="007C7E0A"/>
    <w:rsid w:val="007C7F34"/>
    <w:rsid w:val="007D0BC6"/>
    <w:rsid w:val="007D0CCE"/>
    <w:rsid w:val="007D1967"/>
    <w:rsid w:val="007D2ABD"/>
    <w:rsid w:val="007D2D5B"/>
    <w:rsid w:val="007D4F51"/>
    <w:rsid w:val="007D505B"/>
    <w:rsid w:val="007D6AB2"/>
    <w:rsid w:val="007D79B5"/>
    <w:rsid w:val="007E257F"/>
    <w:rsid w:val="007E29EA"/>
    <w:rsid w:val="007E2D03"/>
    <w:rsid w:val="007E3E77"/>
    <w:rsid w:val="007E5752"/>
    <w:rsid w:val="007F1F79"/>
    <w:rsid w:val="007F217C"/>
    <w:rsid w:val="007F283C"/>
    <w:rsid w:val="007F34B6"/>
    <w:rsid w:val="007F60AF"/>
    <w:rsid w:val="007F64A7"/>
    <w:rsid w:val="007F67BA"/>
    <w:rsid w:val="007F7C6E"/>
    <w:rsid w:val="00800878"/>
    <w:rsid w:val="0080129E"/>
    <w:rsid w:val="008012EA"/>
    <w:rsid w:val="0080135A"/>
    <w:rsid w:val="00801D42"/>
    <w:rsid w:val="008040C3"/>
    <w:rsid w:val="00804B29"/>
    <w:rsid w:val="008056A5"/>
    <w:rsid w:val="008058FD"/>
    <w:rsid w:val="00805D64"/>
    <w:rsid w:val="008078A4"/>
    <w:rsid w:val="0080796C"/>
    <w:rsid w:val="00810120"/>
    <w:rsid w:val="008120B8"/>
    <w:rsid w:val="008127C4"/>
    <w:rsid w:val="0081284E"/>
    <w:rsid w:val="00813107"/>
    <w:rsid w:val="00813424"/>
    <w:rsid w:val="008150F1"/>
    <w:rsid w:val="00815A78"/>
    <w:rsid w:val="00815BA9"/>
    <w:rsid w:val="0081769D"/>
    <w:rsid w:val="00817F43"/>
    <w:rsid w:val="0082068A"/>
    <w:rsid w:val="00820CA3"/>
    <w:rsid w:val="00820EC4"/>
    <w:rsid w:val="00821AA6"/>
    <w:rsid w:val="00825282"/>
    <w:rsid w:val="0082774F"/>
    <w:rsid w:val="00830458"/>
    <w:rsid w:val="008316C5"/>
    <w:rsid w:val="00831CB9"/>
    <w:rsid w:val="0083232D"/>
    <w:rsid w:val="0083280B"/>
    <w:rsid w:val="00832972"/>
    <w:rsid w:val="0083373A"/>
    <w:rsid w:val="0083475E"/>
    <w:rsid w:val="00835232"/>
    <w:rsid w:val="00835327"/>
    <w:rsid w:val="00835E4A"/>
    <w:rsid w:val="008376E1"/>
    <w:rsid w:val="0083778B"/>
    <w:rsid w:val="00840D2D"/>
    <w:rsid w:val="0084121A"/>
    <w:rsid w:val="008416D8"/>
    <w:rsid w:val="0084199D"/>
    <w:rsid w:val="00842EED"/>
    <w:rsid w:val="00846939"/>
    <w:rsid w:val="00846E9C"/>
    <w:rsid w:val="00850ABA"/>
    <w:rsid w:val="00851D42"/>
    <w:rsid w:val="008524FF"/>
    <w:rsid w:val="00852B45"/>
    <w:rsid w:val="00853752"/>
    <w:rsid w:val="00855177"/>
    <w:rsid w:val="00855900"/>
    <w:rsid w:val="00855F38"/>
    <w:rsid w:val="00856AB0"/>
    <w:rsid w:val="008601B6"/>
    <w:rsid w:val="00860AEB"/>
    <w:rsid w:val="00860DF5"/>
    <w:rsid w:val="008610F9"/>
    <w:rsid w:val="00861C31"/>
    <w:rsid w:val="0086268F"/>
    <w:rsid w:val="0086403E"/>
    <w:rsid w:val="0086472E"/>
    <w:rsid w:val="008647A0"/>
    <w:rsid w:val="00864BA6"/>
    <w:rsid w:val="00864FFF"/>
    <w:rsid w:val="008655D3"/>
    <w:rsid w:val="008656A8"/>
    <w:rsid w:val="008669BD"/>
    <w:rsid w:val="0086744C"/>
    <w:rsid w:val="00867E3F"/>
    <w:rsid w:val="00871CD2"/>
    <w:rsid w:val="00871FCF"/>
    <w:rsid w:val="008723E6"/>
    <w:rsid w:val="00874006"/>
    <w:rsid w:val="008742E6"/>
    <w:rsid w:val="008747D9"/>
    <w:rsid w:val="00876C99"/>
    <w:rsid w:val="008773BA"/>
    <w:rsid w:val="008775C5"/>
    <w:rsid w:val="00877646"/>
    <w:rsid w:val="00880657"/>
    <w:rsid w:val="00880D03"/>
    <w:rsid w:val="00880D65"/>
    <w:rsid w:val="00880E28"/>
    <w:rsid w:val="00881BA2"/>
    <w:rsid w:val="0088295C"/>
    <w:rsid w:val="00884D03"/>
    <w:rsid w:val="008865A6"/>
    <w:rsid w:val="00886761"/>
    <w:rsid w:val="00886944"/>
    <w:rsid w:val="008870AD"/>
    <w:rsid w:val="0088764C"/>
    <w:rsid w:val="008906CD"/>
    <w:rsid w:val="00892F2A"/>
    <w:rsid w:val="008933CE"/>
    <w:rsid w:val="00893639"/>
    <w:rsid w:val="00894F9E"/>
    <w:rsid w:val="00895BC6"/>
    <w:rsid w:val="00895D9A"/>
    <w:rsid w:val="008964ED"/>
    <w:rsid w:val="008969F5"/>
    <w:rsid w:val="008973F6"/>
    <w:rsid w:val="008A01D2"/>
    <w:rsid w:val="008A1EBE"/>
    <w:rsid w:val="008A2605"/>
    <w:rsid w:val="008A2C40"/>
    <w:rsid w:val="008A2EEE"/>
    <w:rsid w:val="008A308A"/>
    <w:rsid w:val="008A3474"/>
    <w:rsid w:val="008A3F04"/>
    <w:rsid w:val="008A44C8"/>
    <w:rsid w:val="008A5666"/>
    <w:rsid w:val="008A5892"/>
    <w:rsid w:val="008A5CC2"/>
    <w:rsid w:val="008A7AE2"/>
    <w:rsid w:val="008A7D98"/>
    <w:rsid w:val="008B0E05"/>
    <w:rsid w:val="008B0E51"/>
    <w:rsid w:val="008B15FD"/>
    <w:rsid w:val="008B1CD4"/>
    <w:rsid w:val="008B22ED"/>
    <w:rsid w:val="008B3740"/>
    <w:rsid w:val="008B471C"/>
    <w:rsid w:val="008B5B5A"/>
    <w:rsid w:val="008B5DD0"/>
    <w:rsid w:val="008B6929"/>
    <w:rsid w:val="008B6FEA"/>
    <w:rsid w:val="008C156D"/>
    <w:rsid w:val="008C23EE"/>
    <w:rsid w:val="008C3E05"/>
    <w:rsid w:val="008C745D"/>
    <w:rsid w:val="008C7BE5"/>
    <w:rsid w:val="008D08B1"/>
    <w:rsid w:val="008D0F9E"/>
    <w:rsid w:val="008D1594"/>
    <w:rsid w:val="008D191D"/>
    <w:rsid w:val="008D2F18"/>
    <w:rsid w:val="008D38EE"/>
    <w:rsid w:val="008D4A01"/>
    <w:rsid w:val="008D4DDB"/>
    <w:rsid w:val="008D5D52"/>
    <w:rsid w:val="008E10D0"/>
    <w:rsid w:val="008E1357"/>
    <w:rsid w:val="008E17A3"/>
    <w:rsid w:val="008E208B"/>
    <w:rsid w:val="008E2CA6"/>
    <w:rsid w:val="008E40C2"/>
    <w:rsid w:val="008E50DD"/>
    <w:rsid w:val="008E7200"/>
    <w:rsid w:val="008E7A15"/>
    <w:rsid w:val="008F071E"/>
    <w:rsid w:val="008F0FAD"/>
    <w:rsid w:val="008F1535"/>
    <w:rsid w:val="008F18BF"/>
    <w:rsid w:val="008F2145"/>
    <w:rsid w:val="008F26A1"/>
    <w:rsid w:val="008F3435"/>
    <w:rsid w:val="008F41E0"/>
    <w:rsid w:val="008F5505"/>
    <w:rsid w:val="008F5A62"/>
    <w:rsid w:val="008F7372"/>
    <w:rsid w:val="008F73BB"/>
    <w:rsid w:val="00900DDB"/>
    <w:rsid w:val="009025D0"/>
    <w:rsid w:val="0090588B"/>
    <w:rsid w:val="00905977"/>
    <w:rsid w:val="00910B45"/>
    <w:rsid w:val="00911003"/>
    <w:rsid w:val="00911E5B"/>
    <w:rsid w:val="00912D27"/>
    <w:rsid w:val="009135D7"/>
    <w:rsid w:val="00913B17"/>
    <w:rsid w:val="00913D17"/>
    <w:rsid w:val="009145E5"/>
    <w:rsid w:val="009154AD"/>
    <w:rsid w:val="0091737E"/>
    <w:rsid w:val="009178DC"/>
    <w:rsid w:val="00920506"/>
    <w:rsid w:val="0092123A"/>
    <w:rsid w:val="00921525"/>
    <w:rsid w:val="00921534"/>
    <w:rsid w:val="009215B1"/>
    <w:rsid w:val="0092390C"/>
    <w:rsid w:val="00924214"/>
    <w:rsid w:val="009248A6"/>
    <w:rsid w:val="009255D6"/>
    <w:rsid w:val="00925ACC"/>
    <w:rsid w:val="009262BD"/>
    <w:rsid w:val="009263C5"/>
    <w:rsid w:val="0092673D"/>
    <w:rsid w:val="00926C01"/>
    <w:rsid w:val="0092714C"/>
    <w:rsid w:val="009273EF"/>
    <w:rsid w:val="009274E9"/>
    <w:rsid w:val="00927CF8"/>
    <w:rsid w:val="0093121E"/>
    <w:rsid w:val="00931F8C"/>
    <w:rsid w:val="0093252C"/>
    <w:rsid w:val="00932754"/>
    <w:rsid w:val="00932B2D"/>
    <w:rsid w:val="00933E52"/>
    <w:rsid w:val="00934831"/>
    <w:rsid w:val="009348FD"/>
    <w:rsid w:val="009359AD"/>
    <w:rsid w:val="00935C9A"/>
    <w:rsid w:val="0093607E"/>
    <w:rsid w:val="00936392"/>
    <w:rsid w:val="00937463"/>
    <w:rsid w:val="00940D2E"/>
    <w:rsid w:val="00941856"/>
    <w:rsid w:val="00941C90"/>
    <w:rsid w:val="00942F1B"/>
    <w:rsid w:val="0094353E"/>
    <w:rsid w:val="0094391B"/>
    <w:rsid w:val="00943AE9"/>
    <w:rsid w:val="00945813"/>
    <w:rsid w:val="00945DA5"/>
    <w:rsid w:val="00947591"/>
    <w:rsid w:val="009479EE"/>
    <w:rsid w:val="00947DBC"/>
    <w:rsid w:val="00952E60"/>
    <w:rsid w:val="00954477"/>
    <w:rsid w:val="009547BD"/>
    <w:rsid w:val="0095503E"/>
    <w:rsid w:val="00955408"/>
    <w:rsid w:val="00955C3E"/>
    <w:rsid w:val="009601CD"/>
    <w:rsid w:val="009602E9"/>
    <w:rsid w:val="00961A74"/>
    <w:rsid w:val="009623F6"/>
    <w:rsid w:val="00965444"/>
    <w:rsid w:val="009654B8"/>
    <w:rsid w:val="0096691C"/>
    <w:rsid w:val="00966AC0"/>
    <w:rsid w:val="0096780E"/>
    <w:rsid w:val="00967D95"/>
    <w:rsid w:val="00971D27"/>
    <w:rsid w:val="0097213A"/>
    <w:rsid w:val="00973FEA"/>
    <w:rsid w:val="009740C0"/>
    <w:rsid w:val="00974218"/>
    <w:rsid w:val="00974429"/>
    <w:rsid w:val="00974A2F"/>
    <w:rsid w:val="0097582A"/>
    <w:rsid w:val="00975C75"/>
    <w:rsid w:val="00977B8D"/>
    <w:rsid w:val="0098054D"/>
    <w:rsid w:val="009806FB"/>
    <w:rsid w:val="0098113C"/>
    <w:rsid w:val="00981E90"/>
    <w:rsid w:val="00984865"/>
    <w:rsid w:val="0098487C"/>
    <w:rsid w:val="00984C19"/>
    <w:rsid w:val="00986902"/>
    <w:rsid w:val="0098771D"/>
    <w:rsid w:val="00991246"/>
    <w:rsid w:val="00991AF6"/>
    <w:rsid w:val="00992356"/>
    <w:rsid w:val="00992607"/>
    <w:rsid w:val="0099274D"/>
    <w:rsid w:val="00993247"/>
    <w:rsid w:val="00993908"/>
    <w:rsid w:val="00993D9B"/>
    <w:rsid w:val="00993DF3"/>
    <w:rsid w:val="00994862"/>
    <w:rsid w:val="00996CFE"/>
    <w:rsid w:val="00996EFE"/>
    <w:rsid w:val="00997599"/>
    <w:rsid w:val="009A0275"/>
    <w:rsid w:val="009A06EC"/>
    <w:rsid w:val="009A18EB"/>
    <w:rsid w:val="009A32C1"/>
    <w:rsid w:val="009A5517"/>
    <w:rsid w:val="009A59A2"/>
    <w:rsid w:val="009A5AC9"/>
    <w:rsid w:val="009A668C"/>
    <w:rsid w:val="009A68C9"/>
    <w:rsid w:val="009A7390"/>
    <w:rsid w:val="009B0A4D"/>
    <w:rsid w:val="009B1564"/>
    <w:rsid w:val="009B1FF9"/>
    <w:rsid w:val="009B2560"/>
    <w:rsid w:val="009B558B"/>
    <w:rsid w:val="009B61F5"/>
    <w:rsid w:val="009B78D9"/>
    <w:rsid w:val="009C0533"/>
    <w:rsid w:val="009C0652"/>
    <w:rsid w:val="009C0A23"/>
    <w:rsid w:val="009C0A34"/>
    <w:rsid w:val="009C0B8E"/>
    <w:rsid w:val="009C1046"/>
    <w:rsid w:val="009C1A00"/>
    <w:rsid w:val="009C2194"/>
    <w:rsid w:val="009C25E1"/>
    <w:rsid w:val="009C2FF2"/>
    <w:rsid w:val="009C38F3"/>
    <w:rsid w:val="009C3B49"/>
    <w:rsid w:val="009C5E61"/>
    <w:rsid w:val="009C6161"/>
    <w:rsid w:val="009C637B"/>
    <w:rsid w:val="009C6605"/>
    <w:rsid w:val="009C6B60"/>
    <w:rsid w:val="009C709D"/>
    <w:rsid w:val="009C70A6"/>
    <w:rsid w:val="009C7F15"/>
    <w:rsid w:val="009D0344"/>
    <w:rsid w:val="009D1029"/>
    <w:rsid w:val="009D205F"/>
    <w:rsid w:val="009D3143"/>
    <w:rsid w:val="009D5CA3"/>
    <w:rsid w:val="009D614B"/>
    <w:rsid w:val="009D621E"/>
    <w:rsid w:val="009D6294"/>
    <w:rsid w:val="009E0481"/>
    <w:rsid w:val="009E06E1"/>
    <w:rsid w:val="009E0F1F"/>
    <w:rsid w:val="009E157D"/>
    <w:rsid w:val="009E1B09"/>
    <w:rsid w:val="009E2479"/>
    <w:rsid w:val="009E2917"/>
    <w:rsid w:val="009E35C6"/>
    <w:rsid w:val="009E3CAE"/>
    <w:rsid w:val="009E50A8"/>
    <w:rsid w:val="009E5978"/>
    <w:rsid w:val="009E5D92"/>
    <w:rsid w:val="009E6412"/>
    <w:rsid w:val="009F1598"/>
    <w:rsid w:val="009F15C3"/>
    <w:rsid w:val="009F1D30"/>
    <w:rsid w:val="009F2799"/>
    <w:rsid w:val="009F2AC4"/>
    <w:rsid w:val="009F2AC8"/>
    <w:rsid w:val="009F2D6E"/>
    <w:rsid w:val="009F44BC"/>
    <w:rsid w:val="009F5AE0"/>
    <w:rsid w:val="009F7306"/>
    <w:rsid w:val="009F7E3B"/>
    <w:rsid w:val="009F7E68"/>
    <w:rsid w:val="00A0038E"/>
    <w:rsid w:val="00A01909"/>
    <w:rsid w:val="00A019B6"/>
    <w:rsid w:val="00A03EBA"/>
    <w:rsid w:val="00A04F96"/>
    <w:rsid w:val="00A0538C"/>
    <w:rsid w:val="00A05FAA"/>
    <w:rsid w:val="00A0769E"/>
    <w:rsid w:val="00A10787"/>
    <w:rsid w:val="00A10985"/>
    <w:rsid w:val="00A1194E"/>
    <w:rsid w:val="00A1199A"/>
    <w:rsid w:val="00A1287C"/>
    <w:rsid w:val="00A1290F"/>
    <w:rsid w:val="00A12B56"/>
    <w:rsid w:val="00A13F08"/>
    <w:rsid w:val="00A15C3D"/>
    <w:rsid w:val="00A15FD6"/>
    <w:rsid w:val="00A200CF"/>
    <w:rsid w:val="00A20538"/>
    <w:rsid w:val="00A209E9"/>
    <w:rsid w:val="00A2192C"/>
    <w:rsid w:val="00A21E0A"/>
    <w:rsid w:val="00A22FB7"/>
    <w:rsid w:val="00A33734"/>
    <w:rsid w:val="00A33870"/>
    <w:rsid w:val="00A34F0C"/>
    <w:rsid w:val="00A36041"/>
    <w:rsid w:val="00A40913"/>
    <w:rsid w:val="00A42A65"/>
    <w:rsid w:val="00A42B4B"/>
    <w:rsid w:val="00A43C88"/>
    <w:rsid w:val="00A44B05"/>
    <w:rsid w:val="00A4653E"/>
    <w:rsid w:val="00A46C2E"/>
    <w:rsid w:val="00A46F20"/>
    <w:rsid w:val="00A475BD"/>
    <w:rsid w:val="00A476FC"/>
    <w:rsid w:val="00A47A24"/>
    <w:rsid w:val="00A47EA7"/>
    <w:rsid w:val="00A50E8C"/>
    <w:rsid w:val="00A5103E"/>
    <w:rsid w:val="00A513CB"/>
    <w:rsid w:val="00A5442F"/>
    <w:rsid w:val="00A565BF"/>
    <w:rsid w:val="00A56D56"/>
    <w:rsid w:val="00A57596"/>
    <w:rsid w:val="00A5769E"/>
    <w:rsid w:val="00A57B07"/>
    <w:rsid w:val="00A6129B"/>
    <w:rsid w:val="00A6153D"/>
    <w:rsid w:val="00A61951"/>
    <w:rsid w:val="00A62D4C"/>
    <w:rsid w:val="00A6328B"/>
    <w:rsid w:val="00A6423E"/>
    <w:rsid w:val="00A65978"/>
    <w:rsid w:val="00A663BD"/>
    <w:rsid w:val="00A6645A"/>
    <w:rsid w:val="00A6760E"/>
    <w:rsid w:val="00A67E72"/>
    <w:rsid w:val="00A70D32"/>
    <w:rsid w:val="00A70EB0"/>
    <w:rsid w:val="00A71671"/>
    <w:rsid w:val="00A71A62"/>
    <w:rsid w:val="00A72156"/>
    <w:rsid w:val="00A73360"/>
    <w:rsid w:val="00A73D74"/>
    <w:rsid w:val="00A74EEA"/>
    <w:rsid w:val="00A75C3E"/>
    <w:rsid w:val="00A777B7"/>
    <w:rsid w:val="00A80F5C"/>
    <w:rsid w:val="00A81854"/>
    <w:rsid w:val="00A81943"/>
    <w:rsid w:val="00A83AEF"/>
    <w:rsid w:val="00A83DC1"/>
    <w:rsid w:val="00A84446"/>
    <w:rsid w:val="00A84C71"/>
    <w:rsid w:val="00A85A7E"/>
    <w:rsid w:val="00A8637D"/>
    <w:rsid w:val="00A8667B"/>
    <w:rsid w:val="00A871A0"/>
    <w:rsid w:val="00A874C9"/>
    <w:rsid w:val="00A874F3"/>
    <w:rsid w:val="00A876B7"/>
    <w:rsid w:val="00A9055D"/>
    <w:rsid w:val="00A92452"/>
    <w:rsid w:val="00A928A8"/>
    <w:rsid w:val="00A92AB6"/>
    <w:rsid w:val="00A93666"/>
    <w:rsid w:val="00A942E4"/>
    <w:rsid w:val="00A94427"/>
    <w:rsid w:val="00A944DC"/>
    <w:rsid w:val="00A9472D"/>
    <w:rsid w:val="00A95E02"/>
    <w:rsid w:val="00A95ED4"/>
    <w:rsid w:val="00A97FF7"/>
    <w:rsid w:val="00AA05F1"/>
    <w:rsid w:val="00AA05F8"/>
    <w:rsid w:val="00AA0685"/>
    <w:rsid w:val="00AA1B2A"/>
    <w:rsid w:val="00AA2831"/>
    <w:rsid w:val="00AA2C05"/>
    <w:rsid w:val="00AA2C2F"/>
    <w:rsid w:val="00AA407F"/>
    <w:rsid w:val="00AA4ACF"/>
    <w:rsid w:val="00AA5E85"/>
    <w:rsid w:val="00AA6E5E"/>
    <w:rsid w:val="00AA7072"/>
    <w:rsid w:val="00AA79BB"/>
    <w:rsid w:val="00AB0156"/>
    <w:rsid w:val="00AB02AD"/>
    <w:rsid w:val="00AB14DC"/>
    <w:rsid w:val="00AB1512"/>
    <w:rsid w:val="00AB1A0D"/>
    <w:rsid w:val="00AB20F3"/>
    <w:rsid w:val="00AB2284"/>
    <w:rsid w:val="00AB2BFB"/>
    <w:rsid w:val="00AB2ED5"/>
    <w:rsid w:val="00AB552C"/>
    <w:rsid w:val="00AB5E6E"/>
    <w:rsid w:val="00AB64A5"/>
    <w:rsid w:val="00AB65BB"/>
    <w:rsid w:val="00AB7E1E"/>
    <w:rsid w:val="00AC1977"/>
    <w:rsid w:val="00AC359D"/>
    <w:rsid w:val="00AC35A5"/>
    <w:rsid w:val="00AC3CEA"/>
    <w:rsid w:val="00AC5B4E"/>
    <w:rsid w:val="00AC6156"/>
    <w:rsid w:val="00AC618B"/>
    <w:rsid w:val="00AC7199"/>
    <w:rsid w:val="00AC76E3"/>
    <w:rsid w:val="00AC7819"/>
    <w:rsid w:val="00AD057E"/>
    <w:rsid w:val="00AD0F6E"/>
    <w:rsid w:val="00AD1FAA"/>
    <w:rsid w:val="00AD2272"/>
    <w:rsid w:val="00AD2973"/>
    <w:rsid w:val="00AD3873"/>
    <w:rsid w:val="00AD4120"/>
    <w:rsid w:val="00AD46FA"/>
    <w:rsid w:val="00AD5C06"/>
    <w:rsid w:val="00AD5C66"/>
    <w:rsid w:val="00AD5D44"/>
    <w:rsid w:val="00AD6776"/>
    <w:rsid w:val="00AE3EE8"/>
    <w:rsid w:val="00AE4652"/>
    <w:rsid w:val="00AE4A2F"/>
    <w:rsid w:val="00AE4BF9"/>
    <w:rsid w:val="00AE57F6"/>
    <w:rsid w:val="00AF2D48"/>
    <w:rsid w:val="00AF4364"/>
    <w:rsid w:val="00AF6014"/>
    <w:rsid w:val="00AF757F"/>
    <w:rsid w:val="00B006F1"/>
    <w:rsid w:val="00B0093A"/>
    <w:rsid w:val="00B03440"/>
    <w:rsid w:val="00B06C0E"/>
    <w:rsid w:val="00B07DF4"/>
    <w:rsid w:val="00B11033"/>
    <w:rsid w:val="00B118F2"/>
    <w:rsid w:val="00B1192A"/>
    <w:rsid w:val="00B13597"/>
    <w:rsid w:val="00B14BB2"/>
    <w:rsid w:val="00B17A9D"/>
    <w:rsid w:val="00B222CE"/>
    <w:rsid w:val="00B23797"/>
    <w:rsid w:val="00B269C4"/>
    <w:rsid w:val="00B274C9"/>
    <w:rsid w:val="00B3209D"/>
    <w:rsid w:val="00B337E1"/>
    <w:rsid w:val="00B33800"/>
    <w:rsid w:val="00B33ED9"/>
    <w:rsid w:val="00B34266"/>
    <w:rsid w:val="00B35B50"/>
    <w:rsid w:val="00B36DE3"/>
    <w:rsid w:val="00B37CD3"/>
    <w:rsid w:val="00B40750"/>
    <w:rsid w:val="00B41070"/>
    <w:rsid w:val="00B41A7F"/>
    <w:rsid w:val="00B420C7"/>
    <w:rsid w:val="00B43397"/>
    <w:rsid w:val="00B43885"/>
    <w:rsid w:val="00B43EF2"/>
    <w:rsid w:val="00B449A3"/>
    <w:rsid w:val="00B44A50"/>
    <w:rsid w:val="00B44AF8"/>
    <w:rsid w:val="00B460BD"/>
    <w:rsid w:val="00B463AC"/>
    <w:rsid w:val="00B47D44"/>
    <w:rsid w:val="00B47DBF"/>
    <w:rsid w:val="00B500B4"/>
    <w:rsid w:val="00B5160F"/>
    <w:rsid w:val="00B52881"/>
    <w:rsid w:val="00B52E58"/>
    <w:rsid w:val="00B53979"/>
    <w:rsid w:val="00B543CB"/>
    <w:rsid w:val="00B57A1B"/>
    <w:rsid w:val="00B6060F"/>
    <w:rsid w:val="00B606E2"/>
    <w:rsid w:val="00B61BD6"/>
    <w:rsid w:val="00B6216D"/>
    <w:rsid w:val="00B63E37"/>
    <w:rsid w:val="00B64300"/>
    <w:rsid w:val="00B6578D"/>
    <w:rsid w:val="00B66FB7"/>
    <w:rsid w:val="00B67414"/>
    <w:rsid w:val="00B67FA1"/>
    <w:rsid w:val="00B74266"/>
    <w:rsid w:val="00B74691"/>
    <w:rsid w:val="00B75444"/>
    <w:rsid w:val="00B75CD6"/>
    <w:rsid w:val="00B77C87"/>
    <w:rsid w:val="00B8050F"/>
    <w:rsid w:val="00B8077D"/>
    <w:rsid w:val="00B81874"/>
    <w:rsid w:val="00B83416"/>
    <w:rsid w:val="00B83DCD"/>
    <w:rsid w:val="00B84B53"/>
    <w:rsid w:val="00B84BE3"/>
    <w:rsid w:val="00B852F8"/>
    <w:rsid w:val="00B859BD"/>
    <w:rsid w:val="00B86205"/>
    <w:rsid w:val="00B86610"/>
    <w:rsid w:val="00B868C9"/>
    <w:rsid w:val="00B8733D"/>
    <w:rsid w:val="00B90224"/>
    <w:rsid w:val="00B931D5"/>
    <w:rsid w:val="00B93F22"/>
    <w:rsid w:val="00B9493D"/>
    <w:rsid w:val="00B953E8"/>
    <w:rsid w:val="00B95C25"/>
    <w:rsid w:val="00B95FF7"/>
    <w:rsid w:val="00BA04DC"/>
    <w:rsid w:val="00BA09BF"/>
    <w:rsid w:val="00BA2F4E"/>
    <w:rsid w:val="00BA2F61"/>
    <w:rsid w:val="00BA5E28"/>
    <w:rsid w:val="00BA7164"/>
    <w:rsid w:val="00BA7791"/>
    <w:rsid w:val="00BA792B"/>
    <w:rsid w:val="00BB0117"/>
    <w:rsid w:val="00BB1193"/>
    <w:rsid w:val="00BB13A2"/>
    <w:rsid w:val="00BB1E24"/>
    <w:rsid w:val="00BB25CE"/>
    <w:rsid w:val="00BB2AB2"/>
    <w:rsid w:val="00BB3584"/>
    <w:rsid w:val="00BB37F5"/>
    <w:rsid w:val="00BB451C"/>
    <w:rsid w:val="00BB4EA0"/>
    <w:rsid w:val="00BB6085"/>
    <w:rsid w:val="00BB70FF"/>
    <w:rsid w:val="00BB7B62"/>
    <w:rsid w:val="00BC0077"/>
    <w:rsid w:val="00BC169D"/>
    <w:rsid w:val="00BC170F"/>
    <w:rsid w:val="00BC1B0D"/>
    <w:rsid w:val="00BC23C4"/>
    <w:rsid w:val="00BC2445"/>
    <w:rsid w:val="00BC2F26"/>
    <w:rsid w:val="00BC36A2"/>
    <w:rsid w:val="00BC3BE3"/>
    <w:rsid w:val="00BC4661"/>
    <w:rsid w:val="00BC4E86"/>
    <w:rsid w:val="00BC5340"/>
    <w:rsid w:val="00BC53F7"/>
    <w:rsid w:val="00BC569B"/>
    <w:rsid w:val="00BC6ABA"/>
    <w:rsid w:val="00BC7178"/>
    <w:rsid w:val="00BC72AB"/>
    <w:rsid w:val="00BC7D87"/>
    <w:rsid w:val="00BC7E93"/>
    <w:rsid w:val="00BC7EAA"/>
    <w:rsid w:val="00BD2401"/>
    <w:rsid w:val="00BD2F44"/>
    <w:rsid w:val="00BD33B0"/>
    <w:rsid w:val="00BD346E"/>
    <w:rsid w:val="00BD3F5D"/>
    <w:rsid w:val="00BD5C9C"/>
    <w:rsid w:val="00BD6643"/>
    <w:rsid w:val="00BD6F5D"/>
    <w:rsid w:val="00BD7FEB"/>
    <w:rsid w:val="00BE068C"/>
    <w:rsid w:val="00BE2435"/>
    <w:rsid w:val="00BE3B98"/>
    <w:rsid w:val="00BE3DB7"/>
    <w:rsid w:val="00BE4562"/>
    <w:rsid w:val="00BE45B8"/>
    <w:rsid w:val="00BE47C6"/>
    <w:rsid w:val="00BE4DD4"/>
    <w:rsid w:val="00BE4E4F"/>
    <w:rsid w:val="00BE556D"/>
    <w:rsid w:val="00BE598B"/>
    <w:rsid w:val="00BE7A6F"/>
    <w:rsid w:val="00BF01D3"/>
    <w:rsid w:val="00BF0C89"/>
    <w:rsid w:val="00BF0DA1"/>
    <w:rsid w:val="00BF16F3"/>
    <w:rsid w:val="00BF1D04"/>
    <w:rsid w:val="00BF2F46"/>
    <w:rsid w:val="00BF3FA4"/>
    <w:rsid w:val="00BF62B8"/>
    <w:rsid w:val="00BF6991"/>
    <w:rsid w:val="00BF76F2"/>
    <w:rsid w:val="00BF7C2B"/>
    <w:rsid w:val="00BF7C5B"/>
    <w:rsid w:val="00BF7EDC"/>
    <w:rsid w:val="00C00EEA"/>
    <w:rsid w:val="00C01195"/>
    <w:rsid w:val="00C01832"/>
    <w:rsid w:val="00C01A51"/>
    <w:rsid w:val="00C02779"/>
    <w:rsid w:val="00C029D0"/>
    <w:rsid w:val="00C03946"/>
    <w:rsid w:val="00C0396F"/>
    <w:rsid w:val="00C0410C"/>
    <w:rsid w:val="00C06144"/>
    <w:rsid w:val="00C0716A"/>
    <w:rsid w:val="00C07311"/>
    <w:rsid w:val="00C073D5"/>
    <w:rsid w:val="00C105A5"/>
    <w:rsid w:val="00C1077D"/>
    <w:rsid w:val="00C14B20"/>
    <w:rsid w:val="00C14BBB"/>
    <w:rsid w:val="00C14CB2"/>
    <w:rsid w:val="00C1542F"/>
    <w:rsid w:val="00C15E4B"/>
    <w:rsid w:val="00C16179"/>
    <w:rsid w:val="00C167ED"/>
    <w:rsid w:val="00C16BCC"/>
    <w:rsid w:val="00C17DE5"/>
    <w:rsid w:val="00C17F90"/>
    <w:rsid w:val="00C204BD"/>
    <w:rsid w:val="00C20968"/>
    <w:rsid w:val="00C20E56"/>
    <w:rsid w:val="00C21069"/>
    <w:rsid w:val="00C21985"/>
    <w:rsid w:val="00C21E4D"/>
    <w:rsid w:val="00C23430"/>
    <w:rsid w:val="00C2392E"/>
    <w:rsid w:val="00C23B46"/>
    <w:rsid w:val="00C25351"/>
    <w:rsid w:val="00C27102"/>
    <w:rsid w:val="00C27459"/>
    <w:rsid w:val="00C27FDC"/>
    <w:rsid w:val="00C30708"/>
    <w:rsid w:val="00C30781"/>
    <w:rsid w:val="00C316DF"/>
    <w:rsid w:val="00C32034"/>
    <w:rsid w:val="00C33B41"/>
    <w:rsid w:val="00C34218"/>
    <w:rsid w:val="00C34740"/>
    <w:rsid w:val="00C34929"/>
    <w:rsid w:val="00C3528D"/>
    <w:rsid w:val="00C3546F"/>
    <w:rsid w:val="00C36327"/>
    <w:rsid w:val="00C3684F"/>
    <w:rsid w:val="00C36D75"/>
    <w:rsid w:val="00C36EF7"/>
    <w:rsid w:val="00C3761A"/>
    <w:rsid w:val="00C37C89"/>
    <w:rsid w:val="00C4002A"/>
    <w:rsid w:val="00C40249"/>
    <w:rsid w:val="00C40C49"/>
    <w:rsid w:val="00C412A5"/>
    <w:rsid w:val="00C42B56"/>
    <w:rsid w:val="00C44451"/>
    <w:rsid w:val="00C44D77"/>
    <w:rsid w:val="00C45F96"/>
    <w:rsid w:val="00C506AE"/>
    <w:rsid w:val="00C50E68"/>
    <w:rsid w:val="00C51BD2"/>
    <w:rsid w:val="00C51FEE"/>
    <w:rsid w:val="00C52FD5"/>
    <w:rsid w:val="00C53A83"/>
    <w:rsid w:val="00C54E8A"/>
    <w:rsid w:val="00C55C6B"/>
    <w:rsid w:val="00C57061"/>
    <w:rsid w:val="00C611DD"/>
    <w:rsid w:val="00C61A44"/>
    <w:rsid w:val="00C61AC3"/>
    <w:rsid w:val="00C61C53"/>
    <w:rsid w:val="00C6393A"/>
    <w:rsid w:val="00C64E05"/>
    <w:rsid w:val="00C66B86"/>
    <w:rsid w:val="00C66BB1"/>
    <w:rsid w:val="00C67279"/>
    <w:rsid w:val="00C6799A"/>
    <w:rsid w:val="00C67FD6"/>
    <w:rsid w:val="00C738E5"/>
    <w:rsid w:val="00C7398A"/>
    <w:rsid w:val="00C7410D"/>
    <w:rsid w:val="00C751A7"/>
    <w:rsid w:val="00C75C2B"/>
    <w:rsid w:val="00C76937"/>
    <w:rsid w:val="00C801D6"/>
    <w:rsid w:val="00C82501"/>
    <w:rsid w:val="00C8270C"/>
    <w:rsid w:val="00C8291A"/>
    <w:rsid w:val="00C82968"/>
    <w:rsid w:val="00C82C9A"/>
    <w:rsid w:val="00C82FBF"/>
    <w:rsid w:val="00C8304E"/>
    <w:rsid w:val="00C850C1"/>
    <w:rsid w:val="00C85FD3"/>
    <w:rsid w:val="00C86B44"/>
    <w:rsid w:val="00C876F2"/>
    <w:rsid w:val="00C87BC3"/>
    <w:rsid w:val="00C9011C"/>
    <w:rsid w:val="00C90C96"/>
    <w:rsid w:val="00C911B0"/>
    <w:rsid w:val="00C91437"/>
    <w:rsid w:val="00C93D3C"/>
    <w:rsid w:val="00C94115"/>
    <w:rsid w:val="00C94A8A"/>
    <w:rsid w:val="00C957F3"/>
    <w:rsid w:val="00CA03D5"/>
    <w:rsid w:val="00CA4691"/>
    <w:rsid w:val="00CA507B"/>
    <w:rsid w:val="00CA5A04"/>
    <w:rsid w:val="00CA6402"/>
    <w:rsid w:val="00CA70B4"/>
    <w:rsid w:val="00CA760B"/>
    <w:rsid w:val="00CA7D4C"/>
    <w:rsid w:val="00CB045A"/>
    <w:rsid w:val="00CB0D48"/>
    <w:rsid w:val="00CB0E1A"/>
    <w:rsid w:val="00CB0E69"/>
    <w:rsid w:val="00CB12B3"/>
    <w:rsid w:val="00CB15F4"/>
    <w:rsid w:val="00CB2001"/>
    <w:rsid w:val="00CB271D"/>
    <w:rsid w:val="00CB27D1"/>
    <w:rsid w:val="00CB2FC8"/>
    <w:rsid w:val="00CB3893"/>
    <w:rsid w:val="00CB4BD4"/>
    <w:rsid w:val="00CB55F5"/>
    <w:rsid w:val="00CB56F7"/>
    <w:rsid w:val="00CC0F67"/>
    <w:rsid w:val="00CC1D0F"/>
    <w:rsid w:val="00CC1E9B"/>
    <w:rsid w:val="00CC1F08"/>
    <w:rsid w:val="00CC2D24"/>
    <w:rsid w:val="00CC4C3A"/>
    <w:rsid w:val="00CC53CA"/>
    <w:rsid w:val="00CC5A0C"/>
    <w:rsid w:val="00CC5B40"/>
    <w:rsid w:val="00CD078B"/>
    <w:rsid w:val="00CD21FF"/>
    <w:rsid w:val="00CD286A"/>
    <w:rsid w:val="00CD2D26"/>
    <w:rsid w:val="00CD49F2"/>
    <w:rsid w:val="00CD631B"/>
    <w:rsid w:val="00CD6815"/>
    <w:rsid w:val="00CD702C"/>
    <w:rsid w:val="00CE0089"/>
    <w:rsid w:val="00CE00B6"/>
    <w:rsid w:val="00CE16A2"/>
    <w:rsid w:val="00CE2761"/>
    <w:rsid w:val="00CE2C9F"/>
    <w:rsid w:val="00CE462C"/>
    <w:rsid w:val="00CE519F"/>
    <w:rsid w:val="00CE63AA"/>
    <w:rsid w:val="00CE7A0D"/>
    <w:rsid w:val="00CF1C36"/>
    <w:rsid w:val="00CF4DB2"/>
    <w:rsid w:val="00CF4E26"/>
    <w:rsid w:val="00CF514B"/>
    <w:rsid w:val="00CF5E31"/>
    <w:rsid w:val="00CF627E"/>
    <w:rsid w:val="00CF7172"/>
    <w:rsid w:val="00CF7890"/>
    <w:rsid w:val="00CF7EA2"/>
    <w:rsid w:val="00CF7F49"/>
    <w:rsid w:val="00D0051D"/>
    <w:rsid w:val="00D00B65"/>
    <w:rsid w:val="00D046A8"/>
    <w:rsid w:val="00D05C28"/>
    <w:rsid w:val="00D06811"/>
    <w:rsid w:val="00D104B6"/>
    <w:rsid w:val="00D10A15"/>
    <w:rsid w:val="00D10EDD"/>
    <w:rsid w:val="00D114DC"/>
    <w:rsid w:val="00D1242D"/>
    <w:rsid w:val="00D12671"/>
    <w:rsid w:val="00D12A67"/>
    <w:rsid w:val="00D13015"/>
    <w:rsid w:val="00D13795"/>
    <w:rsid w:val="00D13E3C"/>
    <w:rsid w:val="00D15211"/>
    <w:rsid w:val="00D15421"/>
    <w:rsid w:val="00D154A6"/>
    <w:rsid w:val="00D163AE"/>
    <w:rsid w:val="00D16CB3"/>
    <w:rsid w:val="00D16D0D"/>
    <w:rsid w:val="00D2012F"/>
    <w:rsid w:val="00D2103F"/>
    <w:rsid w:val="00D21C43"/>
    <w:rsid w:val="00D2406F"/>
    <w:rsid w:val="00D248DB"/>
    <w:rsid w:val="00D25C5A"/>
    <w:rsid w:val="00D25D8B"/>
    <w:rsid w:val="00D30242"/>
    <w:rsid w:val="00D31BE6"/>
    <w:rsid w:val="00D33F75"/>
    <w:rsid w:val="00D3538F"/>
    <w:rsid w:val="00D36C56"/>
    <w:rsid w:val="00D371D9"/>
    <w:rsid w:val="00D40047"/>
    <w:rsid w:val="00D4011C"/>
    <w:rsid w:val="00D4422B"/>
    <w:rsid w:val="00D44801"/>
    <w:rsid w:val="00D459D0"/>
    <w:rsid w:val="00D4637B"/>
    <w:rsid w:val="00D46C1E"/>
    <w:rsid w:val="00D47228"/>
    <w:rsid w:val="00D47C2D"/>
    <w:rsid w:val="00D50427"/>
    <w:rsid w:val="00D50C9D"/>
    <w:rsid w:val="00D5140C"/>
    <w:rsid w:val="00D52877"/>
    <w:rsid w:val="00D53471"/>
    <w:rsid w:val="00D53CF1"/>
    <w:rsid w:val="00D54115"/>
    <w:rsid w:val="00D569A5"/>
    <w:rsid w:val="00D56B88"/>
    <w:rsid w:val="00D57310"/>
    <w:rsid w:val="00D57B81"/>
    <w:rsid w:val="00D605A0"/>
    <w:rsid w:val="00D617D2"/>
    <w:rsid w:val="00D62613"/>
    <w:rsid w:val="00D62FAB"/>
    <w:rsid w:val="00D635AD"/>
    <w:rsid w:val="00D63B0D"/>
    <w:rsid w:val="00D65191"/>
    <w:rsid w:val="00D65B52"/>
    <w:rsid w:val="00D65F40"/>
    <w:rsid w:val="00D67DBD"/>
    <w:rsid w:val="00D71457"/>
    <w:rsid w:val="00D715B4"/>
    <w:rsid w:val="00D7174C"/>
    <w:rsid w:val="00D71F88"/>
    <w:rsid w:val="00D7334B"/>
    <w:rsid w:val="00D73FD5"/>
    <w:rsid w:val="00D74B6D"/>
    <w:rsid w:val="00D74C8C"/>
    <w:rsid w:val="00D7597A"/>
    <w:rsid w:val="00D77F4D"/>
    <w:rsid w:val="00D81C48"/>
    <w:rsid w:val="00D8438C"/>
    <w:rsid w:val="00D84D93"/>
    <w:rsid w:val="00D86AED"/>
    <w:rsid w:val="00D87347"/>
    <w:rsid w:val="00D87B5E"/>
    <w:rsid w:val="00D900D2"/>
    <w:rsid w:val="00D906DD"/>
    <w:rsid w:val="00D909CE"/>
    <w:rsid w:val="00D91343"/>
    <w:rsid w:val="00D914D6"/>
    <w:rsid w:val="00D91A92"/>
    <w:rsid w:val="00D925B8"/>
    <w:rsid w:val="00D92B77"/>
    <w:rsid w:val="00D93ABC"/>
    <w:rsid w:val="00D93CB0"/>
    <w:rsid w:val="00D94BB4"/>
    <w:rsid w:val="00DA0C47"/>
    <w:rsid w:val="00DA2586"/>
    <w:rsid w:val="00DA324F"/>
    <w:rsid w:val="00DA3602"/>
    <w:rsid w:val="00DA4090"/>
    <w:rsid w:val="00DA4667"/>
    <w:rsid w:val="00DA57E6"/>
    <w:rsid w:val="00DA59C0"/>
    <w:rsid w:val="00DA7A05"/>
    <w:rsid w:val="00DB0FFE"/>
    <w:rsid w:val="00DB147A"/>
    <w:rsid w:val="00DB51B6"/>
    <w:rsid w:val="00DB599C"/>
    <w:rsid w:val="00DB5B19"/>
    <w:rsid w:val="00DB6216"/>
    <w:rsid w:val="00DB6246"/>
    <w:rsid w:val="00DB6ADD"/>
    <w:rsid w:val="00DB6B38"/>
    <w:rsid w:val="00DB6FB0"/>
    <w:rsid w:val="00DC0652"/>
    <w:rsid w:val="00DC2B07"/>
    <w:rsid w:val="00DC3255"/>
    <w:rsid w:val="00DC3F4C"/>
    <w:rsid w:val="00DC53CD"/>
    <w:rsid w:val="00DC603E"/>
    <w:rsid w:val="00DC6170"/>
    <w:rsid w:val="00DD1991"/>
    <w:rsid w:val="00DD24F7"/>
    <w:rsid w:val="00DD3CEA"/>
    <w:rsid w:val="00DD66B9"/>
    <w:rsid w:val="00DD66F1"/>
    <w:rsid w:val="00DD7781"/>
    <w:rsid w:val="00DD7D26"/>
    <w:rsid w:val="00DD7E1B"/>
    <w:rsid w:val="00DE0793"/>
    <w:rsid w:val="00DE0C0C"/>
    <w:rsid w:val="00DE1334"/>
    <w:rsid w:val="00DE47E9"/>
    <w:rsid w:val="00DE4BBB"/>
    <w:rsid w:val="00DE66E5"/>
    <w:rsid w:val="00DE76AA"/>
    <w:rsid w:val="00DE7F39"/>
    <w:rsid w:val="00DF0E81"/>
    <w:rsid w:val="00DF2276"/>
    <w:rsid w:val="00DF317F"/>
    <w:rsid w:val="00DF38DF"/>
    <w:rsid w:val="00DF4503"/>
    <w:rsid w:val="00DF5BCC"/>
    <w:rsid w:val="00DF5CB5"/>
    <w:rsid w:val="00DF6087"/>
    <w:rsid w:val="00DF6090"/>
    <w:rsid w:val="00DF6529"/>
    <w:rsid w:val="00DF7D61"/>
    <w:rsid w:val="00E008A8"/>
    <w:rsid w:val="00E00C8C"/>
    <w:rsid w:val="00E028D0"/>
    <w:rsid w:val="00E040D5"/>
    <w:rsid w:val="00E04585"/>
    <w:rsid w:val="00E04D99"/>
    <w:rsid w:val="00E050D8"/>
    <w:rsid w:val="00E052CB"/>
    <w:rsid w:val="00E064D4"/>
    <w:rsid w:val="00E06908"/>
    <w:rsid w:val="00E103EA"/>
    <w:rsid w:val="00E10411"/>
    <w:rsid w:val="00E105E9"/>
    <w:rsid w:val="00E110F0"/>
    <w:rsid w:val="00E12C07"/>
    <w:rsid w:val="00E14047"/>
    <w:rsid w:val="00E1412A"/>
    <w:rsid w:val="00E15AFE"/>
    <w:rsid w:val="00E16381"/>
    <w:rsid w:val="00E165DF"/>
    <w:rsid w:val="00E17CD5"/>
    <w:rsid w:val="00E21DB8"/>
    <w:rsid w:val="00E21EA8"/>
    <w:rsid w:val="00E22118"/>
    <w:rsid w:val="00E221E9"/>
    <w:rsid w:val="00E23806"/>
    <w:rsid w:val="00E23A56"/>
    <w:rsid w:val="00E240FC"/>
    <w:rsid w:val="00E27F05"/>
    <w:rsid w:val="00E301C3"/>
    <w:rsid w:val="00E30BB7"/>
    <w:rsid w:val="00E30E5C"/>
    <w:rsid w:val="00E317E8"/>
    <w:rsid w:val="00E31D2B"/>
    <w:rsid w:val="00E33F55"/>
    <w:rsid w:val="00E34024"/>
    <w:rsid w:val="00E34D4E"/>
    <w:rsid w:val="00E3525F"/>
    <w:rsid w:val="00E36E10"/>
    <w:rsid w:val="00E370AA"/>
    <w:rsid w:val="00E4145C"/>
    <w:rsid w:val="00E414EF"/>
    <w:rsid w:val="00E417CC"/>
    <w:rsid w:val="00E41FB2"/>
    <w:rsid w:val="00E42037"/>
    <w:rsid w:val="00E42295"/>
    <w:rsid w:val="00E42477"/>
    <w:rsid w:val="00E44CC9"/>
    <w:rsid w:val="00E45689"/>
    <w:rsid w:val="00E51925"/>
    <w:rsid w:val="00E53637"/>
    <w:rsid w:val="00E54662"/>
    <w:rsid w:val="00E5507A"/>
    <w:rsid w:val="00E56DCA"/>
    <w:rsid w:val="00E57474"/>
    <w:rsid w:val="00E578FC"/>
    <w:rsid w:val="00E6061A"/>
    <w:rsid w:val="00E62C80"/>
    <w:rsid w:val="00E62FC7"/>
    <w:rsid w:val="00E63246"/>
    <w:rsid w:val="00E63854"/>
    <w:rsid w:val="00E64099"/>
    <w:rsid w:val="00E64250"/>
    <w:rsid w:val="00E64655"/>
    <w:rsid w:val="00E64A24"/>
    <w:rsid w:val="00E67AEB"/>
    <w:rsid w:val="00E7046F"/>
    <w:rsid w:val="00E70FB8"/>
    <w:rsid w:val="00E71190"/>
    <w:rsid w:val="00E71909"/>
    <w:rsid w:val="00E71FA2"/>
    <w:rsid w:val="00E73406"/>
    <w:rsid w:val="00E734A6"/>
    <w:rsid w:val="00E73B0C"/>
    <w:rsid w:val="00E74CE7"/>
    <w:rsid w:val="00E74FEF"/>
    <w:rsid w:val="00E75622"/>
    <w:rsid w:val="00E76135"/>
    <w:rsid w:val="00E762DA"/>
    <w:rsid w:val="00E80901"/>
    <w:rsid w:val="00E82173"/>
    <w:rsid w:val="00E8321B"/>
    <w:rsid w:val="00E83652"/>
    <w:rsid w:val="00E86FFB"/>
    <w:rsid w:val="00E87EBF"/>
    <w:rsid w:val="00E908CD"/>
    <w:rsid w:val="00E90B0A"/>
    <w:rsid w:val="00E91D36"/>
    <w:rsid w:val="00E924AA"/>
    <w:rsid w:val="00E9376E"/>
    <w:rsid w:val="00E93FEE"/>
    <w:rsid w:val="00E94096"/>
    <w:rsid w:val="00E94269"/>
    <w:rsid w:val="00E94640"/>
    <w:rsid w:val="00E968C3"/>
    <w:rsid w:val="00E97DD5"/>
    <w:rsid w:val="00E97E52"/>
    <w:rsid w:val="00EA10A8"/>
    <w:rsid w:val="00EA2A99"/>
    <w:rsid w:val="00EA388D"/>
    <w:rsid w:val="00EA402F"/>
    <w:rsid w:val="00EA52C4"/>
    <w:rsid w:val="00EA5AAC"/>
    <w:rsid w:val="00EB06B9"/>
    <w:rsid w:val="00EB0D28"/>
    <w:rsid w:val="00EB29B1"/>
    <w:rsid w:val="00EB342A"/>
    <w:rsid w:val="00EB3E61"/>
    <w:rsid w:val="00EB408C"/>
    <w:rsid w:val="00EB54FD"/>
    <w:rsid w:val="00EB6E4C"/>
    <w:rsid w:val="00EB75F9"/>
    <w:rsid w:val="00EC023F"/>
    <w:rsid w:val="00EC14D9"/>
    <w:rsid w:val="00EC1E2A"/>
    <w:rsid w:val="00EC1F20"/>
    <w:rsid w:val="00EC320B"/>
    <w:rsid w:val="00EC3225"/>
    <w:rsid w:val="00EC41B7"/>
    <w:rsid w:val="00EC4E37"/>
    <w:rsid w:val="00EC5105"/>
    <w:rsid w:val="00EC580A"/>
    <w:rsid w:val="00EC7991"/>
    <w:rsid w:val="00ED00EF"/>
    <w:rsid w:val="00ED0B21"/>
    <w:rsid w:val="00ED0D89"/>
    <w:rsid w:val="00ED30D2"/>
    <w:rsid w:val="00ED384D"/>
    <w:rsid w:val="00ED3C9F"/>
    <w:rsid w:val="00ED451C"/>
    <w:rsid w:val="00ED548A"/>
    <w:rsid w:val="00ED6DEE"/>
    <w:rsid w:val="00ED6ED1"/>
    <w:rsid w:val="00ED726E"/>
    <w:rsid w:val="00EE048D"/>
    <w:rsid w:val="00EE1B5A"/>
    <w:rsid w:val="00EE1C1F"/>
    <w:rsid w:val="00EE2D01"/>
    <w:rsid w:val="00EE2FAF"/>
    <w:rsid w:val="00EE37DC"/>
    <w:rsid w:val="00EE4DC2"/>
    <w:rsid w:val="00EE5542"/>
    <w:rsid w:val="00EE557D"/>
    <w:rsid w:val="00EE6A17"/>
    <w:rsid w:val="00EE72D2"/>
    <w:rsid w:val="00EF1840"/>
    <w:rsid w:val="00EF28CF"/>
    <w:rsid w:val="00EF38EC"/>
    <w:rsid w:val="00EF3ED9"/>
    <w:rsid w:val="00EF5415"/>
    <w:rsid w:val="00EF6DC9"/>
    <w:rsid w:val="00EF793D"/>
    <w:rsid w:val="00F00609"/>
    <w:rsid w:val="00F0166E"/>
    <w:rsid w:val="00F02E3F"/>
    <w:rsid w:val="00F031F8"/>
    <w:rsid w:val="00F06B42"/>
    <w:rsid w:val="00F06D5C"/>
    <w:rsid w:val="00F0748A"/>
    <w:rsid w:val="00F07756"/>
    <w:rsid w:val="00F07B20"/>
    <w:rsid w:val="00F105E1"/>
    <w:rsid w:val="00F10613"/>
    <w:rsid w:val="00F10C20"/>
    <w:rsid w:val="00F10FDA"/>
    <w:rsid w:val="00F12157"/>
    <w:rsid w:val="00F12A22"/>
    <w:rsid w:val="00F12CD0"/>
    <w:rsid w:val="00F14A81"/>
    <w:rsid w:val="00F162BA"/>
    <w:rsid w:val="00F16A04"/>
    <w:rsid w:val="00F16A56"/>
    <w:rsid w:val="00F175F4"/>
    <w:rsid w:val="00F17C6A"/>
    <w:rsid w:val="00F2012C"/>
    <w:rsid w:val="00F2026F"/>
    <w:rsid w:val="00F21303"/>
    <w:rsid w:val="00F22017"/>
    <w:rsid w:val="00F220C9"/>
    <w:rsid w:val="00F2211B"/>
    <w:rsid w:val="00F2238C"/>
    <w:rsid w:val="00F23E89"/>
    <w:rsid w:val="00F2485C"/>
    <w:rsid w:val="00F267F0"/>
    <w:rsid w:val="00F26B81"/>
    <w:rsid w:val="00F26DE3"/>
    <w:rsid w:val="00F30CE6"/>
    <w:rsid w:val="00F31389"/>
    <w:rsid w:val="00F31847"/>
    <w:rsid w:val="00F328A2"/>
    <w:rsid w:val="00F32A65"/>
    <w:rsid w:val="00F33192"/>
    <w:rsid w:val="00F344A5"/>
    <w:rsid w:val="00F3499B"/>
    <w:rsid w:val="00F36ABA"/>
    <w:rsid w:val="00F36F3E"/>
    <w:rsid w:val="00F402CC"/>
    <w:rsid w:val="00F407E6"/>
    <w:rsid w:val="00F409E2"/>
    <w:rsid w:val="00F409FC"/>
    <w:rsid w:val="00F419F4"/>
    <w:rsid w:val="00F41F6C"/>
    <w:rsid w:val="00F420DE"/>
    <w:rsid w:val="00F424DE"/>
    <w:rsid w:val="00F435F2"/>
    <w:rsid w:val="00F436B1"/>
    <w:rsid w:val="00F441E5"/>
    <w:rsid w:val="00F453AE"/>
    <w:rsid w:val="00F50DC6"/>
    <w:rsid w:val="00F50EF8"/>
    <w:rsid w:val="00F5102C"/>
    <w:rsid w:val="00F51428"/>
    <w:rsid w:val="00F53BB9"/>
    <w:rsid w:val="00F5480C"/>
    <w:rsid w:val="00F54907"/>
    <w:rsid w:val="00F54C64"/>
    <w:rsid w:val="00F55B6D"/>
    <w:rsid w:val="00F5693C"/>
    <w:rsid w:val="00F60239"/>
    <w:rsid w:val="00F614CF"/>
    <w:rsid w:val="00F61D17"/>
    <w:rsid w:val="00F628C2"/>
    <w:rsid w:val="00F63142"/>
    <w:rsid w:val="00F636E7"/>
    <w:rsid w:val="00F640C5"/>
    <w:rsid w:val="00F6582C"/>
    <w:rsid w:val="00F6599D"/>
    <w:rsid w:val="00F66838"/>
    <w:rsid w:val="00F66E6B"/>
    <w:rsid w:val="00F70335"/>
    <w:rsid w:val="00F72DC1"/>
    <w:rsid w:val="00F731BB"/>
    <w:rsid w:val="00F73634"/>
    <w:rsid w:val="00F74165"/>
    <w:rsid w:val="00F75C5F"/>
    <w:rsid w:val="00F764C2"/>
    <w:rsid w:val="00F775DC"/>
    <w:rsid w:val="00F77A22"/>
    <w:rsid w:val="00F77C91"/>
    <w:rsid w:val="00F8061B"/>
    <w:rsid w:val="00F82904"/>
    <w:rsid w:val="00F831BA"/>
    <w:rsid w:val="00F84A60"/>
    <w:rsid w:val="00F854FA"/>
    <w:rsid w:val="00F867FF"/>
    <w:rsid w:val="00F8773F"/>
    <w:rsid w:val="00F90CE8"/>
    <w:rsid w:val="00F91D07"/>
    <w:rsid w:val="00F931E8"/>
    <w:rsid w:val="00F9350A"/>
    <w:rsid w:val="00F946FF"/>
    <w:rsid w:val="00F94CFD"/>
    <w:rsid w:val="00F9636B"/>
    <w:rsid w:val="00F96A07"/>
    <w:rsid w:val="00FA05F8"/>
    <w:rsid w:val="00FA060F"/>
    <w:rsid w:val="00FA3B7F"/>
    <w:rsid w:val="00FA3D53"/>
    <w:rsid w:val="00FA4BD0"/>
    <w:rsid w:val="00FA566E"/>
    <w:rsid w:val="00FA5DD2"/>
    <w:rsid w:val="00FA6AEC"/>
    <w:rsid w:val="00FB0AF2"/>
    <w:rsid w:val="00FB13F9"/>
    <w:rsid w:val="00FB2214"/>
    <w:rsid w:val="00FB6E66"/>
    <w:rsid w:val="00FB7D16"/>
    <w:rsid w:val="00FB7D50"/>
    <w:rsid w:val="00FC0FD8"/>
    <w:rsid w:val="00FC1F48"/>
    <w:rsid w:val="00FC27F2"/>
    <w:rsid w:val="00FC30DD"/>
    <w:rsid w:val="00FC33B2"/>
    <w:rsid w:val="00FC3E5E"/>
    <w:rsid w:val="00FC485A"/>
    <w:rsid w:val="00FC528F"/>
    <w:rsid w:val="00FC5B57"/>
    <w:rsid w:val="00FC757C"/>
    <w:rsid w:val="00FC7A17"/>
    <w:rsid w:val="00FD0085"/>
    <w:rsid w:val="00FD0144"/>
    <w:rsid w:val="00FD16DC"/>
    <w:rsid w:val="00FD1C85"/>
    <w:rsid w:val="00FD1CC9"/>
    <w:rsid w:val="00FD1FF3"/>
    <w:rsid w:val="00FD223A"/>
    <w:rsid w:val="00FD22D6"/>
    <w:rsid w:val="00FD2521"/>
    <w:rsid w:val="00FD2CEF"/>
    <w:rsid w:val="00FD4035"/>
    <w:rsid w:val="00FD42F4"/>
    <w:rsid w:val="00FD467D"/>
    <w:rsid w:val="00FD5882"/>
    <w:rsid w:val="00FD69C0"/>
    <w:rsid w:val="00FD6AEF"/>
    <w:rsid w:val="00FD705D"/>
    <w:rsid w:val="00FD7C74"/>
    <w:rsid w:val="00FE1AC4"/>
    <w:rsid w:val="00FE1D6D"/>
    <w:rsid w:val="00FE2149"/>
    <w:rsid w:val="00FE2C9A"/>
    <w:rsid w:val="00FE2CBC"/>
    <w:rsid w:val="00FE3AAF"/>
    <w:rsid w:val="00FE3F85"/>
    <w:rsid w:val="00FE4EE1"/>
    <w:rsid w:val="00FE6630"/>
    <w:rsid w:val="00FE70CC"/>
    <w:rsid w:val="00FE7CDF"/>
    <w:rsid w:val="00FF1AAA"/>
    <w:rsid w:val="00FF223B"/>
    <w:rsid w:val="00FF270E"/>
    <w:rsid w:val="00FF2AA0"/>
    <w:rsid w:val="00FF38C7"/>
    <w:rsid w:val="00FF56F2"/>
    <w:rsid w:val="00FF6352"/>
    <w:rsid w:val="00FF693E"/>
    <w:rsid w:val="00FF6A6F"/>
    <w:rsid w:val="00FF704F"/>
    <w:rsid w:val="00FF78F3"/>
    <w:rsid w:val="7FD9E9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5:docId w15:val="{6FFC35DE-269C-254A-8D12-D3992A3F5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widowControl w:val="0"/>
      <w:jc w:val="both"/>
    </w:pPr>
    <w:rPr>
      <w:rFonts w:ascii="Tahoma" w:hAnsi="Tahoma" w:cs="Tahoma"/>
      <w:kern w:val="2"/>
      <w:sz w:val="16"/>
      <w:szCs w:val="20"/>
    </w:rPr>
  </w:style>
  <w:style w:type="paragraph" w:styleId="a5">
    <w:name w:val="Balloon Text"/>
    <w:basedOn w:val="a"/>
    <w:link w:val="a6"/>
    <w:uiPriority w:val="99"/>
    <w:unhideWhenUsed/>
    <w:qFormat/>
    <w:pPr>
      <w:widowControl w:val="0"/>
      <w:jc w:val="both"/>
    </w:pPr>
    <w:rPr>
      <w:rFonts w:eastAsiaTheme="minorEastAsia" w:hAnsiTheme="minorHAnsi" w:cstheme="minorBidi"/>
      <w:kern w:val="2"/>
      <w:sz w:val="18"/>
      <w:szCs w:val="18"/>
    </w:rPr>
  </w:style>
  <w:style w:type="paragraph" w:styleId="a7">
    <w:name w:val="footer"/>
    <w:basedOn w:val="a"/>
    <w:link w:val="a8"/>
    <w:uiPriority w:val="99"/>
    <w:unhideWhenUsed/>
    <w:qFormat/>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a9">
    <w:name w:val="header"/>
    <w:basedOn w:val="a"/>
    <w:link w:val="aa"/>
    <w:uiPriority w:val="99"/>
    <w:unhideWhenUsed/>
    <w:qFormat/>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paragraph" w:styleId="ab">
    <w:name w:val="footnote text"/>
    <w:basedOn w:val="a"/>
    <w:link w:val="ac"/>
    <w:uiPriority w:val="99"/>
    <w:semiHidden/>
    <w:unhideWhenUsed/>
    <w:pPr>
      <w:snapToGrid w:val="0"/>
    </w:pPr>
    <w:rPr>
      <w:sz w:val="18"/>
      <w:szCs w:val="18"/>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ad">
    <w:name w:val="Normal (Web)"/>
    <w:basedOn w:val="a"/>
    <w:uiPriority w:val="99"/>
    <w:unhideWhenUsed/>
    <w:qFormat/>
    <w:pPr>
      <w:spacing w:before="100" w:beforeAutospacing="1" w:after="100" w:afterAutospacing="1"/>
    </w:pPr>
  </w:style>
  <w:style w:type="paragraph" w:styleId="ae">
    <w:name w:val="annotation subject"/>
    <w:basedOn w:val="a3"/>
    <w:next w:val="a3"/>
    <w:link w:val="af"/>
    <w:uiPriority w:val="99"/>
    <w:unhideWhenUsed/>
    <w:qFormat/>
    <w:rPr>
      <w:b/>
      <w:bCs/>
    </w:rPr>
  </w:style>
  <w:style w:type="table" w:styleId="af0">
    <w:name w:val="Table Grid"/>
    <w:basedOn w:val="a1"/>
    <w:uiPriority w:val="39"/>
    <w:qFormat/>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bCs/>
    </w:rPr>
  </w:style>
  <w:style w:type="character" w:styleId="af2">
    <w:name w:val="page number"/>
    <w:basedOn w:val="a0"/>
    <w:uiPriority w:val="99"/>
    <w:unhideWhenUsed/>
  </w:style>
  <w:style w:type="character" w:styleId="af3">
    <w:name w:val="FollowedHyperlink"/>
    <w:basedOn w:val="a0"/>
    <w:uiPriority w:val="99"/>
    <w:unhideWhenUsed/>
    <w:qFormat/>
    <w:rPr>
      <w:color w:val="800080" w:themeColor="followedHyperlink"/>
      <w:u w:val="single"/>
    </w:rPr>
  </w:style>
  <w:style w:type="character" w:styleId="af4">
    <w:name w:val="Emphasis"/>
    <w:basedOn w:val="a0"/>
    <w:uiPriority w:val="20"/>
    <w:qFormat/>
    <w:rPr>
      <w:i/>
      <w:iCs/>
    </w:rPr>
  </w:style>
  <w:style w:type="character" w:styleId="af5">
    <w:name w:val="line number"/>
    <w:basedOn w:val="a0"/>
    <w:uiPriority w:val="99"/>
    <w:unhideWhenUsed/>
    <w:qFormat/>
  </w:style>
  <w:style w:type="character" w:styleId="af6">
    <w:name w:val="Hyperlink"/>
    <w:uiPriority w:val="99"/>
    <w:unhideWhenUsed/>
    <w:rPr>
      <w:color w:val="0000FF"/>
      <w:u w:val="single"/>
    </w:rPr>
  </w:style>
  <w:style w:type="character" w:styleId="af7">
    <w:name w:val="annotation reference"/>
    <w:basedOn w:val="a0"/>
    <w:uiPriority w:val="99"/>
    <w:unhideWhenUsed/>
    <w:qFormat/>
    <w:rPr>
      <w:rFonts w:ascii="Tahoma" w:hAnsi="Tahoma" w:cs="Tahoma"/>
      <w:sz w:val="16"/>
      <w:szCs w:val="16"/>
      <w:u w:val="none"/>
    </w:rPr>
  </w:style>
  <w:style w:type="character" w:styleId="af8">
    <w:name w:val="footnote reference"/>
    <w:basedOn w:val="a0"/>
    <w:uiPriority w:val="99"/>
    <w:semiHidden/>
    <w:unhideWhenUsed/>
    <w:rPr>
      <w:vertAlign w:val="superscript"/>
    </w:rPr>
  </w:style>
  <w:style w:type="character" w:customStyle="1" w:styleId="a4">
    <w:name w:val="批注文字 字符"/>
    <w:basedOn w:val="a0"/>
    <w:link w:val="a3"/>
    <w:uiPriority w:val="99"/>
    <w:qFormat/>
    <w:rPr>
      <w:rFonts w:ascii="Tahoma" w:eastAsia="宋体" w:hAnsi="Tahoma" w:cs="Tahoma"/>
      <w:kern w:val="2"/>
      <w:sz w:val="16"/>
    </w:rPr>
  </w:style>
  <w:style w:type="character" w:customStyle="1" w:styleId="af">
    <w:name w:val="批注主题 字符"/>
    <w:basedOn w:val="a4"/>
    <w:link w:val="ae"/>
    <w:uiPriority w:val="99"/>
    <w:qFormat/>
    <w:rPr>
      <w:rFonts w:ascii="Tahoma" w:eastAsia="宋体" w:hAnsi="Tahoma" w:cs="Tahoma"/>
      <w:b/>
      <w:bCs/>
      <w:kern w:val="2"/>
      <w:sz w:val="16"/>
    </w:rPr>
  </w:style>
  <w:style w:type="character" w:customStyle="1" w:styleId="a6">
    <w:name w:val="批注框文本 字符"/>
    <w:link w:val="a5"/>
    <w:uiPriority w:val="99"/>
    <w:qFormat/>
    <w:rPr>
      <w:rFonts w:ascii="宋体"/>
      <w:kern w:val="2"/>
      <w:sz w:val="18"/>
      <w:szCs w:val="18"/>
    </w:rPr>
  </w:style>
  <w:style w:type="character" w:customStyle="1" w:styleId="a8">
    <w:name w:val="页脚 字符"/>
    <w:link w:val="a7"/>
    <w:uiPriority w:val="99"/>
    <w:qFormat/>
    <w:rPr>
      <w:sz w:val="18"/>
      <w:szCs w:val="18"/>
    </w:rPr>
  </w:style>
  <w:style w:type="character" w:customStyle="1" w:styleId="aa">
    <w:name w:val="页眉 字符"/>
    <w:link w:val="a9"/>
    <w:uiPriority w:val="99"/>
    <w:qFormat/>
    <w:rPr>
      <w:sz w:val="18"/>
      <w:szCs w:val="18"/>
    </w:rPr>
  </w:style>
  <w:style w:type="character" w:customStyle="1" w:styleId="HTML0">
    <w:name w:val="HTML 预设格式 字符"/>
    <w:basedOn w:val="a0"/>
    <w:link w:val="HTML"/>
    <w:uiPriority w:val="99"/>
    <w:semiHidden/>
    <w:qFormat/>
    <w:rPr>
      <w:rFonts w:ascii="宋体" w:eastAsia="宋体" w:hAnsi="宋体" w:cs="宋体"/>
      <w:kern w:val="0"/>
      <w:sz w:val="24"/>
      <w:szCs w:val="24"/>
    </w:rPr>
  </w:style>
  <w:style w:type="paragraph" w:customStyle="1" w:styleId="EndNoteBibliographyTitle">
    <w:name w:val="EndNote Bibliography Title"/>
    <w:basedOn w:val="a"/>
    <w:link w:val="EndNoteBibliographyTitle0"/>
    <w:pPr>
      <w:widowControl w:val="0"/>
      <w:jc w:val="center"/>
    </w:pPr>
    <w:rPr>
      <w:rFonts w:ascii="Calibri" w:hAnsi="Calibri" w:cs="Calibri"/>
      <w:kern w:val="2"/>
      <w:sz w:val="20"/>
      <w:szCs w:val="22"/>
    </w:rPr>
  </w:style>
  <w:style w:type="character" w:customStyle="1" w:styleId="EndNoteBibliographyTitle0">
    <w:name w:val="EndNote Bibliography Title 字符"/>
    <w:basedOn w:val="a0"/>
    <w:link w:val="EndNoteBibliographyTitle"/>
    <w:rPr>
      <w:rFonts w:ascii="Calibri" w:eastAsia="宋体" w:hAnsi="Calibri" w:cs="Calibri"/>
      <w:kern w:val="2"/>
      <w:szCs w:val="22"/>
      <w:lang w:val="en-GB"/>
    </w:rPr>
  </w:style>
  <w:style w:type="paragraph" w:customStyle="1" w:styleId="EndNoteBibliography">
    <w:name w:val="EndNote Bibliography"/>
    <w:basedOn w:val="a"/>
    <w:link w:val="EndNoteBibliography0"/>
    <w:pPr>
      <w:widowControl w:val="0"/>
      <w:jc w:val="both"/>
    </w:pPr>
    <w:rPr>
      <w:rFonts w:ascii="Calibri" w:hAnsi="Calibri" w:cs="Calibri"/>
      <w:kern w:val="2"/>
      <w:sz w:val="20"/>
      <w:szCs w:val="22"/>
    </w:rPr>
  </w:style>
  <w:style w:type="character" w:customStyle="1" w:styleId="EndNoteBibliography0">
    <w:name w:val="EndNote Bibliography 字符"/>
    <w:basedOn w:val="a0"/>
    <w:link w:val="EndNoteBibliography"/>
    <w:rPr>
      <w:rFonts w:ascii="Calibri" w:eastAsia="宋体" w:hAnsi="Calibri" w:cs="Calibri"/>
      <w:kern w:val="2"/>
      <w:szCs w:val="22"/>
      <w:lang w:val="en-GB"/>
    </w:rPr>
  </w:style>
  <w:style w:type="character" w:customStyle="1" w:styleId="UnresolvedMention1">
    <w:name w:val="Unresolved Mention1"/>
    <w:basedOn w:val="a0"/>
    <w:uiPriority w:val="99"/>
    <w:unhideWhenUsed/>
    <w:qFormat/>
    <w:rPr>
      <w:color w:val="605E5C"/>
      <w:shd w:val="clear" w:color="auto" w:fill="E1DFDD"/>
    </w:rPr>
  </w:style>
  <w:style w:type="character" w:customStyle="1" w:styleId="EndNoteBibliographyChar">
    <w:name w:val="EndNote Bibliography Char"/>
    <w:qFormat/>
    <w:rPr>
      <w:rFonts w:cs="Calibri"/>
      <w:kern w:val="2"/>
      <w:szCs w:val="22"/>
      <w:lang w:val="en-US" w:eastAsia="zh-CN"/>
    </w:rPr>
  </w:style>
  <w:style w:type="character" w:customStyle="1" w:styleId="EndNoteBibliographyTitleChar">
    <w:name w:val="EndNote Bibliography Title Char"/>
    <w:qFormat/>
    <w:rPr>
      <w:rFonts w:cs="Calibri"/>
      <w:kern w:val="2"/>
      <w:szCs w:val="22"/>
      <w:lang w:val="en-US" w:eastAsia="zh-CN"/>
    </w:rPr>
  </w:style>
  <w:style w:type="character" w:customStyle="1" w:styleId="1">
    <w:name w:val="页眉 字符1"/>
    <w:basedOn w:val="a0"/>
    <w:uiPriority w:val="99"/>
    <w:semiHidden/>
    <w:rPr>
      <w:rFonts w:ascii="Calibri" w:eastAsia="宋体" w:hAnsi="Calibri" w:cs="Times New Roman"/>
      <w:sz w:val="18"/>
      <w:szCs w:val="18"/>
    </w:rPr>
  </w:style>
  <w:style w:type="character" w:customStyle="1" w:styleId="10">
    <w:name w:val="批注框文本 字符1"/>
    <w:basedOn w:val="a0"/>
    <w:uiPriority w:val="99"/>
    <w:semiHidden/>
    <w:rPr>
      <w:rFonts w:ascii="Calibri" w:eastAsia="宋体" w:hAnsi="Calibri" w:cs="Times New Roman"/>
      <w:sz w:val="18"/>
      <w:szCs w:val="18"/>
    </w:rPr>
  </w:style>
  <w:style w:type="character" w:customStyle="1" w:styleId="11">
    <w:name w:val="页脚 字符1"/>
    <w:basedOn w:val="a0"/>
    <w:uiPriority w:val="99"/>
    <w:semiHidden/>
    <w:rPr>
      <w:rFonts w:ascii="Calibri" w:eastAsia="宋体" w:hAnsi="Calibri" w:cs="Times New Roman"/>
      <w:sz w:val="18"/>
      <w:szCs w:val="18"/>
    </w:rPr>
  </w:style>
  <w:style w:type="paragraph" w:customStyle="1" w:styleId="Default">
    <w:name w:val="Default"/>
    <w:pPr>
      <w:widowControl w:val="0"/>
      <w:autoSpaceDE w:val="0"/>
      <w:autoSpaceDN w:val="0"/>
      <w:adjustRightInd w:val="0"/>
    </w:pPr>
    <w:rPr>
      <w:rFonts w:ascii="ITC Franklin Gothic Std Book" w:eastAsia="ITC Franklin Gothic Std Book" w:hAnsi="Calibri" w:cs="ITC Franklin Gothic Std Book"/>
      <w:color w:val="000000"/>
      <w:sz w:val="24"/>
      <w:szCs w:val="24"/>
    </w:rPr>
  </w:style>
  <w:style w:type="table" w:customStyle="1" w:styleId="12">
    <w:name w:val="网格型1"/>
    <w:basedOn w:val="a1"/>
    <w:uiPriority w:val="59"/>
    <w:unhideWhenUsed/>
    <w:qFormat/>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修订1"/>
    <w:hidden/>
    <w:uiPriority w:val="99"/>
    <w:unhideWhenUsed/>
    <w:qFormat/>
    <w:rPr>
      <w:rFonts w:ascii="Calibri" w:eastAsia="宋体" w:hAnsi="Calibri" w:cs="Times New Roman"/>
      <w:kern w:val="2"/>
      <w:sz w:val="21"/>
      <w:szCs w:val="22"/>
    </w:rPr>
  </w:style>
  <w:style w:type="character" w:customStyle="1" w:styleId="ggboefpdpvb">
    <w:name w:val="ggboefpdpvb"/>
    <w:basedOn w:val="a0"/>
    <w:qFormat/>
  </w:style>
  <w:style w:type="character" w:customStyle="1" w:styleId="gd15mcfceub">
    <w:name w:val="gd15mcfceub"/>
    <w:basedOn w:val="a0"/>
    <w:qFormat/>
  </w:style>
  <w:style w:type="character" w:customStyle="1" w:styleId="14">
    <w:name w:val="未处理的提及1"/>
    <w:basedOn w:val="a0"/>
    <w:uiPriority w:val="99"/>
    <w:unhideWhenUsed/>
    <w:qFormat/>
    <w:rPr>
      <w:color w:val="605E5C"/>
      <w:shd w:val="clear" w:color="auto" w:fill="E1DFDD"/>
    </w:rPr>
  </w:style>
  <w:style w:type="character" w:customStyle="1" w:styleId="2">
    <w:name w:val="未处理的提及2"/>
    <w:basedOn w:val="a0"/>
    <w:uiPriority w:val="99"/>
    <w:semiHidden/>
    <w:unhideWhenUsed/>
    <w:rPr>
      <w:color w:val="605E5C"/>
      <w:shd w:val="clear" w:color="auto" w:fill="E1DFDD"/>
    </w:rPr>
  </w:style>
  <w:style w:type="character" w:customStyle="1" w:styleId="UnresolvedMention2">
    <w:name w:val="Unresolved Mention2"/>
    <w:basedOn w:val="a0"/>
    <w:uiPriority w:val="99"/>
    <w:semiHidden/>
    <w:unhideWhenUsed/>
    <w:rPr>
      <w:color w:val="605E5C"/>
      <w:shd w:val="clear" w:color="auto" w:fill="E1DFDD"/>
    </w:rPr>
  </w:style>
  <w:style w:type="paragraph" w:styleId="af9">
    <w:name w:val="List Paragraph"/>
    <w:basedOn w:val="a"/>
    <w:uiPriority w:val="34"/>
    <w:qFormat/>
    <w:pPr>
      <w:widowControl w:val="0"/>
      <w:ind w:firstLineChars="200" w:firstLine="420"/>
      <w:jc w:val="both"/>
    </w:pPr>
    <w:rPr>
      <w:rFonts w:asciiTheme="minorHAnsi" w:eastAsiaTheme="minorEastAsia" w:hAnsiTheme="minorHAnsi" w:cstheme="minorBidi"/>
      <w:kern w:val="2"/>
      <w:sz w:val="21"/>
      <w:szCs w:val="22"/>
    </w:rPr>
  </w:style>
  <w:style w:type="paragraph" w:customStyle="1" w:styleId="20">
    <w:name w:val="修订2"/>
    <w:hidden/>
    <w:uiPriority w:val="99"/>
    <w:semiHidden/>
    <w:rPr>
      <w:rFonts w:ascii="宋体" w:eastAsia="宋体" w:hAnsi="宋体" w:cs="宋体"/>
      <w:sz w:val="24"/>
      <w:szCs w:val="24"/>
    </w:rPr>
  </w:style>
  <w:style w:type="character" w:customStyle="1" w:styleId="3">
    <w:name w:val="未处理的提及3"/>
    <w:basedOn w:val="a0"/>
    <w:uiPriority w:val="99"/>
    <w:rPr>
      <w:color w:val="605E5C"/>
      <w:shd w:val="clear" w:color="auto" w:fill="E1DFDD"/>
    </w:rPr>
  </w:style>
  <w:style w:type="character" w:customStyle="1" w:styleId="ac">
    <w:name w:val="脚注文本 字符"/>
    <w:basedOn w:val="a0"/>
    <w:link w:val="ab"/>
    <w:uiPriority w:val="99"/>
    <w:semiHidden/>
    <w:rPr>
      <w:rFonts w:ascii="宋体" w:eastAsia="宋体" w:hAnsi="宋体" w:cs="宋体"/>
      <w:sz w:val="18"/>
      <w:szCs w:val="18"/>
      <w:lang w:val="en-GB"/>
    </w:rPr>
  </w:style>
  <w:style w:type="table" w:customStyle="1" w:styleId="41">
    <w:name w:val="无格式表格 41"/>
    <w:basedOn w:val="a1"/>
    <w:uiPriority w:val="44"/>
    <w:rPr>
      <w:kern w:val="2"/>
      <w:sz w:val="21"/>
      <w:szCs w:val="22"/>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0">
    <w:name w:val="清单表 1 浅色1"/>
    <w:basedOn w:val="a1"/>
    <w:uiPriority w:val="46"/>
    <w:rPr>
      <w:kern w:val="2"/>
      <w:sz w:val="21"/>
      <w:szCs w:val="22"/>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xiaofu@zj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6" SelectedStyle="\APASixthEditionOfficeOnline.xsl" StyleName="APA"/>
</file>

<file path=customXml/itemProps1.xml><?xml version="1.0" encoding="utf-8"?>
<ds:datastoreItem xmlns:ds="http://schemas.openxmlformats.org/officeDocument/2006/customXml" ds:itemID="{C3EB6929-EB66-4A5F-9D11-31775635A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412</Words>
  <Characters>13749</Characters>
  <Application>Microsoft Office Word</Application>
  <DocSecurity>0</DocSecurity>
  <Lines>114</Lines>
  <Paragraphs>32</Paragraphs>
  <ScaleCrop>false</ScaleCrop>
  <Company/>
  <LinksUpToDate>false</LinksUpToDate>
  <CharactersWithSpaces>1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黄 航凯</cp:lastModifiedBy>
  <cp:revision>2</cp:revision>
  <cp:lastPrinted>2022-05-08T09:11:00Z</cp:lastPrinted>
  <dcterms:created xsi:type="dcterms:W3CDTF">2023-06-07T15:48:00Z</dcterms:created>
  <dcterms:modified xsi:type="dcterms:W3CDTF">2023-06-07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